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2F01B" w14:textId="77777777" w:rsidR="00360869" w:rsidRPr="00360869" w:rsidRDefault="00360869" w:rsidP="00360869">
      <w:pPr>
        <w:adjustRightInd w:val="0"/>
        <w:snapToGrid w:val="0"/>
        <w:spacing w:line="480" w:lineRule="auto"/>
        <w:jc w:val="left"/>
        <w:rPr>
          <w:rFonts w:eastAsia="宋体" w:cs="Times New Roman"/>
          <w:sz w:val="24"/>
          <w:szCs w:val="24"/>
        </w:rPr>
      </w:pPr>
      <w:r w:rsidRPr="00360869">
        <w:rPr>
          <w:rFonts w:eastAsia="宋体" w:cs="Times New Roman" w:hint="eastAsia"/>
          <w:sz w:val="24"/>
          <w:szCs w:val="24"/>
        </w:rPr>
        <w:t>Letter to the Journal</w:t>
      </w:r>
    </w:p>
    <w:p w14:paraId="6AD20F80" w14:textId="77777777" w:rsidR="00360869" w:rsidRPr="00360869" w:rsidRDefault="00360869" w:rsidP="00360869">
      <w:pPr>
        <w:adjustRightInd w:val="0"/>
        <w:snapToGrid w:val="0"/>
        <w:spacing w:line="480" w:lineRule="auto"/>
        <w:jc w:val="left"/>
        <w:rPr>
          <w:rFonts w:eastAsia="宋体" w:cs="Times New Roman"/>
          <w:sz w:val="24"/>
          <w:szCs w:val="24"/>
        </w:rPr>
      </w:pPr>
      <w:r w:rsidRPr="00360869">
        <w:rPr>
          <w:rFonts w:eastAsia="宋体" w:cs="Times New Roman" w:hint="eastAsia"/>
          <w:sz w:val="24"/>
          <w:szCs w:val="24"/>
        </w:rPr>
        <w:t>Manuscript ID CTM2-2024-08-2835</w:t>
      </w:r>
    </w:p>
    <w:p w14:paraId="5F4976A0" w14:textId="77777777" w:rsidR="00360869" w:rsidRPr="00360869" w:rsidRDefault="00360869" w:rsidP="00467C2F">
      <w:pPr>
        <w:spacing w:line="360" w:lineRule="auto"/>
        <w:jc w:val="center"/>
        <w:rPr>
          <w:rFonts w:eastAsia="宋体" w:cs="Times New Roman"/>
          <w:b/>
          <w:bCs/>
          <w:sz w:val="24"/>
          <w:szCs w:val="24"/>
        </w:rPr>
      </w:pPr>
    </w:p>
    <w:p w14:paraId="4596445F" w14:textId="77777777" w:rsidR="00360869" w:rsidRDefault="00360869" w:rsidP="00467C2F">
      <w:pPr>
        <w:spacing w:line="360" w:lineRule="auto"/>
        <w:jc w:val="center"/>
        <w:rPr>
          <w:rFonts w:eastAsia="宋体" w:cs="Times New Roman"/>
          <w:b/>
          <w:bCs/>
          <w:sz w:val="24"/>
          <w:szCs w:val="24"/>
        </w:rPr>
      </w:pPr>
    </w:p>
    <w:p w14:paraId="1EB1A5C4" w14:textId="23CE8A24" w:rsidR="003B73AF" w:rsidRDefault="00467C2F" w:rsidP="00467C2F">
      <w:pPr>
        <w:spacing w:line="360" w:lineRule="auto"/>
        <w:jc w:val="center"/>
        <w:rPr>
          <w:rFonts w:eastAsia="宋体" w:cs="Times New Roman"/>
          <w:b/>
          <w:bCs/>
          <w:sz w:val="24"/>
          <w:szCs w:val="24"/>
        </w:rPr>
      </w:pPr>
      <w:r w:rsidRPr="00467C2F">
        <w:rPr>
          <w:rFonts w:eastAsia="宋体" w:cs="Times New Roman"/>
          <w:b/>
          <w:bCs/>
          <w:sz w:val="24"/>
          <w:szCs w:val="24"/>
        </w:rPr>
        <w:t>Noninvasive Detection of Twin Zygosity Using Genome-wide Linkage Disequilibrium Information</w:t>
      </w:r>
    </w:p>
    <w:p w14:paraId="09959B95" w14:textId="4A543864" w:rsidR="00374668" w:rsidRPr="00374668" w:rsidRDefault="00374668" w:rsidP="00374668">
      <w:pPr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374668">
        <w:rPr>
          <w:rFonts w:eastAsia="宋体" w:cs="Times New Roman"/>
          <w:b/>
          <w:bCs/>
          <w:sz w:val="24"/>
          <w:szCs w:val="24"/>
        </w:rPr>
        <w:t>List of Supplementary Information</w:t>
      </w:r>
    </w:p>
    <w:p w14:paraId="1212AC35" w14:textId="4B7E60CB" w:rsidR="00374668" w:rsidRDefault="00374668" w:rsidP="00374668">
      <w:pPr>
        <w:pStyle w:val="af1"/>
        <w:numPr>
          <w:ilvl w:val="0"/>
          <w:numId w:val="2"/>
        </w:numPr>
        <w:spacing w:line="480" w:lineRule="auto"/>
        <w:ind w:firstLineChars="0"/>
        <w:rPr>
          <w:rFonts w:eastAsia="宋体" w:cs="Times New Roman"/>
          <w:b/>
          <w:bCs/>
          <w:sz w:val="24"/>
          <w:szCs w:val="24"/>
        </w:rPr>
      </w:pPr>
      <w:r w:rsidRPr="00374668">
        <w:rPr>
          <w:rFonts w:eastAsia="宋体" w:cs="Times New Roman"/>
          <w:b/>
          <w:bCs/>
          <w:sz w:val="24"/>
          <w:szCs w:val="24"/>
        </w:rPr>
        <w:t>Materials and Methods</w:t>
      </w:r>
    </w:p>
    <w:p w14:paraId="2197584D" w14:textId="362DE2CD" w:rsidR="00374668" w:rsidRDefault="00374668" w:rsidP="00374668">
      <w:pPr>
        <w:pStyle w:val="af1"/>
        <w:numPr>
          <w:ilvl w:val="0"/>
          <w:numId w:val="2"/>
        </w:numPr>
        <w:spacing w:line="480" w:lineRule="auto"/>
        <w:ind w:firstLineChars="0"/>
        <w:rPr>
          <w:rFonts w:eastAsia="宋体" w:cs="Times New Roman"/>
          <w:b/>
          <w:bCs/>
          <w:sz w:val="24"/>
          <w:szCs w:val="24"/>
        </w:rPr>
      </w:pPr>
      <w:r>
        <w:rPr>
          <w:rFonts w:eastAsia="宋体" w:cs="Times New Roman" w:hint="eastAsia"/>
          <w:b/>
          <w:bCs/>
          <w:sz w:val="24"/>
          <w:szCs w:val="24"/>
        </w:rPr>
        <w:t>Result</w:t>
      </w:r>
    </w:p>
    <w:p w14:paraId="793AAC4B" w14:textId="5AF0BAA5" w:rsidR="00374668" w:rsidRDefault="00374668" w:rsidP="00374668">
      <w:pPr>
        <w:widowControl/>
        <w:jc w:val="left"/>
        <w:rPr>
          <w:rFonts w:eastAsia="宋体" w:cs="Times New Roman"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br w:type="page"/>
      </w:r>
    </w:p>
    <w:p w14:paraId="33027C28" w14:textId="77777777" w:rsidR="00374668" w:rsidRDefault="00374668" w:rsidP="005A52C8">
      <w:pPr>
        <w:adjustRightInd w:val="0"/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374668">
        <w:rPr>
          <w:rFonts w:eastAsia="宋体" w:cs="Times New Roman"/>
          <w:b/>
          <w:bCs/>
          <w:sz w:val="24"/>
          <w:szCs w:val="24"/>
        </w:rPr>
        <w:lastRenderedPageBreak/>
        <w:t xml:space="preserve">Materials and Methods </w:t>
      </w:r>
    </w:p>
    <w:p w14:paraId="20295FAF" w14:textId="633CEAA4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Sample Collection and Preparation</w:t>
      </w:r>
    </w:p>
    <w:p w14:paraId="6E488BEC" w14:textId="3CC26DD0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amples were collected between January </w:t>
      </w:r>
      <w:r w:rsidRPr="00993B67">
        <w:rPr>
          <w:rFonts w:eastAsia="宋体" w:cs="Times New Roman" w:hint="eastAsia"/>
          <w:sz w:val="24"/>
          <w:szCs w:val="24"/>
        </w:rPr>
        <w:t xml:space="preserve">2020 </w:t>
      </w:r>
      <w:r w:rsidRPr="00993B67">
        <w:rPr>
          <w:rFonts w:eastAsia="宋体" w:cs="Times New Roman"/>
          <w:sz w:val="24"/>
          <w:szCs w:val="24"/>
        </w:rPr>
        <w:t>and December</w:t>
      </w:r>
      <w:r w:rsidRPr="00993B67">
        <w:rPr>
          <w:rFonts w:eastAsia="宋体" w:cs="Times New Roman" w:hint="eastAsia"/>
          <w:sz w:val="24"/>
          <w:szCs w:val="24"/>
        </w:rPr>
        <w:t xml:space="preserve"> 2021 in the </w:t>
      </w:r>
      <w:r w:rsidRPr="00993B67">
        <w:rPr>
          <w:rFonts w:eastAsia="宋体" w:cs="Times New Roman"/>
          <w:sz w:val="24"/>
          <w:szCs w:val="24"/>
        </w:rPr>
        <w:t>Shanghai First Maternity and Infant Hospital.</w:t>
      </w:r>
      <w:r w:rsidRPr="00993B67">
        <w:rPr>
          <w:rFonts w:eastAsia="宋体" w:cs="Times New Roman" w:hint="eastAsia"/>
          <w:sz w:val="24"/>
          <w:szCs w:val="24"/>
        </w:rPr>
        <w:t xml:space="preserve"> W</w:t>
      </w:r>
      <w:r w:rsidRPr="00993B67">
        <w:rPr>
          <w:rFonts w:eastAsia="宋体" w:cs="Times New Roman"/>
          <w:sz w:val="24"/>
          <w:szCs w:val="24"/>
        </w:rPr>
        <w:t>e recruited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55 twin pregnanc</w:t>
      </w:r>
      <w:r w:rsidRPr="00993B67">
        <w:rPr>
          <w:rFonts w:eastAsia="宋体" w:cs="Times New Roman" w:hint="eastAsia"/>
          <w:sz w:val="24"/>
          <w:szCs w:val="24"/>
        </w:rPr>
        <w:t>ies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w</w:t>
      </w:r>
      <w:r w:rsidRPr="00993B67">
        <w:rPr>
          <w:rFonts w:eastAsia="宋体" w:cs="Times New Roman"/>
          <w:sz w:val="24"/>
          <w:szCs w:val="24"/>
        </w:rPr>
        <w:t>ith informed consent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obtained from all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participants</w:t>
      </w:r>
      <w:r w:rsidRPr="00993B67">
        <w:rPr>
          <w:rFonts w:eastAsia="宋体" w:cs="Times New Roman" w:hint="eastAsia"/>
          <w:sz w:val="24"/>
          <w:szCs w:val="24"/>
        </w:rPr>
        <w:t>.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P</w:t>
      </w:r>
      <w:r w:rsidRPr="00993B67">
        <w:rPr>
          <w:rFonts w:eastAsia="宋体" w:cs="Times New Roman"/>
          <w:sz w:val="24"/>
          <w:szCs w:val="24"/>
        </w:rPr>
        <w:t xml:space="preserve">regnant </w:t>
      </w:r>
      <w:r w:rsidRPr="00993B67">
        <w:rPr>
          <w:rFonts w:eastAsia="宋体" w:cs="Times New Roman" w:hint="eastAsia"/>
          <w:sz w:val="24"/>
          <w:szCs w:val="24"/>
        </w:rPr>
        <w:t>women</w:t>
      </w:r>
      <w:r w:rsidRPr="00993B67">
        <w:rPr>
          <w:rFonts w:eastAsia="宋体" w:cs="Times New Roman"/>
          <w:sz w:val="24"/>
          <w:szCs w:val="24"/>
        </w:rPr>
        <w:t xml:space="preserve"> should undergo pre-counseling regarding the benefits and limitations of the</w:t>
      </w:r>
      <w:r w:rsidRPr="00993B67">
        <w:rPr>
          <w:rFonts w:eastAsia="宋体" w:cs="Times New Roman" w:hint="eastAsia"/>
          <w:sz w:val="24"/>
          <w:szCs w:val="24"/>
        </w:rPr>
        <w:t xml:space="preserve"> noninvasive </w:t>
      </w:r>
      <w:r w:rsidRPr="00993B67">
        <w:rPr>
          <w:rFonts w:eastAsia="宋体" w:cs="Times New Roman"/>
          <w:sz w:val="24"/>
          <w:szCs w:val="24"/>
        </w:rPr>
        <w:t>zygosity</w:t>
      </w:r>
      <w:r w:rsidRPr="00993B67">
        <w:rPr>
          <w:rFonts w:eastAsia="宋体" w:cs="Times New Roman" w:hint="eastAsia"/>
          <w:sz w:val="24"/>
          <w:szCs w:val="24"/>
        </w:rPr>
        <w:t xml:space="preserve"> assessment</w:t>
      </w:r>
      <w:r w:rsidRPr="00993B67">
        <w:rPr>
          <w:rFonts w:eastAsia="宋体" w:cs="Times New Roman"/>
          <w:sz w:val="24"/>
          <w:szCs w:val="24"/>
        </w:rPr>
        <w:t xml:space="preserve">. </w:t>
      </w:r>
      <w:proofErr w:type="spellStart"/>
      <w:r>
        <w:rPr>
          <w:rFonts w:eastAsia="宋体" w:cs="Times New Roman" w:hint="eastAsia"/>
          <w:sz w:val="24"/>
          <w:szCs w:val="24"/>
        </w:rPr>
        <w:t>C</w:t>
      </w:r>
      <w:r w:rsidRPr="00D31D93">
        <w:rPr>
          <w:rFonts w:eastAsia="宋体" w:cs="Times New Roman" w:hint="eastAsia"/>
          <w:sz w:val="24"/>
          <w:szCs w:val="24"/>
        </w:rPr>
        <w:t>horionicity</w:t>
      </w:r>
      <w:proofErr w:type="spellEnd"/>
      <w:r w:rsidRPr="00D31D93">
        <w:rPr>
          <w:rFonts w:eastAsia="宋体" w:cs="Times New Roman" w:hint="eastAsia"/>
          <w:sz w:val="24"/>
          <w:szCs w:val="24"/>
        </w:rPr>
        <w:t xml:space="preserve"> </w:t>
      </w:r>
      <w:r>
        <w:rPr>
          <w:rFonts w:eastAsia="宋体" w:cs="Times New Roman" w:hint="eastAsia"/>
          <w:sz w:val="24"/>
          <w:szCs w:val="24"/>
        </w:rPr>
        <w:t>of t</w:t>
      </w:r>
      <w:r w:rsidRPr="00993B67">
        <w:rPr>
          <w:rFonts w:eastAsia="宋体" w:cs="Times New Roman"/>
          <w:sz w:val="24"/>
          <w:szCs w:val="24"/>
        </w:rPr>
        <w:t xml:space="preserve">win pregnancies were </w:t>
      </w:r>
      <w:r>
        <w:rPr>
          <w:rFonts w:eastAsia="宋体" w:cs="Times New Roman" w:hint="eastAsia"/>
          <w:sz w:val="24"/>
          <w:szCs w:val="24"/>
        </w:rPr>
        <w:t>identified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by prenatal ultrasound</w:t>
      </w:r>
      <w:r w:rsidRPr="00993B67">
        <w:rPr>
          <w:rFonts w:eastAsia="宋体" w:cs="Times New Roman" w:hint="eastAsia"/>
          <w:sz w:val="24"/>
          <w:szCs w:val="24"/>
        </w:rPr>
        <w:t xml:space="preserve"> at 7-8 </w:t>
      </w:r>
      <w:r w:rsidRPr="00993B67">
        <w:rPr>
          <w:rFonts w:eastAsia="宋体" w:cs="Times New Roman"/>
          <w:sz w:val="24"/>
          <w:szCs w:val="24"/>
        </w:rPr>
        <w:t>gestational</w:t>
      </w:r>
      <w:r w:rsidRPr="00993B67">
        <w:rPr>
          <w:rFonts w:eastAsia="宋体" w:cs="Times New Roman" w:hint="eastAsia"/>
          <w:sz w:val="24"/>
          <w:szCs w:val="24"/>
        </w:rPr>
        <w:t xml:space="preserve"> weeks</w:t>
      </w:r>
      <w:r w:rsidRPr="00993B67">
        <w:rPr>
          <w:rFonts w:eastAsia="宋体" w:cs="Times New Roman"/>
          <w:sz w:val="24"/>
          <w:szCs w:val="24"/>
        </w:rPr>
        <w:t>.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Maternal peripheral blood samples were collected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between </w:t>
      </w:r>
      <w:r w:rsidRPr="00993B67">
        <w:rPr>
          <w:rFonts w:eastAsia="宋体" w:cs="Times New Roman" w:hint="eastAsia"/>
          <w:sz w:val="24"/>
          <w:szCs w:val="24"/>
        </w:rPr>
        <w:t>17</w:t>
      </w:r>
      <w:r w:rsidRPr="00993B67">
        <w:rPr>
          <w:rFonts w:eastAsia="宋体" w:cs="Times New Roman"/>
          <w:sz w:val="24"/>
          <w:szCs w:val="24"/>
        </w:rPr>
        <w:t xml:space="preserve"> and </w:t>
      </w:r>
      <w:r w:rsidRPr="00993B67">
        <w:rPr>
          <w:rFonts w:eastAsia="宋体" w:cs="Times New Roman" w:hint="eastAsia"/>
          <w:sz w:val="24"/>
          <w:szCs w:val="24"/>
        </w:rPr>
        <w:t>26</w:t>
      </w:r>
      <w:r w:rsidRPr="00993B67">
        <w:rPr>
          <w:rFonts w:eastAsia="宋体" w:cs="Times New Roman"/>
          <w:sz w:val="24"/>
          <w:szCs w:val="24"/>
        </w:rPr>
        <w:t xml:space="preserve"> weeks of gestation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into EDTA-anticoagulated blood tubes </w:t>
      </w:r>
      <w:r>
        <w:rPr>
          <w:rFonts w:eastAsia="宋体" w:cs="Times New Roman"/>
          <w:sz w:val="24"/>
          <w:szCs w:val="24"/>
        </w:rPr>
        <w:t>before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invasive </w:t>
      </w:r>
      <w:r w:rsidRPr="00993B67">
        <w:rPr>
          <w:rFonts w:eastAsia="宋体" w:cs="Times New Roman" w:hint="eastAsia"/>
          <w:sz w:val="24"/>
          <w:szCs w:val="24"/>
        </w:rPr>
        <w:t>prenatal</w:t>
      </w:r>
      <w:r w:rsidRPr="00993B67">
        <w:rPr>
          <w:rFonts w:eastAsia="宋体" w:cs="Times New Roman"/>
          <w:sz w:val="24"/>
          <w:szCs w:val="24"/>
        </w:rPr>
        <w:t xml:space="preserve"> procedures.</w:t>
      </w:r>
      <w:r w:rsidRPr="00993B67">
        <w:rPr>
          <w:rFonts w:eastAsia="宋体" w:cs="Times New Roman" w:hint="eastAsia"/>
          <w:sz w:val="24"/>
          <w:szCs w:val="24"/>
        </w:rPr>
        <w:t xml:space="preserve"> And 1.5 mL </w:t>
      </w:r>
      <w:r>
        <w:rPr>
          <w:rFonts w:eastAsia="宋体" w:cs="Times New Roman"/>
          <w:sz w:val="24"/>
          <w:szCs w:val="24"/>
        </w:rPr>
        <w:t xml:space="preserve">of the </w:t>
      </w:r>
      <w:r w:rsidRPr="00993B67">
        <w:rPr>
          <w:rFonts w:eastAsia="宋体" w:cs="Times New Roman"/>
          <w:sz w:val="24"/>
          <w:szCs w:val="24"/>
        </w:rPr>
        <w:t>husband</w:t>
      </w:r>
      <w:r>
        <w:rPr>
          <w:rFonts w:eastAsia="宋体" w:cs="Times New Roman"/>
          <w:sz w:val="24"/>
          <w:szCs w:val="24"/>
        </w:rPr>
        <w:t>'s</w:t>
      </w:r>
      <w:r w:rsidRPr="00993B67">
        <w:rPr>
          <w:rFonts w:eastAsia="宋体" w:cs="Times New Roman"/>
          <w:sz w:val="24"/>
          <w:szCs w:val="24"/>
        </w:rPr>
        <w:t xml:space="preserve"> blood w</w:t>
      </w:r>
      <w:r>
        <w:rPr>
          <w:rFonts w:eastAsia="宋体" w:cs="Times New Roman"/>
          <w:sz w:val="24"/>
          <w:szCs w:val="24"/>
        </w:rPr>
        <w:t>as</w:t>
      </w:r>
      <w:r w:rsidRPr="00993B67">
        <w:rPr>
          <w:rFonts w:eastAsia="宋体" w:cs="Times New Roman"/>
          <w:sz w:val="24"/>
          <w:szCs w:val="24"/>
        </w:rPr>
        <w:t xml:space="preserve"> collected. All samples were confirmed by </w:t>
      </w:r>
      <w:r w:rsidRPr="00993B67">
        <w:rPr>
          <w:rFonts w:eastAsia="宋体" w:cs="Times New Roman" w:hint="eastAsia"/>
          <w:sz w:val="24"/>
          <w:szCs w:val="24"/>
        </w:rPr>
        <w:t>invasive diagnosis</w:t>
      </w:r>
      <w:r w:rsidRPr="00993B67">
        <w:rPr>
          <w:rFonts w:eastAsia="宋体" w:cs="Times New Roman"/>
          <w:sz w:val="24"/>
          <w:szCs w:val="24"/>
        </w:rPr>
        <w:t xml:space="preserve"> and short tandem repeat (STR) </w:t>
      </w:r>
      <w:r w:rsidRPr="00993B67">
        <w:rPr>
          <w:rFonts w:eastAsia="宋体" w:cs="Times New Roman" w:hint="eastAsia"/>
          <w:sz w:val="24"/>
          <w:szCs w:val="24"/>
        </w:rPr>
        <w:t>typing</w:t>
      </w:r>
      <w:r w:rsidRPr="00993B67">
        <w:rPr>
          <w:rFonts w:eastAsia="宋体" w:cs="Times New Roman"/>
          <w:sz w:val="24"/>
          <w:szCs w:val="24"/>
        </w:rPr>
        <w:t>. This study protocol was approved by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the institutional review board of Shanghai First Maternity and Infant Hospital (GKLW2019-72 and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GKLW2019-52).</w:t>
      </w:r>
    </w:p>
    <w:p w14:paraId="702CC448" w14:textId="77777777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Workflow</w:t>
      </w:r>
    </w:p>
    <w:p w14:paraId="0072FF90" w14:textId="2CA8DAF0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 xml:space="preserve">This study presents </w:t>
      </w:r>
      <w:r>
        <w:rPr>
          <w:rFonts w:eastAsia="宋体" w:cs="Times New Roman"/>
          <w:sz w:val="24"/>
          <w:szCs w:val="24"/>
        </w:rPr>
        <w:t>a single-blind retrospective investigation methodology</w:t>
      </w:r>
      <w:r w:rsidRPr="00993B67">
        <w:rPr>
          <w:rFonts w:eastAsia="宋体" w:cs="Times New Roman"/>
          <w:sz w:val="24"/>
          <w:szCs w:val="24"/>
        </w:rPr>
        <w:t xml:space="preserve"> focusing on zygosity </w:t>
      </w:r>
      <w:r w:rsidRPr="00993B67">
        <w:rPr>
          <w:rFonts w:eastAsia="宋体" w:cs="Times New Roman" w:hint="eastAsia"/>
          <w:sz w:val="24"/>
          <w:szCs w:val="24"/>
        </w:rPr>
        <w:t>assessment</w:t>
      </w:r>
      <w:r w:rsidRPr="00993B67">
        <w:rPr>
          <w:rFonts w:eastAsia="宋体" w:cs="Times New Roman"/>
          <w:sz w:val="24"/>
          <w:szCs w:val="24"/>
        </w:rPr>
        <w:t>, and fetal fraction estimation in 55 twin</w:t>
      </w:r>
      <w:r w:rsidRPr="00993B67">
        <w:rPr>
          <w:rFonts w:eastAsia="宋体" w:cs="Times New Roman" w:hint="eastAsia"/>
          <w:sz w:val="24"/>
          <w:szCs w:val="24"/>
        </w:rPr>
        <w:t xml:space="preserve"> pregnancies</w:t>
      </w:r>
      <w:r w:rsidR="00E414B2">
        <w:rPr>
          <w:rFonts w:eastAsia="宋体" w:cs="Times New Roman" w:hint="eastAsia"/>
          <w:sz w:val="24"/>
          <w:szCs w:val="24"/>
        </w:rPr>
        <w:t xml:space="preserve"> (Figure S1)</w:t>
      </w:r>
      <w:r w:rsidRPr="00993B67">
        <w:rPr>
          <w:rFonts w:eastAsia="宋体" w:cs="Times New Roman"/>
          <w:sz w:val="24"/>
          <w:szCs w:val="24"/>
        </w:rPr>
        <w:t xml:space="preserve">. </w:t>
      </w:r>
      <w:r w:rsidRPr="00993B67">
        <w:rPr>
          <w:rFonts w:eastAsia="宋体" w:cs="Times New Roman" w:hint="eastAsia"/>
          <w:sz w:val="24"/>
          <w:szCs w:val="24"/>
        </w:rPr>
        <w:t>Cell-free</w:t>
      </w:r>
      <w:r w:rsidRPr="00993B67">
        <w:rPr>
          <w:rFonts w:eastAsia="宋体" w:cs="Times New Roman"/>
          <w:sz w:val="24"/>
          <w:szCs w:val="24"/>
        </w:rPr>
        <w:t xml:space="preserve"> DNA was extracted from blood samples, followed by </w:t>
      </w:r>
      <w:bookmarkStart w:id="0" w:name="_Hlk179654109"/>
      <w:r w:rsidRPr="00993B67">
        <w:rPr>
          <w:rFonts w:eastAsia="宋体" w:cs="Times New Roman"/>
          <w:sz w:val="24"/>
          <w:szCs w:val="24"/>
        </w:rPr>
        <w:t>multiplex</w:t>
      </w:r>
      <w:bookmarkEnd w:id="0"/>
      <w:r w:rsidRPr="00993B67">
        <w:rPr>
          <w:rFonts w:eastAsia="宋体" w:cs="Times New Roman"/>
          <w:sz w:val="24"/>
          <w:szCs w:val="24"/>
        </w:rPr>
        <w:t xml:space="preserve"> PCR enrichment targeting 1035 </w:t>
      </w:r>
      <w:r w:rsidR="0022399D" w:rsidRPr="0022399D">
        <w:rPr>
          <w:rFonts w:eastAsia="宋体" w:cs="Times New Roman"/>
          <w:sz w:val="24"/>
          <w:szCs w:val="24"/>
        </w:rPr>
        <w:t>single nucleotide polymorphism (SNP)</w:t>
      </w:r>
      <w:r w:rsidRPr="00993B67">
        <w:rPr>
          <w:rFonts w:eastAsia="宋体" w:cs="Times New Roman"/>
          <w:sz w:val="24"/>
          <w:szCs w:val="24"/>
        </w:rPr>
        <w:t xml:space="preserve"> regions. Sequencing of PCR products was conducted on an Ion Proton sequencer, and subsequent data underwent quality control. </w:t>
      </w:r>
      <w:bookmarkStart w:id="1" w:name="_Hlk179620771"/>
      <w:r w:rsidR="0022399D" w:rsidRPr="0022399D">
        <w:rPr>
          <w:rFonts w:eastAsia="宋体" w:cs="Times New Roman"/>
          <w:sz w:val="24"/>
          <w:szCs w:val="24"/>
        </w:rPr>
        <w:t>Linkage Disequilibrium information-based noninvasive zygosity (LDNZ)</w:t>
      </w:r>
      <w:bookmarkEnd w:id="1"/>
      <w:r>
        <w:rPr>
          <w:rFonts w:eastAsia="宋体" w:cs="Times New Roman"/>
          <w:sz w:val="24"/>
          <w:szCs w:val="24"/>
        </w:rPr>
        <w:t xml:space="preserve"> assay determines </w:t>
      </w:r>
      <w:r w:rsidR="00E414B2">
        <w:rPr>
          <w:rFonts w:eastAsia="宋体" w:cs="Times New Roman" w:hint="eastAsia"/>
          <w:sz w:val="24"/>
          <w:szCs w:val="24"/>
        </w:rPr>
        <w:t xml:space="preserve">zygosity </w:t>
      </w:r>
      <w:r w:rsidR="00E414B2" w:rsidRPr="00993B67">
        <w:rPr>
          <w:rFonts w:eastAsia="宋体" w:cs="Times New Roman" w:hint="eastAsia"/>
          <w:sz w:val="24"/>
          <w:szCs w:val="24"/>
        </w:rPr>
        <w:t xml:space="preserve">via </w:t>
      </w:r>
      <w:r w:rsidR="00E414B2" w:rsidRPr="00993B67">
        <w:rPr>
          <w:rFonts w:eastAsia="宋体" w:cs="Times New Roman"/>
          <w:sz w:val="24"/>
          <w:szCs w:val="24"/>
        </w:rPr>
        <w:t>two binomial distribution</w:t>
      </w:r>
      <w:r w:rsidR="00E414B2">
        <w:rPr>
          <w:rFonts w:eastAsia="宋体" w:cs="Times New Roman"/>
          <w:sz w:val="24"/>
          <w:szCs w:val="24"/>
        </w:rPr>
        <w:t>s, and the individual fetal fraction in the DZ twins was calculated using</w:t>
      </w:r>
      <w:r w:rsidR="00E414B2" w:rsidRPr="00993B67">
        <w:rPr>
          <w:rFonts w:eastAsia="宋体" w:cs="Times New Roman" w:hint="eastAsia"/>
          <w:sz w:val="24"/>
          <w:szCs w:val="24"/>
        </w:rPr>
        <w:t xml:space="preserve"> fetus-specific SNPs</w:t>
      </w:r>
      <w:r w:rsidR="00E414B2" w:rsidRPr="00993B67">
        <w:rPr>
          <w:rFonts w:eastAsia="宋体" w:cs="Times New Roman"/>
          <w:sz w:val="24"/>
          <w:szCs w:val="24"/>
        </w:rPr>
        <w:t>.</w:t>
      </w:r>
      <w:r w:rsidRPr="00993B67">
        <w:rPr>
          <w:rFonts w:eastAsia="宋体" w:cs="Times New Roman"/>
          <w:sz w:val="24"/>
          <w:szCs w:val="24"/>
        </w:rPr>
        <w:t xml:space="preserve"> The </w:t>
      </w:r>
      <w:r w:rsidR="00E414B2">
        <w:rPr>
          <w:rFonts w:eastAsia="宋体" w:cs="Times New Roman" w:hint="eastAsia"/>
          <w:sz w:val="24"/>
          <w:szCs w:val="24"/>
        </w:rPr>
        <w:t>accuracy</w:t>
      </w:r>
      <w:r w:rsidR="00E414B2"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of the detection methods was </w:t>
      </w:r>
      <w:r>
        <w:rPr>
          <w:rFonts w:eastAsia="宋体" w:cs="Times New Roman"/>
          <w:sz w:val="24"/>
          <w:szCs w:val="24"/>
        </w:rPr>
        <w:t>evaluat</w:t>
      </w:r>
      <w:r w:rsidRPr="00993B67">
        <w:rPr>
          <w:rFonts w:eastAsia="宋体" w:cs="Times New Roman"/>
          <w:sz w:val="24"/>
          <w:szCs w:val="24"/>
        </w:rPr>
        <w:t>ed using invasive diagnostic short tandem repeat (STR) results.</w:t>
      </w:r>
    </w:p>
    <w:p w14:paraId="56C2DF19" w14:textId="77777777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SNP select</w:t>
      </w:r>
      <w:r w:rsidRPr="00993B67">
        <w:rPr>
          <w:rFonts w:eastAsia="宋体" w:cs="Times New Roman" w:hint="eastAsia"/>
          <w:b/>
          <w:bCs/>
          <w:sz w:val="24"/>
          <w:szCs w:val="24"/>
        </w:rPr>
        <w:t xml:space="preserve"> and</w:t>
      </w:r>
      <w:r w:rsidRPr="00993B67">
        <w:rPr>
          <w:rFonts w:eastAsia="宋体" w:cs="Times New Roman"/>
          <w:b/>
          <w:bCs/>
          <w:sz w:val="24"/>
          <w:szCs w:val="24"/>
        </w:rPr>
        <w:t xml:space="preserve"> Primer design</w:t>
      </w:r>
    </w:p>
    <w:p w14:paraId="0CF5AD3C" w14:textId="64E3F550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 xml:space="preserve">We utilized the East Asian reference panel from the 1000 Genomes Project </w:t>
      </w:r>
      <w:r w:rsidRPr="00993B67">
        <w:rPr>
          <w:rFonts w:eastAsia="宋体" w:cs="Times New Roman" w:hint="eastAsia"/>
          <w:sz w:val="24"/>
          <w:szCs w:val="24"/>
        </w:rPr>
        <w:t xml:space="preserve">Phase 3 </w:t>
      </w:r>
      <w:r w:rsidRPr="00993B67">
        <w:rPr>
          <w:rFonts w:eastAsia="宋体" w:cs="Times New Roman"/>
          <w:sz w:val="24"/>
          <w:szCs w:val="24"/>
        </w:rPr>
        <w:t xml:space="preserve">(CHB + CHS + CDX + JPT + KHV, EAS_N = 504) as a sample pool for </w:t>
      </w:r>
      <w:r w:rsidRPr="00993B67">
        <w:rPr>
          <w:rFonts w:eastAsia="宋体" w:cs="Times New Roman" w:hint="eastAsia"/>
          <w:sz w:val="24"/>
          <w:szCs w:val="24"/>
        </w:rPr>
        <w:t>SNP sites selection</w:t>
      </w:r>
      <w:r w:rsidRPr="00993B67">
        <w:rPr>
          <w:rFonts w:eastAsia="宋体" w:cs="Times New Roman"/>
          <w:sz w:val="24"/>
          <w:szCs w:val="24"/>
        </w:rPr>
        <w:t xml:space="preserve">. All SNP </w:t>
      </w:r>
      <w:r w:rsidRPr="00993B67">
        <w:rPr>
          <w:rFonts w:eastAsia="宋体" w:cs="Times New Roman" w:hint="eastAsia"/>
          <w:sz w:val="24"/>
          <w:szCs w:val="24"/>
        </w:rPr>
        <w:t>sites</w:t>
      </w:r>
      <w:r w:rsidRPr="00993B67">
        <w:rPr>
          <w:rFonts w:eastAsia="宋体" w:cs="Times New Roman"/>
          <w:sz w:val="24"/>
          <w:szCs w:val="24"/>
        </w:rPr>
        <w:t xml:space="preserve"> were required to meet the following criteria: </w:t>
      </w:r>
      <w:r w:rsidRPr="00993B67">
        <w:rPr>
          <w:rFonts w:eastAsia="宋体" w:cs="Times New Roman" w:hint="eastAsia"/>
          <w:sz w:val="24"/>
          <w:szCs w:val="24"/>
        </w:rPr>
        <w:t xml:space="preserve">(1) </w:t>
      </w:r>
      <w:r w:rsidRPr="00993B67">
        <w:rPr>
          <w:rFonts w:eastAsia="宋体" w:cs="Times New Roman"/>
          <w:sz w:val="24"/>
          <w:szCs w:val="24"/>
        </w:rPr>
        <w:t>EAS minor allele frequency (MAF) &gt; 0.4</w:t>
      </w:r>
      <w:r w:rsidRPr="00993B67">
        <w:rPr>
          <w:rFonts w:eastAsia="宋体" w:cs="Times New Roman" w:hint="eastAsia"/>
          <w:sz w:val="24"/>
          <w:szCs w:val="24"/>
        </w:rPr>
        <w:t>;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 xml:space="preserve">(2) </w:t>
      </w:r>
      <w:r w:rsidRPr="00993B67">
        <w:rPr>
          <w:rFonts w:eastAsia="宋体" w:cs="Times New Roman"/>
          <w:sz w:val="24"/>
          <w:szCs w:val="24"/>
        </w:rPr>
        <w:t xml:space="preserve">minimum inter distance </w:t>
      </w:r>
      <w:r w:rsidRPr="00993B67">
        <w:rPr>
          <w:rFonts w:eastAsia="宋体" w:cs="Times New Roman" w:hint="eastAsia"/>
          <w:sz w:val="24"/>
          <w:szCs w:val="24"/>
        </w:rPr>
        <w:t>&gt;</w:t>
      </w:r>
      <w:r w:rsidRPr="00993B67">
        <w:rPr>
          <w:rFonts w:eastAsia="宋体" w:cs="Times New Roman"/>
          <w:sz w:val="24"/>
          <w:szCs w:val="24"/>
        </w:rPr>
        <w:t>120 base pairs</w:t>
      </w:r>
      <w:r w:rsidRPr="00993B67">
        <w:rPr>
          <w:rFonts w:eastAsia="宋体" w:cs="Times New Roman" w:hint="eastAsia"/>
          <w:sz w:val="24"/>
          <w:szCs w:val="24"/>
        </w:rPr>
        <w:t xml:space="preserve">; (3) </w:t>
      </w:r>
      <w:r w:rsidRPr="00993B67">
        <w:rPr>
          <w:rFonts w:eastAsia="宋体" w:cs="Times New Roman"/>
          <w:sz w:val="24"/>
          <w:szCs w:val="24"/>
        </w:rPr>
        <w:t xml:space="preserve">LD-blocks containing two </w:t>
      </w:r>
      <w:r w:rsidRPr="00993B67">
        <w:rPr>
          <w:rFonts w:eastAsia="宋体" w:cs="Times New Roman" w:hint="eastAsia"/>
          <w:sz w:val="24"/>
          <w:szCs w:val="24"/>
        </w:rPr>
        <w:t>main</w:t>
      </w:r>
      <w:r w:rsidRPr="00993B67">
        <w:rPr>
          <w:rFonts w:eastAsia="宋体" w:cs="Times New Roman"/>
          <w:sz w:val="24"/>
          <w:szCs w:val="24"/>
        </w:rPr>
        <w:t xml:space="preserve"> haplotypes </w:t>
      </w:r>
      <w:r w:rsidRPr="00993B67">
        <w:rPr>
          <w:rFonts w:eastAsia="宋体" w:cs="Times New Roman" w:hint="eastAsia"/>
          <w:sz w:val="24"/>
          <w:szCs w:val="24"/>
        </w:rPr>
        <w:t>(</w:t>
      </w:r>
      <w:r w:rsidRPr="00993B67">
        <w:rPr>
          <w:rFonts w:eastAsia="宋体" w:cs="Times New Roman"/>
          <w:sz w:val="24"/>
          <w:szCs w:val="24"/>
        </w:rPr>
        <w:t>each frequency</w:t>
      </w:r>
      <w:r w:rsidRPr="00993B67">
        <w:rPr>
          <w:rFonts w:eastAsia="宋体" w:cs="Times New Roman" w:hint="eastAsia"/>
          <w:sz w:val="24"/>
          <w:szCs w:val="24"/>
        </w:rPr>
        <w:t>≥</w:t>
      </w:r>
      <w:r w:rsidRPr="00993B67">
        <w:rPr>
          <w:rFonts w:eastAsia="宋体" w:cs="Times New Roman"/>
          <w:sz w:val="24"/>
          <w:szCs w:val="24"/>
        </w:rPr>
        <w:t xml:space="preserve"> 0.4</w:t>
      </w:r>
      <w:r w:rsidRPr="00993B67">
        <w:rPr>
          <w:rFonts w:eastAsia="宋体" w:cs="Times New Roman" w:hint="eastAsia"/>
          <w:sz w:val="24"/>
          <w:szCs w:val="24"/>
        </w:rPr>
        <w:t xml:space="preserve">). </w:t>
      </w:r>
      <w:r w:rsidRPr="00993B67">
        <w:rPr>
          <w:rFonts w:eastAsia="宋体" w:cs="Times New Roman"/>
          <w:sz w:val="24"/>
          <w:szCs w:val="24"/>
        </w:rPr>
        <w:t xml:space="preserve">LD-blocks were </w:t>
      </w:r>
      <w:r w:rsidRPr="00993B67">
        <w:rPr>
          <w:rFonts w:eastAsia="宋体" w:cs="Times New Roman" w:hint="eastAsia"/>
          <w:sz w:val="24"/>
          <w:szCs w:val="24"/>
        </w:rPr>
        <w:t>selected by</w:t>
      </w:r>
      <w:r w:rsidRPr="00993B67">
        <w:rPr>
          <w:rFonts w:eastAsia="宋体" w:cs="Times New Roman"/>
          <w:sz w:val="24"/>
          <w:szCs w:val="24"/>
        </w:rPr>
        <w:t xml:space="preserve"> Plink software </w:t>
      </w:r>
      <w:r w:rsidRPr="00993B67">
        <w:rPr>
          <w:rFonts w:eastAsia="宋体" w:cs="Times New Roman" w:hint="eastAsia"/>
          <w:sz w:val="24"/>
          <w:szCs w:val="24"/>
        </w:rPr>
        <w:t xml:space="preserve">(v1.07) </w:t>
      </w:r>
      <w:r w:rsidRPr="00993B67">
        <w:rPr>
          <w:rFonts w:eastAsia="宋体" w:cs="Times New Roman"/>
          <w:sz w:val="24"/>
          <w:szCs w:val="24"/>
        </w:rPr>
        <w:t>with default parameters for linkage disequilibrium thresholds (--blocks-strong-</w:t>
      </w:r>
      <w:proofErr w:type="spellStart"/>
      <w:r w:rsidRPr="00993B67">
        <w:rPr>
          <w:rFonts w:eastAsia="宋体" w:cs="Times New Roman"/>
          <w:sz w:val="24"/>
          <w:szCs w:val="24"/>
        </w:rPr>
        <w:t>lowci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 xml:space="preserve">0.70 </w:t>
      </w:r>
      <w:r w:rsidRPr="00993B67">
        <w:rPr>
          <w:rFonts w:eastAsia="宋体" w:cs="Times New Roman"/>
          <w:sz w:val="24"/>
          <w:szCs w:val="24"/>
        </w:rPr>
        <w:t>and --blocks-strong-</w:t>
      </w:r>
      <w:proofErr w:type="spellStart"/>
      <w:r w:rsidRPr="00993B67">
        <w:rPr>
          <w:rFonts w:eastAsia="宋体" w:cs="Times New Roman"/>
          <w:sz w:val="24"/>
          <w:szCs w:val="24"/>
        </w:rPr>
        <w:t>highci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0.98) (Figure 1 A). </w:t>
      </w:r>
    </w:p>
    <w:p w14:paraId="48038BFF" w14:textId="77777777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 xml:space="preserve">Primer3 software was employed </w:t>
      </w:r>
      <w:r>
        <w:rPr>
          <w:rFonts w:eastAsia="宋体" w:cs="Times New Roman"/>
          <w:sz w:val="24"/>
          <w:szCs w:val="24"/>
        </w:rPr>
        <w:t>to design primers targeting the selected SNPs, with a melting temperature (Tm) range of 57°C to 63°C and an average amplicon length of 75 base pairs</w:t>
      </w:r>
      <w:r w:rsidRPr="00993B67">
        <w:rPr>
          <w:rFonts w:eastAsia="宋体" w:cs="Times New Roman"/>
          <w:sz w:val="24"/>
          <w:szCs w:val="24"/>
        </w:rPr>
        <w:t>. Thermodynamic calculations were conducted to avoid primer dimer formation. LD</w:t>
      </w:r>
      <w:r>
        <w:rPr>
          <w:rFonts w:eastAsia="宋体" w:cs="Times New Roman" w:hint="eastAsia"/>
          <w:sz w:val="24"/>
          <w:szCs w:val="24"/>
        </w:rPr>
        <w:t>-</w:t>
      </w:r>
      <w:r w:rsidRPr="00993B67">
        <w:rPr>
          <w:rFonts w:eastAsia="宋体" w:cs="Times New Roman"/>
          <w:sz w:val="24"/>
          <w:szCs w:val="24"/>
        </w:rPr>
        <w:t>blocks containing fewer than 5 SNP</w:t>
      </w:r>
      <w:r w:rsidRPr="00993B67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 were excluded. For LD-blocks containing 5 or more SNP </w:t>
      </w:r>
      <w:r w:rsidRPr="00993B67">
        <w:rPr>
          <w:rFonts w:eastAsia="宋体" w:cs="Times New Roman" w:hint="eastAsia"/>
          <w:sz w:val="24"/>
          <w:szCs w:val="24"/>
        </w:rPr>
        <w:t>site</w:t>
      </w:r>
      <w:r w:rsidRPr="00993B67">
        <w:rPr>
          <w:rFonts w:eastAsia="宋体" w:cs="Times New Roman"/>
          <w:sz w:val="24"/>
          <w:szCs w:val="24"/>
        </w:rPr>
        <w:t xml:space="preserve">s meeting primer design criteria, only the top 5 SNP </w:t>
      </w:r>
      <w:r w:rsidRPr="00993B67">
        <w:rPr>
          <w:rFonts w:eastAsia="宋体" w:cs="Times New Roman" w:hint="eastAsia"/>
          <w:sz w:val="24"/>
          <w:szCs w:val="24"/>
        </w:rPr>
        <w:t>of MAF</w:t>
      </w:r>
      <w:r w:rsidRPr="00993B67">
        <w:rPr>
          <w:rFonts w:eastAsia="宋体" w:cs="Times New Roman"/>
          <w:sz w:val="24"/>
          <w:szCs w:val="24"/>
        </w:rPr>
        <w:t xml:space="preserve"> were retained. LD-blocks </w:t>
      </w:r>
      <w:r w:rsidRPr="00993B67">
        <w:rPr>
          <w:rFonts w:eastAsia="宋体" w:cs="Times New Roman" w:hint="eastAsia"/>
          <w:sz w:val="24"/>
          <w:szCs w:val="24"/>
        </w:rPr>
        <w:t xml:space="preserve">of </w:t>
      </w:r>
      <w:r w:rsidRPr="00993B67">
        <w:rPr>
          <w:rFonts w:eastAsia="宋体" w:cs="Times New Roman"/>
          <w:sz w:val="24"/>
          <w:szCs w:val="24"/>
        </w:rPr>
        <w:t>chromosome</w:t>
      </w:r>
      <w:r>
        <w:rPr>
          <w:rFonts w:eastAsia="宋体" w:cs="Times New Roman"/>
          <w:sz w:val="24"/>
          <w:szCs w:val="24"/>
        </w:rPr>
        <w:t>s</w:t>
      </w:r>
      <w:r w:rsidRPr="00993B67">
        <w:rPr>
          <w:rFonts w:eastAsia="宋体" w:cs="Times New Roman" w:hint="eastAsia"/>
          <w:sz w:val="24"/>
          <w:szCs w:val="24"/>
        </w:rPr>
        <w:t xml:space="preserve"> 1-22 </w:t>
      </w:r>
      <w:r w:rsidRPr="00993B67">
        <w:rPr>
          <w:rFonts w:eastAsia="宋体" w:cs="Times New Roman"/>
          <w:sz w:val="24"/>
          <w:szCs w:val="24"/>
        </w:rPr>
        <w:t>comprising 1035 SNP</w:t>
      </w:r>
      <w:r w:rsidRPr="00993B67">
        <w:rPr>
          <w:rFonts w:eastAsia="宋体" w:cs="Times New Roman" w:hint="eastAsia"/>
          <w:sz w:val="24"/>
          <w:szCs w:val="24"/>
        </w:rPr>
        <w:t xml:space="preserve">s </w:t>
      </w:r>
      <w:r w:rsidRPr="00993B67">
        <w:rPr>
          <w:rFonts w:eastAsia="宋体" w:cs="Times New Roman"/>
          <w:sz w:val="24"/>
          <w:szCs w:val="24"/>
        </w:rPr>
        <w:t>were obtained.</w:t>
      </w:r>
    </w:p>
    <w:p w14:paraId="4B1E8E20" w14:textId="77777777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Library Preparation</w:t>
      </w:r>
      <w:r w:rsidRPr="00993B67">
        <w:rPr>
          <w:rFonts w:eastAsia="宋体" w:cs="Times New Roman" w:hint="eastAsia"/>
          <w:b/>
          <w:bCs/>
          <w:sz w:val="24"/>
          <w:szCs w:val="24"/>
        </w:rPr>
        <w:t xml:space="preserve"> and Target </w:t>
      </w:r>
      <w:r w:rsidRPr="00993B67">
        <w:rPr>
          <w:rFonts w:eastAsia="宋体" w:cs="Times New Roman"/>
          <w:b/>
          <w:bCs/>
          <w:sz w:val="24"/>
          <w:szCs w:val="24"/>
        </w:rPr>
        <w:t>Sequencing</w:t>
      </w:r>
    </w:p>
    <w:p w14:paraId="6E3F4F51" w14:textId="59A63AA6" w:rsidR="005A52C8" w:rsidRPr="00993B67" w:rsidRDefault="005A52C8" w:rsidP="005A52C8">
      <w:pPr>
        <w:adjustRightInd w:val="0"/>
        <w:spacing w:line="480" w:lineRule="auto"/>
        <w:jc w:val="left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>Library construction was based on multiplex PCR amplification followed by amplicon sequencing, involving two</w:t>
      </w:r>
      <w:r w:rsidRPr="00993B67">
        <w:rPr>
          <w:rFonts w:eastAsia="宋体" w:cs="Times New Roman" w:hint="eastAsia"/>
          <w:sz w:val="24"/>
          <w:szCs w:val="24"/>
        </w:rPr>
        <w:t>-</w:t>
      </w:r>
      <w:r w:rsidRPr="00993B67">
        <w:rPr>
          <w:rFonts w:eastAsia="宋体" w:cs="Times New Roman"/>
          <w:sz w:val="24"/>
          <w:szCs w:val="24"/>
        </w:rPr>
        <w:t>round PCR reactions. In the first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round </w:t>
      </w:r>
      <w:r>
        <w:rPr>
          <w:rFonts w:eastAsia="宋体" w:cs="Times New Roman"/>
          <w:sz w:val="24"/>
          <w:szCs w:val="24"/>
        </w:rPr>
        <w:t xml:space="preserve">of </w:t>
      </w:r>
      <w:r w:rsidRPr="00993B67">
        <w:rPr>
          <w:rFonts w:eastAsia="宋体" w:cs="Times New Roman"/>
          <w:sz w:val="24"/>
          <w:szCs w:val="24"/>
        </w:rPr>
        <w:t>PCR, amplification was performed simultaneously for 1035 target SNP</w:t>
      </w:r>
      <w:r w:rsidRPr="00993B67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. </w:t>
      </w:r>
      <w:r w:rsidRPr="00993B67">
        <w:rPr>
          <w:rFonts w:eastAsia="宋体" w:cs="Times New Roman" w:hint="eastAsia"/>
          <w:sz w:val="24"/>
          <w:szCs w:val="24"/>
        </w:rPr>
        <w:t>M</w:t>
      </w:r>
      <w:r w:rsidRPr="00993B67">
        <w:rPr>
          <w:rFonts w:eastAsia="宋体" w:cs="Times New Roman"/>
          <w:sz w:val="24"/>
          <w:szCs w:val="24"/>
        </w:rPr>
        <w:t>aternal cell-free DNA (cfDNA) and genomic DNA (gDNA) extracted from maternal and paternal samples, with cfDNA 5 ng and gDNA 10 ng</w:t>
      </w:r>
      <w:r w:rsidRPr="00993B67">
        <w:rPr>
          <w:rFonts w:eastAsia="宋体" w:cs="Times New Roman" w:hint="eastAsia"/>
          <w:sz w:val="24"/>
          <w:szCs w:val="24"/>
        </w:rPr>
        <w:t xml:space="preserve">, were </w:t>
      </w:r>
      <w:r w:rsidRPr="00993B67">
        <w:rPr>
          <w:rFonts w:eastAsia="宋体" w:cs="Times New Roman"/>
          <w:sz w:val="24"/>
          <w:szCs w:val="24"/>
        </w:rPr>
        <w:t>utilized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for</w:t>
      </w:r>
      <w:r w:rsidRPr="00993B67">
        <w:rPr>
          <w:rFonts w:eastAsia="宋体" w:cs="Times New Roman" w:hint="eastAsia"/>
          <w:sz w:val="24"/>
          <w:szCs w:val="24"/>
        </w:rPr>
        <w:t xml:space="preserve"> library preparation</w:t>
      </w:r>
      <w:r w:rsidRPr="00993B67">
        <w:rPr>
          <w:rFonts w:eastAsia="宋体" w:cs="Times New Roman"/>
          <w:sz w:val="24"/>
          <w:szCs w:val="24"/>
        </w:rPr>
        <w:t xml:space="preserve">. PCR amplification was conducted </w:t>
      </w:r>
      <w:r w:rsidRPr="00993B67">
        <w:rPr>
          <w:rFonts w:eastAsia="宋体" w:cs="Times New Roman" w:hint="eastAsia"/>
          <w:sz w:val="24"/>
          <w:szCs w:val="24"/>
        </w:rPr>
        <w:t>with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15</w:t>
      </w:r>
      <w:r w:rsidRPr="00993B67">
        <w:rPr>
          <w:rFonts w:eastAsia="宋体" w:cs="Times New Roman"/>
          <w:sz w:val="24"/>
          <w:szCs w:val="24"/>
        </w:rPr>
        <w:t xml:space="preserve"> cycles (see </w:t>
      </w:r>
      <w:r w:rsidR="00195F4E">
        <w:rPr>
          <w:rFonts w:eastAsia="宋体" w:cs="Times New Roman" w:hint="eastAsia"/>
          <w:sz w:val="24"/>
          <w:szCs w:val="24"/>
        </w:rPr>
        <w:t>Table S1-S4</w:t>
      </w:r>
      <w:r w:rsidRPr="00993B67">
        <w:rPr>
          <w:rFonts w:eastAsia="宋体" w:cs="Times New Roman"/>
          <w:sz w:val="24"/>
          <w:szCs w:val="24"/>
        </w:rPr>
        <w:t xml:space="preserve">), followed by magnetic bead purification. Purified libraries were subjected to a second round of PCR amplification using primers containing barcoded sequences for </w:t>
      </w:r>
      <w:r w:rsidRPr="00993B67">
        <w:rPr>
          <w:rFonts w:eastAsia="宋体" w:cs="Times New Roman" w:hint="eastAsia"/>
          <w:sz w:val="24"/>
          <w:szCs w:val="24"/>
        </w:rPr>
        <w:t>16</w:t>
      </w:r>
      <w:r w:rsidRPr="00993B67">
        <w:rPr>
          <w:rFonts w:eastAsia="宋体" w:cs="Times New Roman"/>
          <w:sz w:val="24"/>
          <w:szCs w:val="24"/>
        </w:rPr>
        <w:t xml:space="preserve"> cycles. Amplification products were purified using magnetic beads and quantified using Qubit. After </w:t>
      </w:r>
      <w:r>
        <w:rPr>
          <w:rFonts w:eastAsia="宋体" w:cs="Times New Roman"/>
          <w:sz w:val="24"/>
          <w:szCs w:val="24"/>
        </w:rPr>
        <w:t xml:space="preserve">the </w:t>
      </w:r>
      <w:r w:rsidRPr="00993B67">
        <w:rPr>
          <w:rFonts w:eastAsia="宋体" w:cs="Times New Roman"/>
          <w:sz w:val="24"/>
          <w:szCs w:val="24"/>
        </w:rPr>
        <w:t xml:space="preserve">normalization of libraries from multiple samples, they were pooled and sequenced on the </w:t>
      </w:r>
      <w:bookmarkStart w:id="2" w:name="_Hlk179654162"/>
      <w:r w:rsidRPr="00993B67">
        <w:rPr>
          <w:rFonts w:eastAsia="宋体" w:cs="Times New Roman"/>
          <w:sz w:val="24"/>
          <w:szCs w:val="24"/>
        </w:rPr>
        <w:t>Ion Proton platform</w:t>
      </w:r>
      <w:bookmarkEnd w:id="2"/>
      <w:r w:rsidRPr="00993B67">
        <w:rPr>
          <w:rFonts w:eastAsia="宋体" w:cs="Times New Roman"/>
          <w:sz w:val="24"/>
          <w:szCs w:val="24"/>
        </w:rPr>
        <w:t xml:space="preserve"> using P1 chips, </w:t>
      </w:r>
      <w:r>
        <w:rPr>
          <w:rFonts w:eastAsia="宋体" w:cs="Times New Roman"/>
          <w:sz w:val="24"/>
          <w:szCs w:val="24"/>
        </w:rPr>
        <w:t>each</w:t>
      </w:r>
      <w:r w:rsidRPr="00993B67">
        <w:rPr>
          <w:rFonts w:eastAsia="宋体" w:cs="Times New Roman"/>
          <w:sz w:val="24"/>
          <w:szCs w:val="24"/>
        </w:rPr>
        <w:t xml:space="preserve"> capable of accommodating up to </w:t>
      </w:r>
      <w:r w:rsidRPr="00993B67">
        <w:rPr>
          <w:rFonts w:eastAsia="宋体" w:cs="Times New Roman" w:hint="eastAsia"/>
          <w:sz w:val="24"/>
          <w:szCs w:val="24"/>
        </w:rPr>
        <w:t>48</w:t>
      </w:r>
      <w:r w:rsidRPr="00993B67">
        <w:rPr>
          <w:rFonts w:eastAsia="宋体" w:cs="Times New Roman"/>
          <w:sz w:val="24"/>
          <w:szCs w:val="24"/>
        </w:rPr>
        <w:t xml:space="preserve"> samples. Sequencing data were aligned to the reference genome (hg19) using the TMAP software.</w:t>
      </w:r>
    </w:p>
    <w:p w14:paraId="0DD2D3A2" w14:textId="77777777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Determination of Paternity, Zygosity and Fetal Fraction</w:t>
      </w:r>
    </w:p>
    <w:p w14:paraId="6C0DB568" w14:textId="68B6D015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>To assess the allele frequencies of 1035 SNP</w:t>
      </w:r>
      <w:r w:rsidRPr="00993B67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>, SNP</w:t>
      </w:r>
      <w:r w:rsidRPr="00993B67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 were classified into </w:t>
      </w:r>
      <w:r w:rsidRPr="00993B67">
        <w:rPr>
          <w:rFonts w:eastAsia="宋体" w:cs="Times New Roman" w:hint="eastAsia"/>
          <w:sz w:val="24"/>
          <w:szCs w:val="24"/>
        </w:rPr>
        <w:t>3</w:t>
      </w:r>
      <w:r w:rsidRPr="00993B67">
        <w:rPr>
          <w:rFonts w:eastAsia="宋体" w:cs="Times New Roman"/>
          <w:sz w:val="24"/>
          <w:szCs w:val="24"/>
        </w:rPr>
        <w:t xml:space="preserve"> categories based on the </w:t>
      </w:r>
      <w:r>
        <w:rPr>
          <w:rFonts w:eastAsia="宋体" w:cs="Times New Roman"/>
          <w:sz w:val="24"/>
          <w:szCs w:val="24"/>
        </w:rPr>
        <w:t>mother and alleged father genotypes</w:t>
      </w:r>
      <w:r w:rsidRPr="00993B67">
        <w:rPr>
          <w:rFonts w:eastAsia="宋体" w:cs="Times New Roman"/>
          <w:sz w:val="24"/>
          <w:szCs w:val="24"/>
        </w:rPr>
        <w:t xml:space="preserve">, as described in Figure 1D. Category </w:t>
      </w:r>
      <w:r w:rsidRPr="00993B67">
        <w:rPr>
          <w:rFonts w:eastAsia="宋体" w:cs="Times New Roman" w:hint="eastAsia"/>
          <w:sz w:val="24"/>
          <w:szCs w:val="24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SNPs</w:t>
      </w:r>
      <w:r w:rsidRPr="00993B67">
        <w:rPr>
          <w:rFonts w:eastAsia="宋体" w:cs="Times New Roman"/>
          <w:sz w:val="24"/>
          <w:szCs w:val="24"/>
        </w:rPr>
        <w:t xml:space="preserve"> represent homozygous genotypes for either the reference </w:t>
      </w:r>
      <w:r>
        <w:rPr>
          <w:rFonts w:eastAsia="宋体" w:cs="Times New Roman"/>
          <w:sz w:val="24"/>
          <w:szCs w:val="24"/>
        </w:rPr>
        <w:t>or alternative alleles</w:t>
      </w:r>
      <w:r w:rsidRPr="00993B67">
        <w:rPr>
          <w:rFonts w:eastAsia="宋体" w:cs="Times New Roman"/>
          <w:sz w:val="24"/>
          <w:szCs w:val="24"/>
        </w:rPr>
        <w:t xml:space="preserve"> in both parents.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Category </w:t>
      </w:r>
      <w:r w:rsidRPr="00993B67"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SNPs represent</w:t>
      </w:r>
      <w:r w:rsidRPr="00993B67">
        <w:rPr>
          <w:rFonts w:eastAsia="宋体" w:cs="Times New Roman"/>
          <w:sz w:val="24"/>
          <w:szCs w:val="24"/>
        </w:rPr>
        <w:t xml:space="preserve"> a heterozygous genotype in the father and a homozygous genotype in the mother. Category </w:t>
      </w:r>
      <w:r w:rsidRPr="00993B67">
        <w:rPr>
          <w:rFonts w:eastAsia="宋体" w:cs="Times New Roman" w:hint="eastAsia"/>
          <w:sz w:val="24"/>
          <w:szCs w:val="24"/>
        </w:rPr>
        <w:t>3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SNPs represent</w:t>
      </w:r>
      <w:r w:rsidRPr="00993B67">
        <w:rPr>
          <w:rFonts w:eastAsia="宋体" w:cs="Times New Roman"/>
          <w:sz w:val="24"/>
          <w:szCs w:val="24"/>
        </w:rPr>
        <w:t xml:space="preserve"> a homozygous genotype for the </w:t>
      </w:r>
      <w:r>
        <w:rPr>
          <w:rFonts w:eastAsia="宋体" w:cs="Times New Roman"/>
          <w:sz w:val="24"/>
          <w:szCs w:val="24"/>
        </w:rPr>
        <w:t>father's reference allele and the mother's alternative allele</w:t>
      </w:r>
      <w:r w:rsidRPr="00993B67">
        <w:rPr>
          <w:rFonts w:eastAsia="宋体" w:cs="Times New Roman"/>
          <w:sz w:val="24"/>
          <w:szCs w:val="24"/>
        </w:rPr>
        <w:t>, or vice versa</w:t>
      </w:r>
      <w:r w:rsidR="000A064B">
        <w:rPr>
          <w:rFonts w:eastAsia="宋体" w:cs="Times New Roman" w:hint="eastAsia"/>
          <w:sz w:val="24"/>
          <w:szCs w:val="24"/>
        </w:rPr>
        <w:t xml:space="preserve"> (Figure 1B)</w:t>
      </w:r>
      <w:r w:rsidRPr="00993B67">
        <w:rPr>
          <w:rFonts w:eastAsia="宋体" w:cs="Times New Roman"/>
          <w:sz w:val="24"/>
          <w:szCs w:val="24"/>
        </w:rPr>
        <w:t xml:space="preserve">. </w:t>
      </w:r>
    </w:p>
    <w:p w14:paraId="64F54287" w14:textId="0B18A3F7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>Each block was treated as a unit</w:t>
      </w:r>
      <w:r w:rsidRPr="00993B67">
        <w:rPr>
          <w:rFonts w:eastAsia="宋体" w:cs="Times New Roman" w:hint="eastAsia"/>
          <w:sz w:val="24"/>
          <w:szCs w:val="24"/>
        </w:rPr>
        <w:t>.</w:t>
      </w:r>
      <w:r w:rsidRPr="00993B67">
        <w:rPr>
          <w:rFonts w:eastAsia="宋体" w:cs="Times New Roman"/>
          <w:sz w:val="24"/>
          <w:szCs w:val="24"/>
        </w:rPr>
        <w:t xml:space="preserve"> If more than </w:t>
      </w:r>
      <w:r w:rsidRPr="00993B67">
        <w:rPr>
          <w:rFonts w:eastAsia="宋体" w:cs="Times New Roman" w:hint="eastAsia"/>
          <w:sz w:val="24"/>
          <w:szCs w:val="24"/>
        </w:rPr>
        <w:t>4</w:t>
      </w:r>
      <w:r w:rsidRPr="00993B67">
        <w:rPr>
          <w:rFonts w:eastAsia="宋体" w:cs="Times New Roman"/>
          <w:sz w:val="24"/>
          <w:szCs w:val="24"/>
        </w:rPr>
        <w:t xml:space="preserve"> SNP</w:t>
      </w:r>
      <w:r w:rsidRPr="00993B67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 within a block belonged to the same category, the block w</w:t>
      </w:r>
      <w:r w:rsidRPr="00993B67">
        <w:rPr>
          <w:rFonts w:eastAsia="宋体" w:cs="Times New Roman" w:hint="eastAsia"/>
          <w:sz w:val="24"/>
          <w:szCs w:val="24"/>
        </w:rPr>
        <w:t>as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in</w:t>
      </w:r>
      <w:r w:rsidRPr="00993B67">
        <w:rPr>
          <w:rFonts w:eastAsia="宋体" w:cs="Times New Roman"/>
          <w:sz w:val="24"/>
          <w:szCs w:val="24"/>
        </w:rPr>
        <w:t xml:space="preserve">cluded </w:t>
      </w:r>
      <w:r w:rsidRPr="00993B67">
        <w:rPr>
          <w:rFonts w:eastAsia="宋体" w:cs="Times New Roman" w:hint="eastAsia"/>
          <w:sz w:val="24"/>
          <w:szCs w:val="24"/>
        </w:rPr>
        <w:t>in the</w:t>
      </w:r>
      <w:r w:rsidRPr="00993B67">
        <w:rPr>
          <w:rFonts w:eastAsia="宋体" w:cs="Times New Roman"/>
          <w:sz w:val="24"/>
          <w:szCs w:val="24"/>
        </w:rPr>
        <w:t xml:space="preserve"> subsequent </w:t>
      </w:r>
      <w:r w:rsidRPr="00993B67">
        <w:rPr>
          <w:rFonts w:eastAsia="宋体" w:cs="Times New Roman" w:hint="eastAsia"/>
          <w:sz w:val="24"/>
          <w:szCs w:val="24"/>
        </w:rPr>
        <w:t xml:space="preserve">LDNZ </w:t>
      </w:r>
      <w:r w:rsidRPr="00993B67">
        <w:rPr>
          <w:rFonts w:eastAsia="宋体" w:cs="Times New Roman"/>
          <w:sz w:val="24"/>
          <w:szCs w:val="24"/>
        </w:rPr>
        <w:t>analysis.</w:t>
      </w:r>
      <w:r w:rsidRPr="00993B67">
        <w:rPr>
          <w:rFonts w:eastAsia="宋体" w:cs="Times New Roman" w:hint="eastAsia"/>
          <w:sz w:val="24"/>
          <w:szCs w:val="24"/>
        </w:rPr>
        <w:t xml:space="preserve"> A</w:t>
      </w:r>
      <w:r w:rsidRPr="00993B67">
        <w:rPr>
          <w:rFonts w:eastAsia="宋体" w:cs="Times New Roman"/>
          <w:sz w:val="24"/>
          <w:szCs w:val="24"/>
        </w:rPr>
        <w:t xml:space="preserve">fter removing outliers, </w:t>
      </w:r>
      <w:r>
        <w:rPr>
          <w:rFonts w:eastAsia="宋体" w:cs="Times New Roman"/>
          <w:sz w:val="24"/>
          <w:szCs w:val="24"/>
        </w:rPr>
        <w:t xml:space="preserve">each block's block mean and block coverage </w:t>
      </w:r>
      <w:r w:rsidRPr="00993B67">
        <w:rPr>
          <w:rFonts w:eastAsia="宋体" w:cs="Times New Roman"/>
          <w:sz w:val="24"/>
          <w:szCs w:val="24"/>
        </w:rPr>
        <w:t xml:space="preserve">were calculated. </w:t>
      </w:r>
      <w:r w:rsidR="00B94EC5" w:rsidRPr="00B94EC5">
        <w:rPr>
          <w:rFonts w:eastAsia="宋体" w:cs="Times New Roman"/>
          <w:sz w:val="24"/>
          <w:szCs w:val="24"/>
        </w:rPr>
        <w:t xml:space="preserve">Block mean </w:t>
      </w:r>
      <w:r w:rsidR="00AB69FF">
        <w:rPr>
          <w:rFonts w:eastAsia="宋体" w:cs="Times New Roman"/>
          <w:sz w:val="24"/>
          <w:szCs w:val="24"/>
        </w:rPr>
        <w:t>(BM)</w:t>
      </w:r>
      <w:r w:rsidR="00AB69FF">
        <w:rPr>
          <w:rFonts w:eastAsia="宋体" w:cs="Times New Roman" w:hint="eastAsia"/>
          <w:sz w:val="24"/>
          <w:szCs w:val="24"/>
        </w:rPr>
        <w:t xml:space="preserve"> </w:t>
      </w:r>
      <w:r w:rsidR="00B94EC5" w:rsidRPr="00B94EC5">
        <w:rPr>
          <w:rFonts w:eastAsia="宋体" w:cs="Times New Roman"/>
          <w:sz w:val="24"/>
          <w:szCs w:val="24"/>
        </w:rPr>
        <w:t xml:space="preserve">refers to the mean frequency dosage change of SNP loci. And block coverage </w:t>
      </w:r>
      <w:r w:rsidR="00AB69FF">
        <w:rPr>
          <w:rFonts w:eastAsia="宋体" w:cs="Times New Roman"/>
          <w:sz w:val="24"/>
          <w:szCs w:val="24"/>
        </w:rPr>
        <w:t>(BC)</w:t>
      </w:r>
      <w:r w:rsidR="00AB69FF">
        <w:rPr>
          <w:rFonts w:eastAsia="宋体" w:cs="Times New Roman" w:hint="eastAsia"/>
          <w:sz w:val="24"/>
          <w:szCs w:val="24"/>
        </w:rPr>
        <w:t xml:space="preserve"> </w:t>
      </w:r>
      <w:r w:rsidR="00B94EC5" w:rsidRPr="00B94EC5">
        <w:rPr>
          <w:rFonts w:eastAsia="宋体" w:cs="Times New Roman"/>
          <w:sz w:val="24"/>
          <w:szCs w:val="24"/>
        </w:rPr>
        <w:t xml:space="preserve">refers to the mean sequencing depth of SNP loci. </w:t>
      </w:r>
      <w:r w:rsidRPr="00993B67">
        <w:rPr>
          <w:rFonts w:eastAsia="宋体" w:cs="Times New Roman"/>
          <w:sz w:val="24"/>
          <w:szCs w:val="24"/>
        </w:rPr>
        <w:t>The B</w:t>
      </w:r>
      <w:r>
        <w:rPr>
          <w:rFonts w:eastAsia="宋体" w:cs="Times New Roman"/>
          <w:sz w:val="24"/>
          <w:szCs w:val="24"/>
        </w:rPr>
        <w:t>M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for</w:t>
      </w:r>
      <w:r w:rsidRPr="00993B67">
        <w:rPr>
          <w:rFonts w:eastAsia="宋体" w:cs="Times New Roman"/>
          <w:sz w:val="24"/>
          <w:szCs w:val="24"/>
        </w:rPr>
        <w:t xml:space="preserve"> Category </w:t>
      </w:r>
      <w:r w:rsidRPr="00993B67">
        <w:rPr>
          <w:rFonts w:eastAsia="宋体" w:cs="Times New Roman" w:hint="eastAsia"/>
          <w:sz w:val="24"/>
          <w:szCs w:val="24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can be used to calculate the background value (</w:t>
      </w:r>
      <w:proofErr w:type="spellStart"/>
      <w:r w:rsidRPr="00993B67">
        <w:rPr>
          <w:rFonts w:eastAsia="宋体" w:cs="Times New Roman"/>
          <w:i/>
          <w:iCs/>
          <w:sz w:val="24"/>
          <w:szCs w:val="24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>), while the B</w:t>
      </w:r>
      <w:r>
        <w:rPr>
          <w:rFonts w:eastAsia="宋体" w:cs="Times New Roman"/>
          <w:sz w:val="24"/>
          <w:szCs w:val="24"/>
        </w:rPr>
        <w:t>M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for</w:t>
      </w:r>
      <w:r w:rsidRPr="00993B67">
        <w:rPr>
          <w:rFonts w:eastAsia="宋体" w:cs="Times New Roman"/>
          <w:sz w:val="24"/>
          <w:szCs w:val="24"/>
        </w:rPr>
        <w:t xml:space="preserve"> Category </w:t>
      </w:r>
      <w:r w:rsidRPr="00993B67">
        <w:rPr>
          <w:rFonts w:eastAsia="宋体" w:cs="Times New Roman" w:hint="eastAsia"/>
          <w:sz w:val="24"/>
          <w:szCs w:val="24"/>
        </w:rPr>
        <w:t>3</w:t>
      </w:r>
      <w:r w:rsidRPr="00993B67">
        <w:rPr>
          <w:rFonts w:eastAsia="宋体" w:cs="Times New Roman"/>
          <w:sz w:val="24"/>
          <w:szCs w:val="24"/>
        </w:rPr>
        <w:t xml:space="preserve"> can be used to calculate the total fetal fraction (</w:t>
      </w:r>
      <w:proofErr w:type="spellStart"/>
      <w:r w:rsidRPr="00993B67">
        <w:rPr>
          <w:rFonts w:eastAsia="宋体" w:cs="Times New Roman" w:hint="eastAsia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). The calculations for the </w:t>
      </w:r>
      <w:proofErr w:type="spellStart"/>
      <w:r w:rsidRPr="00993B67">
        <w:rPr>
          <w:rFonts w:eastAsia="宋体" w:cs="Times New Roman" w:hint="eastAsia"/>
          <w:i/>
          <w:iCs/>
          <w:sz w:val="24"/>
          <w:szCs w:val="24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Pr="00993B67">
        <w:rPr>
          <w:rFonts w:eastAsia="宋体" w:cs="Times New Roman" w:hint="eastAsia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for twin pregnancies are as follows</w:t>
      </w:r>
      <w:r w:rsidRPr="00993B67">
        <w:rPr>
          <w:rFonts w:eastAsia="宋体" w:cs="Times New Roman" w:hint="eastAsia"/>
          <w:sz w:val="24"/>
          <w:szCs w:val="24"/>
        </w:rPr>
        <w:t>:</w:t>
      </w:r>
    </w:p>
    <w:p w14:paraId="300616AD" w14:textId="079DA024" w:rsidR="005A52C8" w:rsidRPr="00993B67" w:rsidRDefault="005A52C8" w:rsidP="00BC05DB">
      <w:pPr>
        <w:adjustRightInd w:val="0"/>
        <w:spacing w:line="480" w:lineRule="auto"/>
        <w:ind w:leftChars="1080" w:left="2268"/>
        <w:rPr>
          <w:rFonts w:eastAsia="宋体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 w:hint="eastAsia"/>
            <w:sz w:val="24"/>
            <w:szCs w:val="24"/>
          </w:rPr>
          <m:t xml:space="preserve"> </m:t>
        </m:r>
      </m:oMath>
      <w:r w:rsidRPr="00993B67">
        <w:rPr>
          <w:rFonts w:eastAsia="宋体" w:cs="Times New Roman"/>
          <w:sz w:val="24"/>
          <w:szCs w:val="24"/>
        </w:rPr>
        <w:tab/>
      </w:r>
      <m:oMath>
        <m:f>
          <m:f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ff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otal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den>
        </m:f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den>
        </m:f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BM(i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Category</m:t>
                    </m:r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</m:nary>
          </m:e>
        </m:d>
        <m:r>
          <w:rPr>
            <w:rFonts w:ascii="Cambria Math" w:eastAsia="宋体" w:hAnsi="Cambria Math" w:cs="Times New Roman"/>
            <w:sz w:val="24"/>
            <w:szCs w:val="24"/>
          </w:rPr>
          <m:t xml:space="preserve">      </m:t>
        </m:r>
      </m:oMath>
      <w:r>
        <w:rPr>
          <w:rFonts w:eastAsia="宋体" w:cs="Times New Roman" w:hint="eastAsia"/>
          <w:sz w:val="24"/>
          <w:szCs w:val="24"/>
        </w:rPr>
        <w:t xml:space="preserve">   </w:t>
      </w:r>
      <w:r w:rsidR="00BC05DB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(1)</w:t>
      </w:r>
    </w:p>
    <w:p w14:paraId="74A0B852" w14:textId="77777777" w:rsidR="005A52C8" w:rsidRPr="00993B67" w:rsidRDefault="005A52C8" w:rsidP="005A52C8">
      <w:pPr>
        <w:adjustRightInd w:val="0"/>
        <w:spacing w:line="480" w:lineRule="auto"/>
        <w:ind w:leftChars="1147" w:left="2409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ab/>
      </w:r>
      <w:r w:rsidRPr="00993B67">
        <w:rPr>
          <w:rFonts w:eastAsia="宋体" w:cs="Times New Roman"/>
          <w:sz w:val="24"/>
          <w:szCs w:val="24"/>
        </w:rPr>
        <w:tab/>
      </w:r>
      <m:oMath>
        <m:r>
          <w:rPr>
            <w:rFonts w:ascii="Cambria Math" w:eastAsia="宋体" w:hAnsi="Cambria Math" w:cs="Times New Roman" w:hint="eastAsia"/>
            <w:sz w:val="24"/>
            <w:szCs w:val="24"/>
          </w:rPr>
          <m:t>bg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宋体" w:hAnsi="Cambria Math" w:cs="Times New Roman" w:hint="eastAsia"/>
                <w:sz w:val="24"/>
                <w:szCs w:val="24"/>
              </w:rPr>
              <m:t>n</m:t>
            </m:r>
          </m:den>
        </m:f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 w:hint="eastAsia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eastAsia="宋体" w:hAnsi="Cambria Math" w:cs="Times New Roman" w:hint="eastAsia"/>
                    <w:sz w:val="24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BM(i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Category</m:t>
                    </m:r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nary>
          </m:e>
        </m:d>
      </m:oMath>
      <w:r w:rsidRPr="00993B67">
        <w:rPr>
          <w:rFonts w:eastAsia="宋体" w:cs="Times New Roman" w:hint="eastAsia"/>
          <w:sz w:val="24"/>
          <w:szCs w:val="24"/>
        </w:rPr>
        <w:t xml:space="preserve">      (2)</w:t>
      </w:r>
    </w:p>
    <w:p w14:paraId="54CC1AF2" w14:textId="61A1118D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 xml:space="preserve">Using </w:t>
      </w:r>
      <w:proofErr w:type="spellStart"/>
      <w:r w:rsidRPr="00993B67">
        <w:rPr>
          <w:rFonts w:eastAsia="宋体" w:cs="Times New Roman"/>
          <w:i/>
          <w:iCs/>
          <w:sz w:val="24"/>
          <w:szCs w:val="24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Pr="00993B67">
        <w:rPr>
          <w:rFonts w:eastAsia="宋体" w:cs="Times New Roman" w:hint="eastAsia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T</w:t>
      </w:r>
      <w:r w:rsidRPr="00993B67">
        <w:rPr>
          <w:rFonts w:eastAsia="宋体" w:cs="Times New Roman" w:hint="eastAsia"/>
          <w:i/>
          <w:iCs/>
          <w:sz w:val="24"/>
          <w:szCs w:val="24"/>
          <w:vertAlign w:val="subscript"/>
        </w:rPr>
        <w:t>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s the probability values and B</w:t>
      </w:r>
      <w:r>
        <w:rPr>
          <w:rFonts w:eastAsia="宋体" w:cs="Times New Roman"/>
          <w:sz w:val="24"/>
          <w:szCs w:val="24"/>
        </w:rPr>
        <w:t>C</w:t>
      </w:r>
      <w:r w:rsidRPr="00993B67">
        <w:rPr>
          <w:rFonts w:eastAsia="宋体" w:cs="Times New Roman"/>
          <w:sz w:val="24"/>
          <w:szCs w:val="24"/>
        </w:rPr>
        <w:t xml:space="preserve"> as the number of experimental simulations, </w:t>
      </w:r>
      <w:bookmarkStart w:id="3" w:name="_Hlk167187678"/>
      <w:r w:rsidRPr="00993B67">
        <w:rPr>
          <w:rFonts w:eastAsia="宋体" w:cs="Times New Roman"/>
          <w:sz w:val="24"/>
          <w:szCs w:val="24"/>
        </w:rPr>
        <w:t xml:space="preserve">two </w:t>
      </w:r>
      <w:bookmarkStart w:id="4" w:name="OLE_LINK1"/>
      <w:bookmarkStart w:id="5" w:name="_Hlk175756736"/>
      <w:r w:rsidRPr="00993B67">
        <w:rPr>
          <w:rFonts w:eastAsia="宋体" w:cs="Times New Roman"/>
          <w:sz w:val="24"/>
          <w:szCs w:val="24"/>
        </w:rPr>
        <w:t>binomial distribution</w:t>
      </w:r>
      <w:bookmarkEnd w:id="4"/>
      <w:r w:rsidRPr="00993B67">
        <w:rPr>
          <w:rFonts w:eastAsia="宋体" w:cs="Times New Roman"/>
          <w:sz w:val="24"/>
          <w:szCs w:val="24"/>
        </w:rPr>
        <w:t>s</w:t>
      </w:r>
      <w:bookmarkEnd w:id="3"/>
      <w:bookmarkEnd w:id="5"/>
      <w:r w:rsidRPr="00993B67">
        <w:rPr>
          <w:rFonts w:eastAsia="宋体" w:cs="Times New Roman" w:hint="eastAsia"/>
          <w:sz w:val="24"/>
          <w:szCs w:val="24"/>
        </w:rPr>
        <w:t>—</w:t>
      </w:r>
      <w:bookmarkStart w:id="6" w:name="_Hlk167209533"/>
      <w:proofErr w:type="spellStart"/>
      <w:r w:rsidRPr="00993B67">
        <w:rPr>
          <w:rFonts w:eastAsia="宋体" w:cs="Times New Roman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Pr="00993B67">
        <w:rPr>
          <w:rFonts w:eastAsia="宋体" w:cs="Times New Roman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bookmarkEnd w:id="6"/>
      <w:proofErr w:type="spellEnd"/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are generated. The probability of a block falling within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is calculated. </w:t>
      </w:r>
      <w:r w:rsidRPr="00993B67">
        <w:rPr>
          <w:rFonts w:eastAsia="宋体" w:cs="Times New Roman" w:hint="eastAsia"/>
          <w:sz w:val="24"/>
          <w:szCs w:val="24"/>
        </w:rPr>
        <w:t>T</w:t>
      </w:r>
      <w:r w:rsidRPr="00993B67">
        <w:rPr>
          <w:rFonts w:eastAsia="宋体" w:cs="Times New Roman"/>
          <w:sz w:val="24"/>
          <w:szCs w:val="24"/>
        </w:rPr>
        <w:t xml:space="preserve">he </w:t>
      </w:r>
      <w:r>
        <w:rPr>
          <w:rFonts w:eastAsia="宋体" w:cs="Times New Roman"/>
          <w:sz w:val="24"/>
          <w:szCs w:val="24"/>
        </w:rPr>
        <w:t>likelihood</w:t>
      </w:r>
      <w:r w:rsidRPr="00993B67">
        <w:rPr>
          <w:rFonts w:eastAsia="宋体" w:cs="Times New Roman"/>
          <w:sz w:val="24"/>
          <w:szCs w:val="24"/>
        </w:rPr>
        <w:t xml:space="preserve"> of the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block's B</w:t>
      </w:r>
      <w:r>
        <w:rPr>
          <w:rFonts w:eastAsia="宋体" w:cs="Times New Roman"/>
          <w:sz w:val="24"/>
          <w:szCs w:val="24"/>
        </w:rPr>
        <w:t>M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is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in</w:t>
      </w:r>
      <w:r w:rsidRPr="00993B67">
        <w:rPr>
          <w:rFonts w:eastAsia="宋体" w:cs="Times New Roman"/>
          <w:sz w:val="24"/>
          <w:szCs w:val="24"/>
        </w:rPr>
        <w:t xml:space="preserve"> </w:t>
      </w:r>
      <w:proofErr w:type="spellStart"/>
      <w:r w:rsidRPr="00993B67">
        <w:rPr>
          <w:rFonts w:eastAsia="宋体" w:cs="Times New Roman"/>
          <w:sz w:val="24"/>
          <w:szCs w:val="24"/>
        </w:rPr>
        <w:t>X</w:t>
      </w:r>
      <w:r w:rsidRPr="00993B67">
        <w:rPr>
          <w:rFonts w:eastAsia="宋体" w:cs="Times New Roman" w:hint="eastAsia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(</w:t>
      </w:r>
      <w:proofErr w:type="spellStart"/>
      <w:r w:rsidR="00450FE2" w:rsidRPr="00993B67">
        <w:rPr>
          <w:rFonts w:eastAsia="宋体" w:cs="Times New Roman"/>
          <w:sz w:val="24"/>
          <w:szCs w:val="24"/>
        </w:rPr>
        <w:t>P</w:t>
      </w:r>
      <w:r w:rsidR="00450FE2">
        <w:rPr>
          <w:rFonts w:eastAsia="宋体" w:cs="Times New Roman" w:hint="eastAsia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) and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(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P</w:t>
      </w:r>
      <w:r w:rsidRPr="00993B67">
        <w:rPr>
          <w:rFonts w:eastAsia="宋体" w:cs="Times New Roman" w:hint="eastAsia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) is </w:t>
      </w:r>
      <w:r w:rsidRPr="00993B67">
        <w:rPr>
          <w:rFonts w:eastAsia="宋体" w:cs="Times New Roman" w:hint="eastAsia"/>
          <w:sz w:val="24"/>
          <w:szCs w:val="24"/>
        </w:rPr>
        <w:t>calculated</w:t>
      </w:r>
      <w:r w:rsidRPr="00993B67">
        <w:rPr>
          <w:rFonts w:eastAsia="宋体" w:cs="Times New Roman"/>
          <w:sz w:val="24"/>
          <w:szCs w:val="24"/>
        </w:rPr>
        <w:t xml:space="preserve"> using the following formulas:</w:t>
      </w:r>
    </w:p>
    <w:p w14:paraId="3532AB2E" w14:textId="77777777" w:rsidR="005A52C8" w:rsidRPr="00993B67" w:rsidRDefault="00000000" w:rsidP="005A52C8">
      <w:pPr>
        <w:adjustRightInd w:val="0"/>
        <w:spacing w:line="480" w:lineRule="auto"/>
        <w:ind w:leftChars="877" w:left="1842"/>
        <w:jc w:val="center"/>
        <w:rPr>
          <w:rFonts w:eastAsia="宋体" w:cs="Times New Roman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bg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~</m:t>
        </m:r>
        <m:r>
          <w:rPr>
            <w:rFonts w:ascii="Cambria Math" w:eastAsia="宋体" w:hAnsi="Cambria Math" w:cs="Times New Roman"/>
            <w:sz w:val="24"/>
            <w:szCs w:val="24"/>
          </w:rPr>
          <m:t>B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C,ff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bg</m:t>
                </m:r>
              </m:sub>
            </m:sSub>
          </m:e>
        </m:d>
      </m:oMath>
      <w:r w:rsidR="005A52C8" w:rsidRPr="00993B67">
        <w:rPr>
          <w:rFonts w:eastAsia="宋体" w:cs="Times New Roman" w:hint="eastAsia"/>
          <w:sz w:val="24"/>
          <w:szCs w:val="24"/>
        </w:rPr>
        <w:t xml:space="preserve">                   (3)</w:t>
      </w:r>
    </w:p>
    <w:p w14:paraId="73DDC173" w14:textId="77777777" w:rsidR="005A52C8" w:rsidRPr="00993B67" w:rsidRDefault="00000000" w:rsidP="005A52C8">
      <w:pPr>
        <w:adjustRightInd w:val="0"/>
        <w:spacing w:line="480" w:lineRule="auto"/>
        <w:ind w:leftChars="877" w:left="1842"/>
        <w:jc w:val="center"/>
        <w:rPr>
          <w:rFonts w:eastAsia="宋体" w:cs="Times New Roman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 w:hint="eastAsia"/>
                <w:sz w:val="24"/>
                <w:szCs w:val="24"/>
              </w:rPr>
              <m:t>t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otal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~</m:t>
        </m:r>
        <m:r>
          <w:rPr>
            <w:rFonts w:ascii="Cambria Math" w:eastAsia="宋体" w:hAnsi="Cambria Math" w:cs="Times New Roman"/>
            <w:sz w:val="24"/>
            <w:szCs w:val="24"/>
          </w:rPr>
          <m:t>B</m:t>
        </m:r>
        <m:d>
          <m:d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BC,</m:t>
            </m:r>
            <m:f>
              <m:f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f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Total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den>
            </m:f>
          </m:e>
        </m:d>
      </m:oMath>
      <w:r w:rsidR="005A52C8" w:rsidRPr="00993B67">
        <w:rPr>
          <w:rFonts w:eastAsia="宋体" w:cs="Times New Roman" w:hint="eastAsia"/>
          <w:sz w:val="24"/>
          <w:szCs w:val="24"/>
        </w:rPr>
        <w:t xml:space="preserve">                (4)</w:t>
      </w:r>
    </w:p>
    <w:p w14:paraId="1D534C65" w14:textId="6F932D9B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 w:hint="eastAsia"/>
          <w:sz w:val="24"/>
          <w:szCs w:val="24"/>
        </w:rPr>
        <w:t xml:space="preserve">The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 w:hint="eastAsia"/>
          <w:sz w:val="24"/>
          <w:szCs w:val="24"/>
        </w:rPr>
        <w:t xml:space="preserve"> of Category 2 </w:t>
      </w:r>
      <w:r>
        <w:rPr>
          <w:rFonts w:eastAsia="宋体" w:cs="Times New Roman" w:hint="eastAsia"/>
          <w:sz w:val="24"/>
          <w:szCs w:val="24"/>
        </w:rPr>
        <w:t>are</w:t>
      </w:r>
      <w:r w:rsidRPr="00993B67">
        <w:rPr>
          <w:rFonts w:eastAsia="宋体" w:cs="Times New Roman" w:hint="eastAsia"/>
          <w:sz w:val="24"/>
          <w:szCs w:val="24"/>
        </w:rPr>
        <w:t xml:space="preserve"> performed </w:t>
      </w:r>
      <w:r>
        <w:rPr>
          <w:rFonts w:eastAsia="宋体" w:cs="Times New Roman"/>
          <w:sz w:val="24"/>
          <w:szCs w:val="24"/>
        </w:rPr>
        <w:t>for</w:t>
      </w:r>
      <w:r w:rsidRPr="00993B67">
        <w:rPr>
          <w:rFonts w:eastAsia="宋体" w:cs="Times New Roman" w:hint="eastAsia"/>
          <w:sz w:val="24"/>
          <w:szCs w:val="24"/>
        </w:rPr>
        <w:t xml:space="preserve"> zygosity assessment. If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a</w:t>
      </w:r>
      <w:r w:rsidRPr="00993B67">
        <w:rPr>
          <w:rFonts w:eastAsia="宋体" w:cs="Times New Roman"/>
          <w:sz w:val="24"/>
          <w:szCs w:val="24"/>
        </w:rPr>
        <w:t xml:space="preserve"> 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2 block </w:t>
      </w:r>
      <w:bookmarkStart w:id="7" w:name="_Hlk166423729"/>
      <w:r w:rsidRPr="00993B67">
        <w:rPr>
          <w:rFonts w:eastAsia="宋体" w:cs="Times New Roman"/>
          <w:sz w:val="24"/>
          <w:szCs w:val="24"/>
        </w:rPr>
        <w:t>meet</w:t>
      </w:r>
      <w:r>
        <w:rPr>
          <w:rFonts w:eastAsia="宋体" w:cs="Times New Roman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 the </w:t>
      </w:r>
      <w:bookmarkStart w:id="8" w:name="_Hlk167209654"/>
      <w:r w:rsidRPr="00993B67">
        <w:rPr>
          <w:rFonts w:eastAsia="宋体" w:cs="Times New Roman"/>
          <w:sz w:val="24"/>
          <w:szCs w:val="24"/>
        </w:rPr>
        <w:t xml:space="preserve">conditions of </w:t>
      </w:r>
      <w:proofErr w:type="spellStart"/>
      <w:r w:rsidRPr="00993B67">
        <w:rPr>
          <w:rFonts w:eastAsia="宋体" w:cs="Times New Roman"/>
          <w:sz w:val="24"/>
          <w:szCs w:val="24"/>
        </w:rPr>
        <w:t>P</w:t>
      </w:r>
      <w:r w:rsidR="00B94EC5">
        <w:rPr>
          <w:rFonts w:eastAsia="宋体" w:cs="Times New Roman" w:hint="eastAsia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≤ 0.0</w:t>
      </w:r>
      <w:r w:rsidRPr="00993B67">
        <w:rPr>
          <w:rFonts w:eastAsia="宋体" w:cs="Times New Roman" w:hint="eastAsia"/>
          <w:sz w:val="24"/>
          <w:szCs w:val="24"/>
        </w:rPr>
        <w:t>008</w:t>
      </w:r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="00450FE2" w:rsidRPr="00993B67">
        <w:rPr>
          <w:rFonts w:eastAsia="宋体" w:cs="Times New Roman"/>
          <w:sz w:val="24"/>
          <w:szCs w:val="24"/>
        </w:rPr>
        <w:t>P</w:t>
      </w:r>
      <w:r w:rsidR="00450FE2">
        <w:rPr>
          <w:rFonts w:eastAsia="宋体" w:cs="Times New Roman" w:hint="eastAsia"/>
          <w:sz w:val="24"/>
          <w:szCs w:val="24"/>
          <w:vertAlign w:val="subscript"/>
        </w:rPr>
        <w:t>total</w:t>
      </w:r>
      <w:proofErr w:type="spellEnd"/>
      <w:r w:rsidR="00450FE2"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≤ 0.0</w:t>
      </w:r>
      <w:r w:rsidRPr="00993B67">
        <w:rPr>
          <w:rFonts w:eastAsia="宋体" w:cs="Times New Roman" w:hint="eastAsia"/>
          <w:sz w:val="24"/>
          <w:szCs w:val="24"/>
        </w:rPr>
        <w:t>00</w:t>
      </w:r>
      <w:r w:rsidRPr="00993B67">
        <w:rPr>
          <w:rFonts w:eastAsia="宋体" w:cs="Times New Roman"/>
          <w:sz w:val="24"/>
          <w:szCs w:val="24"/>
        </w:rPr>
        <w:t>5</w:t>
      </w:r>
      <w:bookmarkEnd w:id="7"/>
      <w:bookmarkEnd w:id="8"/>
      <w:r w:rsidRPr="00993B67">
        <w:rPr>
          <w:rFonts w:eastAsia="宋体" w:cs="Times New Roman"/>
          <w:sz w:val="24"/>
          <w:szCs w:val="24"/>
        </w:rPr>
        <w:t>, it indicates that the twins inherited different paternal haplotypes. These blocks are defined as informative blocks</w:t>
      </w:r>
      <w:r w:rsidRPr="00993B67">
        <w:rPr>
          <w:rFonts w:eastAsia="宋体" w:cs="Times New Roman" w:hint="eastAsia"/>
          <w:sz w:val="24"/>
          <w:szCs w:val="24"/>
        </w:rPr>
        <w:t xml:space="preserve"> (Table 1)</w:t>
      </w:r>
      <w:r w:rsidRPr="00993B67">
        <w:rPr>
          <w:rFonts w:eastAsia="宋体" w:cs="Times New Roman"/>
          <w:sz w:val="24"/>
          <w:szCs w:val="24"/>
        </w:rPr>
        <w:t xml:space="preserve">. </w:t>
      </w:r>
      <w:r>
        <w:rPr>
          <w:rFonts w:eastAsia="宋体" w:cs="Times New Roman"/>
          <w:sz w:val="24"/>
          <w:szCs w:val="24"/>
        </w:rPr>
        <w:t>The sample would be identified as MZ twins if the total number of informative blocks is 0</w:t>
      </w:r>
      <w:r w:rsidRPr="00993B67">
        <w:rPr>
          <w:rFonts w:eastAsia="宋体" w:cs="Times New Roman"/>
          <w:sz w:val="24"/>
          <w:szCs w:val="24"/>
        </w:rPr>
        <w:t xml:space="preserve">. </w:t>
      </w:r>
      <w:r>
        <w:rPr>
          <w:rFonts w:eastAsia="宋体" w:cs="Times New Roman" w:hint="eastAsia"/>
          <w:sz w:val="24"/>
          <w:szCs w:val="24"/>
        </w:rPr>
        <w:t xml:space="preserve">The sample would be identified as DZ twins if the total number of informative blocks is </w:t>
      </w:r>
      <w:r>
        <w:rPr>
          <w:rFonts w:eastAsia="宋体" w:cs="Times New Roman" w:hint="eastAsia"/>
          <w:sz w:val="24"/>
          <w:szCs w:val="24"/>
        </w:rPr>
        <w:t>≥</w:t>
      </w:r>
      <w:r>
        <w:rPr>
          <w:rFonts w:eastAsia="宋体" w:cs="Times New Roman" w:hint="eastAsia"/>
          <w:sz w:val="24"/>
          <w:szCs w:val="24"/>
        </w:rPr>
        <w:t xml:space="preserve"> 3</w:t>
      </w:r>
      <w:r w:rsidRPr="00993B67">
        <w:rPr>
          <w:rFonts w:eastAsia="宋体" w:cs="Times New Roman"/>
          <w:sz w:val="24"/>
          <w:szCs w:val="24"/>
        </w:rPr>
        <w:t xml:space="preserve">. </w:t>
      </w:r>
      <w:r>
        <w:rPr>
          <w:rFonts w:eastAsia="宋体" w:cs="Times New Roman"/>
          <w:sz w:val="24"/>
          <w:szCs w:val="24"/>
        </w:rPr>
        <w:t>The result is inconclusive if the total number of informative blocks falls between 1 and 2</w:t>
      </w:r>
      <w:r w:rsidRPr="00993B67">
        <w:rPr>
          <w:rFonts w:eastAsia="宋体" w:cs="Times New Roman"/>
          <w:sz w:val="24"/>
          <w:szCs w:val="24"/>
        </w:rPr>
        <w:t>.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B</w:t>
      </w:r>
      <w:r>
        <w:rPr>
          <w:rFonts w:eastAsia="宋体" w:cs="Times New Roman"/>
          <w:sz w:val="24"/>
          <w:szCs w:val="24"/>
        </w:rPr>
        <w:t>M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 xml:space="preserve">of </w:t>
      </w:r>
      <w:r w:rsidRPr="00993B67">
        <w:rPr>
          <w:rFonts w:eastAsia="宋体" w:cs="Times New Roman"/>
          <w:sz w:val="24"/>
          <w:szCs w:val="24"/>
        </w:rPr>
        <w:t>informative blocks</w:t>
      </w:r>
      <w:r w:rsidRPr="00993B67">
        <w:rPr>
          <w:rFonts w:eastAsia="宋体" w:cs="Times New Roman" w:hint="eastAsia"/>
          <w:sz w:val="24"/>
          <w:szCs w:val="24"/>
        </w:rPr>
        <w:t xml:space="preserve"> w</w:t>
      </w:r>
      <w:r>
        <w:rPr>
          <w:rFonts w:eastAsia="宋体" w:cs="Times New Roman"/>
          <w:sz w:val="24"/>
          <w:szCs w:val="24"/>
        </w:rPr>
        <w:t>as</w:t>
      </w:r>
      <w:r w:rsidRPr="00993B67">
        <w:rPr>
          <w:rFonts w:eastAsia="宋体" w:cs="Times New Roman" w:hint="eastAsia"/>
          <w:sz w:val="24"/>
          <w:szCs w:val="24"/>
        </w:rPr>
        <w:t xml:space="preserve"> classified </w:t>
      </w:r>
      <w:r>
        <w:rPr>
          <w:rFonts w:eastAsia="宋体" w:cs="Times New Roman"/>
          <w:sz w:val="24"/>
          <w:szCs w:val="24"/>
        </w:rPr>
        <w:t xml:space="preserve">into </w:t>
      </w:r>
      <w:r w:rsidRPr="00993B67">
        <w:rPr>
          <w:rFonts w:eastAsia="宋体" w:cs="Times New Roman"/>
          <w:sz w:val="24"/>
          <w:szCs w:val="24"/>
        </w:rPr>
        <w:t>2</w:t>
      </w:r>
      <w:r w:rsidRPr="00993B67">
        <w:rPr>
          <w:rFonts w:eastAsia="宋体" w:cs="Times New Roman" w:hint="eastAsia"/>
          <w:sz w:val="24"/>
          <w:szCs w:val="24"/>
        </w:rPr>
        <w:t xml:space="preserve"> groups by </w:t>
      </w:r>
      <w:r>
        <w:rPr>
          <w:rFonts w:eastAsia="宋体" w:cs="Times New Roman"/>
          <w:sz w:val="24"/>
          <w:szCs w:val="24"/>
        </w:rPr>
        <w:t xml:space="preserve">the </w:t>
      </w:r>
      <w:r w:rsidRPr="00993B67">
        <w:rPr>
          <w:rFonts w:eastAsia="宋体" w:cs="Times New Roman"/>
          <w:sz w:val="24"/>
          <w:szCs w:val="24"/>
        </w:rPr>
        <w:t>K-means clustering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algorithm</w:t>
      </w:r>
      <w:r w:rsidRPr="00993B67">
        <w:rPr>
          <w:rFonts w:eastAsia="宋体" w:cs="Times New Roman" w:hint="eastAsia"/>
          <w:sz w:val="24"/>
          <w:szCs w:val="24"/>
        </w:rPr>
        <w:t xml:space="preserve"> to calculate individual fetal fraction</w:t>
      </w:r>
      <w:r>
        <w:rPr>
          <w:rFonts w:eastAsia="宋体" w:cs="Times New Roman"/>
          <w:sz w:val="24"/>
          <w:szCs w:val="24"/>
        </w:rPr>
        <w:t>s</w:t>
      </w:r>
      <w:r w:rsidRPr="00993B67">
        <w:rPr>
          <w:rFonts w:eastAsia="宋体" w:cs="Times New Roman" w:hint="eastAsia"/>
          <w:sz w:val="24"/>
          <w:szCs w:val="24"/>
        </w:rPr>
        <w:t xml:space="preserve"> in the D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s (See </w:t>
      </w:r>
      <w:r w:rsidRPr="002A27EC">
        <w:rPr>
          <w:rFonts w:eastAsia="宋体" w:cs="Times New Roman" w:hint="eastAsia"/>
          <w:sz w:val="24"/>
          <w:szCs w:val="24"/>
        </w:rPr>
        <w:t>additional</w:t>
      </w:r>
      <w:r w:rsidRPr="00993B67">
        <w:rPr>
          <w:rFonts w:eastAsia="宋体" w:cs="Times New Roman"/>
          <w:sz w:val="24"/>
          <w:szCs w:val="24"/>
        </w:rPr>
        <w:t xml:space="preserve"> Material</w:t>
      </w:r>
      <w:r w:rsidRPr="00993B67">
        <w:rPr>
          <w:rFonts w:eastAsia="宋体" w:cs="Times New Roman" w:hint="eastAsia"/>
          <w:sz w:val="24"/>
          <w:szCs w:val="24"/>
        </w:rPr>
        <w:t>)</w:t>
      </w:r>
      <w:r w:rsidRPr="00993B67">
        <w:rPr>
          <w:rFonts w:eastAsia="宋体" w:cs="Times New Roman"/>
          <w:sz w:val="24"/>
          <w:szCs w:val="24"/>
        </w:rPr>
        <w:t xml:space="preserve">. The fetal </w:t>
      </w:r>
      <w:r w:rsidRPr="00993B67">
        <w:rPr>
          <w:rFonts w:eastAsia="宋体" w:cs="Times New Roman" w:hint="eastAsia"/>
          <w:sz w:val="24"/>
          <w:szCs w:val="24"/>
        </w:rPr>
        <w:t>fraction</w:t>
      </w:r>
      <w:r w:rsidRPr="00993B67">
        <w:rPr>
          <w:rFonts w:eastAsia="宋体" w:cs="Times New Roman"/>
          <w:sz w:val="24"/>
          <w:szCs w:val="24"/>
        </w:rPr>
        <w:t xml:space="preserve"> is defined as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for the </w:t>
      </w:r>
      <w:r w:rsidRPr="00993B67">
        <w:rPr>
          <w:rFonts w:eastAsia="宋体" w:cs="Times New Roman" w:hint="eastAsia"/>
          <w:sz w:val="24"/>
          <w:szCs w:val="24"/>
        </w:rPr>
        <w:t>lower</w:t>
      </w:r>
      <w:r w:rsidRPr="00993B67">
        <w:rPr>
          <w:rFonts w:eastAsia="宋体" w:cs="Times New Roman"/>
          <w:sz w:val="24"/>
          <w:szCs w:val="24"/>
        </w:rPr>
        <w:t xml:space="preserve"> fetal fraction and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2</w:t>
      </w:r>
      <w:r w:rsidRPr="00993B67">
        <w:rPr>
          <w:rFonts w:eastAsia="宋体" w:cs="Times New Roman"/>
          <w:sz w:val="24"/>
          <w:szCs w:val="24"/>
        </w:rPr>
        <w:t xml:space="preserve"> for the </w:t>
      </w:r>
      <w:r w:rsidRPr="00993B67">
        <w:rPr>
          <w:rFonts w:eastAsia="宋体" w:cs="Times New Roman" w:hint="eastAsia"/>
          <w:sz w:val="24"/>
          <w:szCs w:val="24"/>
        </w:rPr>
        <w:t>higher</w:t>
      </w:r>
      <w:r w:rsidRPr="00993B67">
        <w:rPr>
          <w:rFonts w:eastAsia="宋体" w:cs="Times New Roman"/>
          <w:sz w:val="24"/>
          <w:szCs w:val="24"/>
        </w:rPr>
        <w:t xml:space="preserve"> fetal fraction. </w:t>
      </w:r>
    </w:p>
    <w:p w14:paraId="1FA67CA9" w14:textId="77777777" w:rsidR="005A52C8" w:rsidRPr="006302D5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</w:p>
    <w:p w14:paraId="13B8721A" w14:textId="084E641E" w:rsidR="005A52C8" w:rsidRPr="00993B67" w:rsidRDefault="005A52C8" w:rsidP="00F72E6E">
      <w:pPr>
        <w:widowControl/>
        <w:jc w:val="left"/>
        <w:rPr>
          <w:rFonts w:eastAsia="宋体" w:cs="Times New Roman"/>
          <w:sz w:val="24"/>
          <w:szCs w:val="24"/>
        </w:rPr>
      </w:pPr>
    </w:p>
    <w:p w14:paraId="6564D854" w14:textId="77777777" w:rsidR="005A52C8" w:rsidRDefault="005A52C8" w:rsidP="005A52C8">
      <w:pPr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Results</w:t>
      </w:r>
    </w:p>
    <w:p w14:paraId="5873D51C" w14:textId="77777777" w:rsidR="00450FE2" w:rsidRPr="00993B67" w:rsidRDefault="00450FE2" w:rsidP="00450FE2">
      <w:pPr>
        <w:spacing w:line="480" w:lineRule="auto"/>
        <w:rPr>
          <w:rFonts w:eastAsia="宋体" w:cs="Times New Roman"/>
          <w:b/>
          <w:bCs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 xml:space="preserve">Zygosity Assessment based on </w:t>
      </w:r>
      <w:r w:rsidRPr="00993B67">
        <w:rPr>
          <w:rFonts w:eastAsia="宋体" w:cs="Times New Roman" w:hint="eastAsia"/>
          <w:b/>
          <w:bCs/>
          <w:sz w:val="24"/>
          <w:szCs w:val="24"/>
        </w:rPr>
        <w:t>LDNZ</w:t>
      </w:r>
    </w:p>
    <w:p w14:paraId="6EC370C1" w14:textId="5ABA47DB" w:rsidR="00450FE2" w:rsidRPr="00993B67" w:rsidRDefault="00450FE2" w:rsidP="00450FE2">
      <w:pPr>
        <w:spacing w:line="480" w:lineRule="auto"/>
        <w:rPr>
          <w:rFonts w:eastAsia="宋体" w:cs="Times New Roman"/>
          <w:sz w:val="24"/>
          <w:szCs w:val="24"/>
        </w:rPr>
      </w:pPr>
      <w:r w:rsidRPr="006302D5">
        <w:rPr>
          <w:rFonts w:eastAsia="宋体" w:cs="Times New Roman" w:hint="eastAsia"/>
          <w:sz w:val="24"/>
          <w:szCs w:val="24"/>
        </w:rPr>
        <w:t xml:space="preserve">For </w:t>
      </w:r>
      <w:r>
        <w:rPr>
          <w:rFonts w:eastAsia="宋体" w:cs="Times New Roman" w:hint="eastAsia"/>
          <w:sz w:val="24"/>
          <w:szCs w:val="24"/>
        </w:rPr>
        <w:t>Category</w:t>
      </w:r>
      <w:r w:rsidRPr="006302D5">
        <w:rPr>
          <w:rFonts w:eastAsia="宋体" w:cs="Times New Roman" w:hint="eastAsia"/>
          <w:sz w:val="24"/>
          <w:szCs w:val="24"/>
        </w:rPr>
        <w:t xml:space="preserve"> </w:t>
      </w:r>
      <w:r>
        <w:rPr>
          <w:rFonts w:eastAsia="宋体" w:cs="Times New Roman" w:hint="eastAsia"/>
          <w:sz w:val="24"/>
          <w:szCs w:val="24"/>
        </w:rPr>
        <w:t xml:space="preserve">2 </w:t>
      </w:r>
      <w:r w:rsidRPr="006302D5">
        <w:rPr>
          <w:rFonts w:eastAsia="宋体" w:cs="Times New Roman" w:hint="eastAsia"/>
          <w:sz w:val="24"/>
          <w:szCs w:val="24"/>
        </w:rPr>
        <w:t>locus where the mother is homozygous</w:t>
      </w:r>
      <w:r>
        <w:rPr>
          <w:rFonts w:eastAsia="宋体" w:cs="Times New Roman" w:hint="eastAsia"/>
          <w:sz w:val="24"/>
          <w:szCs w:val="24"/>
        </w:rPr>
        <w:t xml:space="preserve"> and father is </w:t>
      </w:r>
      <w:r w:rsidRPr="006302D5">
        <w:rPr>
          <w:rFonts w:eastAsia="宋体" w:cs="Times New Roman" w:hint="eastAsia"/>
          <w:sz w:val="24"/>
          <w:szCs w:val="24"/>
        </w:rPr>
        <w:t>heterozygosity</w:t>
      </w:r>
      <w:r>
        <w:rPr>
          <w:rFonts w:eastAsia="宋体" w:cs="Times New Roman" w:hint="eastAsia"/>
          <w:sz w:val="24"/>
          <w:szCs w:val="24"/>
        </w:rPr>
        <w:t xml:space="preserve">, </w:t>
      </w:r>
      <w:proofErr w:type="gramStart"/>
      <w:r>
        <w:rPr>
          <w:rFonts w:eastAsia="宋体" w:cs="Times New Roman" w:hint="eastAsia"/>
          <w:sz w:val="24"/>
          <w:szCs w:val="24"/>
        </w:rPr>
        <w:t>twins</w:t>
      </w:r>
      <w:proofErr w:type="gramEnd"/>
      <w:r>
        <w:rPr>
          <w:rFonts w:eastAsia="宋体" w:cs="Times New Roman" w:hint="eastAsia"/>
          <w:sz w:val="24"/>
          <w:szCs w:val="24"/>
        </w:rPr>
        <w:t xml:space="preserve"> different genomes would cause </w:t>
      </w:r>
      <w:r w:rsidRPr="0023349D">
        <w:rPr>
          <w:rFonts w:eastAsia="宋体" w:cs="Times New Roman" w:hint="eastAsia"/>
          <w:sz w:val="24"/>
          <w:szCs w:val="24"/>
        </w:rPr>
        <w:t>additional</w:t>
      </w:r>
      <w:r>
        <w:rPr>
          <w:rFonts w:eastAsia="宋体" w:cs="Times New Roman" w:hint="eastAsia"/>
          <w:sz w:val="24"/>
          <w:szCs w:val="24"/>
        </w:rPr>
        <w:t xml:space="preserve"> block coverage expect for th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ff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bg</m:t>
            </m:r>
          </m:sub>
        </m:sSub>
      </m:oMath>
      <w:r>
        <w:rPr>
          <w:rFonts w:eastAsia="宋体" w:cs="Times New Roman" w:hint="eastAsia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ff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otal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den>
        </m:f>
      </m:oMath>
      <w:r>
        <w:rPr>
          <w:rFonts w:eastAsia="宋体" w:cs="Times New Roman" w:hint="eastAsia"/>
          <w:sz w:val="24"/>
          <w:szCs w:val="24"/>
        </w:rPr>
        <w:t xml:space="preserve">. </w:t>
      </w:r>
      <w:r w:rsidRPr="00993B67">
        <w:rPr>
          <w:rFonts w:eastAsia="宋体" w:cs="Times New Roman"/>
          <w:sz w:val="24"/>
          <w:szCs w:val="24"/>
        </w:rPr>
        <w:t xml:space="preserve">Zygosity </w:t>
      </w:r>
      <w:r w:rsidRPr="00993B67">
        <w:rPr>
          <w:rFonts w:eastAsia="宋体" w:cs="Times New Roman" w:hint="eastAsia"/>
          <w:sz w:val="24"/>
          <w:szCs w:val="24"/>
        </w:rPr>
        <w:t>assessment</w:t>
      </w:r>
      <w:r w:rsidRPr="00993B67">
        <w:rPr>
          <w:rFonts w:eastAsia="宋体" w:cs="Times New Roman"/>
          <w:sz w:val="24"/>
          <w:szCs w:val="24"/>
        </w:rPr>
        <w:t xml:space="preserve"> was </w:t>
      </w:r>
      <w:r w:rsidRPr="00993B67">
        <w:rPr>
          <w:rFonts w:eastAsia="宋体" w:cs="Times New Roman" w:hint="eastAsia"/>
          <w:sz w:val="24"/>
          <w:szCs w:val="24"/>
        </w:rPr>
        <w:t>performed</w:t>
      </w:r>
      <w:r w:rsidRPr="00993B67">
        <w:rPr>
          <w:rFonts w:eastAsia="宋体" w:cs="Times New Roman"/>
          <w:sz w:val="24"/>
          <w:szCs w:val="24"/>
        </w:rPr>
        <w:t xml:space="preserve"> on the </w:t>
      </w:r>
      <w:r w:rsidRPr="00993B67">
        <w:rPr>
          <w:rFonts w:eastAsia="宋体" w:cs="Times New Roman" w:hint="eastAsia"/>
          <w:sz w:val="24"/>
          <w:szCs w:val="24"/>
        </w:rPr>
        <w:t>55</w:t>
      </w:r>
      <w:r w:rsidRPr="00993B67">
        <w:rPr>
          <w:rFonts w:eastAsia="宋体" w:cs="Times New Roman"/>
          <w:sz w:val="24"/>
          <w:szCs w:val="24"/>
        </w:rPr>
        <w:t xml:space="preserve"> twin </w:t>
      </w:r>
      <w:r w:rsidRPr="00993B67">
        <w:rPr>
          <w:rFonts w:eastAsia="宋体" w:cs="Times New Roman" w:hint="eastAsia"/>
          <w:sz w:val="24"/>
          <w:szCs w:val="24"/>
        </w:rPr>
        <w:t>pregnancies</w:t>
      </w:r>
      <w:r w:rsidRPr="00993B67">
        <w:rPr>
          <w:rFonts w:eastAsia="宋体" w:cs="Times New Roman"/>
          <w:sz w:val="24"/>
          <w:szCs w:val="24"/>
        </w:rPr>
        <w:t xml:space="preserve">, revealing 28 dizygotic twins and </w:t>
      </w:r>
      <w:r>
        <w:rPr>
          <w:rFonts w:eastAsia="宋体" w:cs="Times New Roman" w:hint="eastAsia"/>
          <w:sz w:val="24"/>
          <w:szCs w:val="24"/>
        </w:rPr>
        <w:t>27</w:t>
      </w:r>
      <w:r w:rsidRPr="00993B67">
        <w:rPr>
          <w:rFonts w:eastAsia="宋体" w:cs="Times New Roman"/>
          <w:sz w:val="24"/>
          <w:szCs w:val="24"/>
        </w:rPr>
        <w:t xml:space="preserve"> monozygotic twins (Table 1). Following the experimental methodology, analysis of the 207 target blocks in parents revealed 10 to 36 informative blocks </w:t>
      </w:r>
      <w:r w:rsidRPr="00993B67">
        <w:rPr>
          <w:rFonts w:eastAsia="宋体" w:cs="Times New Roman" w:hint="eastAsia"/>
          <w:sz w:val="24"/>
          <w:szCs w:val="24"/>
        </w:rPr>
        <w:t>in</w:t>
      </w:r>
      <w:r w:rsidRPr="00993B67">
        <w:rPr>
          <w:rFonts w:eastAsia="宋体" w:cs="Times New Roman"/>
          <w:sz w:val="24"/>
          <w:szCs w:val="24"/>
        </w:rPr>
        <w:t xml:space="preserve"> 28 </w:t>
      </w:r>
      <w:r w:rsidRPr="00993B67">
        <w:rPr>
          <w:rFonts w:eastAsia="宋体" w:cs="Times New Roman" w:hint="eastAsia"/>
          <w:sz w:val="24"/>
          <w:szCs w:val="24"/>
        </w:rPr>
        <w:t>D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s</w:t>
      </w:r>
      <w:r w:rsidRPr="00993B67">
        <w:rPr>
          <w:rFonts w:eastAsia="宋体" w:cs="Times New Roman"/>
          <w:sz w:val="24"/>
          <w:szCs w:val="24"/>
        </w:rPr>
        <w:t xml:space="preserve">. In contrast, the remaining </w:t>
      </w:r>
      <w:r>
        <w:rPr>
          <w:rFonts w:eastAsia="宋体" w:cs="Times New Roman" w:hint="eastAsia"/>
          <w:sz w:val="24"/>
          <w:szCs w:val="24"/>
        </w:rPr>
        <w:t>27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M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s</w:t>
      </w:r>
      <w:r w:rsidRPr="00993B67">
        <w:rPr>
          <w:rFonts w:eastAsia="宋体" w:cs="Times New Roman"/>
          <w:sz w:val="24"/>
          <w:szCs w:val="24"/>
        </w:rPr>
        <w:t xml:space="preserve"> showed no informative blocks in the </w:t>
      </w:r>
      <w:r w:rsidRPr="00993B67">
        <w:rPr>
          <w:rFonts w:eastAsia="宋体" w:cs="Times New Roman" w:hint="eastAsia"/>
          <w:sz w:val="24"/>
          <w:szCs w:val="24"/>
        </w:rPr>
        <w:t xml:space="preserve">LDNZ </w:t>
      </w:r>
      <w:r w:rsidRPr="00993B67">
        <w:rPr>
          <w:rFonts w:eastAsia="宋体" w:cs="Times New Roman"/>
          <w:sz w:val="24"/>
          <w:szCs w:val="24"/>
        </w:rPr>
        <w:t xml:space="preserve">analysis. </w:t>
      </w:r>
      <w:r>
        <w:rPr>
          <w:rFonts w:eastAsia="宋体" w:cs="Times New Roman"/>
          <w:sz w:val="24"/>
          <w:szCs w:val="24"/>
        </w:rPr>
        <w:t>A c</w:t>
      </w:r>
      <w:r w:rsidRPr="00993B67">
        <w:rPr>
          <w:rFonts w:eastAsia="宋体" w:cs="Times New Roman"/>
          <w:sz w:val="24"/>
          <w:szCs w:val="24"/>
        </w:rPr>
        <w:t xml:space="preserve">omparison of </w:t>
      </w:r>
      <w:r>
        <w:rPr>
          <w:rFonts w:eastAsia="宋体" w:cs="Times New Roman"/>
          <w:sz w:val="24"/>
          <w:szCs w:val="24"/>
        </w:rPr>
        <w:t>invasive STR zygosity typing results</w:t>
      </w:r>
      <w:r w:rsidRPr="00993B67">
        <w:rPr>
          <w:rFonts w:eastAsia="宋体" w:cs="Times New Roman"/>
          <w:sz w:val="24"/>
          <w:szCs w:val="24"/>
        </w:rPr>
        <w:t xml:space="preserve"> from the </w:t>
      </w:r>
      <w:r w:rsidRPr="00993B67">
        <w:rPr>
          <w:rFonts w:eastAsia="宋体" w:cs="Times New Roman" w:hint="eastAsia"/>
          <w:sz w:val="24"/>
          <w:szCs w:val="24"/>
        </w:rPr>
        <w:t>55</w:t>
      </w:r>
      <w:r w:rsidRPr="00993B67">
        <w:rPr>
          <w:rFonts w:eastAsia="宋体" w:cs="Times New Roman"/>
          <w:sz w:val="24"/>
          <w:szCs w:val="24"/>
        </w:rPr>
        <w:t xml:space="preserve"> twin pairs revealed 100% consistency (5</w:t>
      </w:r>
      <w:r w:rsidRPr="00993B67">
        <w:rPr>
          <w:rFonts w:eastAsia="宋体" w:cs="Times New Roman" w:hint="eastAsia"/>
          <w:sz w:val="24"/>
          <w:szCs w:val="24"/>
        </w:rPr>
        <w:t>5</w:t>
      </w:r>
      <w:r w:rsidRPr="00993B67">
        <w:rPr>
          <w:rFonts w:eastAsia="宋体" w:cs="Times New Roman"/>
          <w:sz w:val="24"/>
          <w:szCs w:val="24"/>
        </w:rPr>
        <w:t>/5</w:t>
      </w:r>
      <w:r w:rsidRPr="00993B67">
        <w:rPr>
          <w:rFonts w:eastAsia="宋体" w:cs="Times New Roman" w:hint="eastAsia"/>
          <w:sz w:val="24"/>
          <w:szCs w:val="24"/>
        </w:rPr>
        <w:t>5</w:t>
      </w:r>
      <w:r w:rsidRPr="00993B67">
        <w:rPr>
          <w:rFonts w:eastAsia="宋体" w:cs="Times New Roman"/>
          <w:sz w:val="24"/>
          <w:szCs w:val="24"/>
        </w:rPr>
        <w:t xml:space="preserve">) with the </w:t>
      </w:r>
      <w:r w:rsidRPr="00993B67">
        <w:rPr>
          <w:rFonts w:eastAsia="宋体" w:cs="Times New Roman" w:hint="eastAsia"/>
          <w:sz w:val="24"/>
          <w:szCs w:val="24"/>
        </w:rPr>
        <w:t xml:space="preserve">LDNZ </w:t>
      </w:r>
      <w:r w:rsidRPr="00993B67">
        <w:rPr>
          <w:rFonts w:eastAsia="宋体" w:cs="Times New Roman"/>
          <w:sz w:val="24"/>
          <w:szCs w:val="24"/>
        </w:rPr>
        <w:t>results.</w:t>
      </w:r>
      <w:r w:rsidRPr="00993B67">
        <w:rPr>
          <w:rFonts w:eastAsia="宋体" w:cs="Times New Roman" w:hint="eastAsia"/>
          <w:sz w:val="24"/>
          <w:szCs w:val="24"/>
        </w:rPr>
        <w:t xml:space="preserve"> Take M042 and M051 families for example (Figure </w:t>
      </w:r>
      <w:r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 w:hint="eastAsia"/>
          <w:sz w:val="24"/>
          <w:szCs w:val="24"/>
        </w:rPr>
        <w:t>). In the M042 twin pregnancy, none of C</w:t>
      </w:r>
      <w:r w:rsidRPr="00993B67">
        <w:rPr>
          <w:rFonts w:eastAsia="宋体" w:cs="Times New Roman"/>
          <w:sz w:val="24"/>
          <w:szCs w:val="24"/>
        </w:rPr>
        <w:t>ategory</w:t>
      </w:r>
      <w:r w:rsidRPr="00993B67">
        <w:rPr>
          <w:rFonts w:eastAsia="宋体" w:cs="Times New Roman" w:hint="eastAsia"/>
          <w:sz w:val="24"/>
          <w:szCs w:val="24"/>
        </w:rPr>
        <w:t xml:space="preserve"> 2 block</w:t>
      </w:r>
      <w:r>
        <w:rPr>
          <w:rFonts w:eastAsia="宋体" w:cs="Times New Roman"/>
          <w:sz w:val="24"/>
          <w:szCs w:val="24"/>
        </w:rPr>
        <w:t>s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met the criteria of P</w:t>
      </w:r>
      <w:r w:rsidRPr="00993B67">
        <w:rPr>
          <w:rFonts w:eastAsia="宋体" w:cs="Times New Roman"/>
          <w:sz w:val="24"/>
          <w:szCs w:val="24"/>
          <w:vertAlign w:val="subscript"/>
        </w:rPr>
        <w:t>0</w:t>
      </w:r>
      <w:r w:rsidRPr="00993B67">
        <w:rPr>
          <w:rFonts w:eastAsia="宋体" w:cs="Times New Roman"/>
          <w:sz w:val="24"/>
          <w:szCs w:val="24"/>
        </w:rPr>
        <w:t xml:space="preserve"> ≤ 0.05 and </w:t>
      </w:r>
      <w:proofErr w:type="spellStart"/>
      <w:r w:rsidRPr="00993B67">
        <w:rPr>
          <w:rFonts w:eastAsia="宋体" w:cs="Times New Roman"/>
          <w:sz w:val="24"/>
          <w:szCs w:val="24"/>
        </w:rPr>
        <w:t>P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≤ 0.05</w:t>
      </w:r>
      <w:r>
        <w:rPr>
          <w:rFonts w:eastAsia="宋体" w:cs="Times New Roman" w:hint="eastAsia"/>
          <w:sz w:val="24"/>
          <w:szCs w:val="24"/>
        </w:rPr>
        <w:t>.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>
        <w:rPr>
          <w:rFonts w:eastAsia="宋体" w:cs="Times New Roman" w:hint="eastAsia"/>
          <w:sz w:val="24"/>
          <w:szCs w:val="24"/>
        </w:rPr>
        <w:t>H</w:t>
      </w:r>
      <w:r w:rsidRPr="003F54EB">
        <w:rPr>
          <w:rFonts w:eastAsia="宋体" w:cs="Times New Roman" w:hint="eastAsia"/>
          <w:sz w:val="24"/>
          <w:szCs w:val="24"/>
        </w:rPr>
        <w:t>ence</w:t>
      </w:r>
      <w:r>
        <w:rPr>
          <w:rFonts w:eastAsia="宋体" w:cs="Times New Roman" w:hint="eastAsia"/>
          <w:sz w:val="24"/>
          <w:szCs w:val="24"/>
        </w:rPr>
        <w:t>,</w:t>
      </w:r>
      <w:r w:rsidRPr="00993B67">
        <w:rPr>
          <w:rFonts w:eastAsia="宋体" w:cs="Times New Roman" w:hint="eastAsia"/>
          <w:sz w:val="24"/>
          <w:szCs w:val="24"/>
        </w:rPr>
        <w:t xml:space="preserve"> M042 </w:t>
      </w:r>
      <w:r>
        <w:rPr>
          <w:rFonts w:eastAsia="宋体" w:cs="Times New Roman" w:hint="eastAsia"/>
          <w:sz w:val="24"/>
          <w:szCs w:val="24"/>
        </w:rPr>
        <w:t>twins</w:t>
      </w:r>
      <w:r w:rsidRPr="00993B67">
        <w:rPr>
          <w:rFonts w:eastAsia="宋体" w:cs="Times New Roman" w:hint="eastAsia"/>
          <w:sz w:val="24"/>
          <w:szCs w:val="24"/>
        </w:rPr>
        <w:t xml:space="preserve"> were identified as the M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 (Figure </w:t>
      </w:r>
      <w:r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 w:hint="eastAsia"/>
          <w:sz w:val="24"/>
          <w:szCs w:val="24"/>
        </w:rPr>
        <w:t xml:space="preserve">A). </w:t>
      </w:r>
      <w:r>
        <w:rPr>
          <w:rFonts w:eastAsia="宋体" w:cs="Times New Roman"/>
          <w:sz w:val="24"/>
          <w:szCs w:val="24"/>
        </w:rPr>
        <w:t>F</w:t>
      </w:r>
      <w:r w:rsidRPr="00993B67">
        <w:rPr>
          <w:rFonts w:eastAsia="宋体" w:cs="Times New Roman" w:hint="eastAsia"/>
          <w:sz w:val="24"/>
          <w:szCs w:val="24"/>
        </w:rPr>
        <w:t>or M051</w:t>
      </w:r>
      <w:r>
        <w:rPr>
          <w:rFonts w:eastAsia="宋体" w:cs="Times New Roman" w:hint="eastAsia"/>
          <w:sz w:val="24"/>
          <w:szCs w:val="24"/>
        </w:rPr>
        <w:t xml:space="preserve"> twin pregnancy</w:t>
      </w:r>
      <w:r w:rsidRPr="00993B67">
        <w:rPr>
          <w:rFonts w:eastAsia="宋体" w:cs="Times New Roman" w:hint="eastAsia"/>
          <w:sz w:val="24"/>
          <w:szCs w:val="24"/>
        </w:rPr>
        <w:t xml:space="preserve">, 33 informative blocks were observed, </w:t>
      </w:r>
      <w:r>
        <w:rPr>
          <w:rFonts w:eastAsia="宋体" w:cs="Times New Roman" w:hint="eastAsia"/>
          <w:sz w:val="24"/>
          <w:szCs w:val="24"/>
        </w:rPr>
        <w:t>so</w:t>
      </w:r>
      <w:r w:rsidRPr="00993B67">
        <w:rPr>
          <w:rFonts w:eastAsia="宋体" w:cs="Times New Roman" w:hint="eastAsia"/>
          <w:sz w:val="24"/>
          <w:szCs w:val="24"/>
        </w:rPr>
        <w:t xml:space="preserve"> M051 twins were identified as the D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 (Figure </w:t>
      </w:r>
      <w:r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 w:hint="eastAsia"/>
          <w:sz w:val="24"/>
          <w:szCs w:val="24"/>
        </w:rPr>
        <w:t>B).</w:t>
      </w:r>
      <w:r w:rsidRPr="00993B67">
        <w:rPr>
          <w:rFonts w:eastAsia="宋体" w:cs="Times New Roman"/>
          <w:sz w:val="24"/>
          <w:szCs w:val="24"/>
        </w:rPr>
        <w:t xml:space="preserve"> </w:t>
      </w:r>
    </w:p>
    <w:p w14:paraId="2BDB5C19" w14:textId="0D84F127" w:rsidR="00450FE2" w:rsidRPr="00450FE2" w:rsidRDefault="00450FE2" w:rsidP="005A52C8">
      <w:pPr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sz w:val="24"/>
          <w:szCs w:val="24"/>
        </w:rPr>
        <w:t>The total fetal fraction for M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/>
          <w:sz w:val="24"/>
          <w:szCs w:val="24"/>
        </w:rPr>
        <w:t xml:space="preserve"> twins ranged from 8.70% to 25.78%, with an average fetal fraction of 16.83% (Figure </w:t>
      </w:r>
      <w:r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/>
          <w:sz w:val="24"/>
          <w:szCs w:val="24"/>
        </w:rPr>
        <w:t xml:space="preserve">C). </w:t>
      </w:r>
      <w:r>
        <w:rPr>
          <w:rFonts w:eastAsia="宋体" w:cs="Times New Roman"/>
          <w:sz w:val="24"/>
          <w:szCs w:val="24"/>
        </w:rPr>
        <w:t>DZ twins'</w:t>
      </w:r>
      <w:r w:rsidRPr="00993B67">
        <w:rPr>
          <w:rFonts w:eastAsia="宋体" w:cs="Times New Roman"/>
          <w:sz w:val="24"/>
          <w:szCs w:val="24"/>
        </w:rPr>
        <w:t xml:space="preserve"> total fetal fraction ranged from 7.62% to 23.08%, with an average fetal fraction of 14.74% (Figure </w:t>
      </w:r>
      <w:r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/>
          <w:sz w:val="24"/>
          <w:szCs w:val="24"/>
        </w:rPr>
        <w:t>C). Furthermore, individual fetal fraction determination was completed for all D</w:t>
      </w:r>
      <w:r>
        <w:rPr>
          <w:rFonts w:eastAsia="宋体" w:cs="Times New Roman"/>
          <w:sz w:val="24"/>
          <w:szCs w:val="24"/>
        </w:rPr>
        <w:t>C</w:t>
      </w:r>
      <w:r w:rsidRPr="00993B67">
        <w:rPr>
          <w:rFonts w:eastAsia="宋体" w:cs="Times New Roman"/>
          <w:sz w:val="24"/>
          <w:szCs w:val="24"/>
        </w:rPr>
        <w:t xml:space="preserve"> twins (Figure </w:t>
      </w:r>
      <w:r>
        <w:rPr>
          <w:rFonts w:eastAsia="宋体" w:cs="Times New Roman" w:hint="eastAsia"/>
          <w:sz w:val="24"/>
          <w:szCs w:val="24"/>
        </w:rPr>
        <w:t>2</w:t>
      </w:r>
      <w:r w:rsidRPr="00993B67">
        <w:rPr>
          <w:rFonts w:eastAsia="宋体" w:cs="Times New Roman"/>
          <w:sz w:val="24"/>
          <w:szCs w:val="24"/>
        </w:rPr>
        <w:t xml:space="preserve">D).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ranged from 2.48% to 9.17%, with an average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of 5.81%.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2</w:t>
      </w:r>
      <w:r w:rsidRPr="00993B67">
        <w:rPr>
          <w:rFonts w:eastAsia="宋体" w:cs="Times New Roman"/>
          <w:sz w:val="24"/>
          <w:szCs w:val="24"/>
        </w:rPr>
        <w:t xml:space="preserve"> ranged from 4.15% to 13.34%, with an average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2</w:t>
      </w:r>
      <w:r w:rsidRPr="00993B67">
        <w:rPr>
          <w:rFonts w:eastAsia="宋体" w:cs="Times New Roman"/>
          <w:sz w:val="24"/>
          <w:szCs w:val="24"/>
        </w:rPr>
        <w:t xml:space="preserve"> of 8.39%, which is 1.44 times greater than </w:t>
      </w:r>
      <w:r w:rsidRPr="00993B67">
        <w:rPr>
          <w:rFonts w:eastAsia="宋体" w:cs="Times New Roman"/>
          <w:i/>
          <w:iCs/>
          <w:sz w:val="24"/>
          <w:szCs w:val="24"/>
        </w:rPr>
        <w:t>ff</w:t>
      </w:r>
      <w:r w:rsidRPr="00993B67">
        <w:rPr>
          <w:rFonts w:eastAsia="宋体" w:cs="Times New Roman"/>
          <w:i/>
          <w:iCs/>
          <w:sz w:val="24"/>
          <w:szCs w:val="24"/>
          <w:vertAlign w:val="subscript"/>
        </w:rPr>
        <w:t>1</w:t>
      </w:r>
      <w:r w:rsidRPr="00993B67">
        <w:rPr>
          <w:rFonts w:eastAsia="宋体" w:cs="Times New Roman"/>
          <w:sz w:val="24"/>
          <w:szCs w:val="24"/>
        </w:rPr>
        <w:t>.</w:t>
      </w:r>
    </w:p>
    <w:p w14:paraId="2CDCF103" w14:textId="77777777" w:rsidR="00BD65B0" w:rsidRPr="00993B67" w:rsidRDefault="00BD65B0" w:rsidP="00BD65B0">
      <w:pPr>
        <w:spacing w:line="480" w:lineRule="auto"/>
        <w:rPr>
          <w:rFonts w:eastAsia="宋体" w:cs="Times New Roman"/>
          <w:b/>
          <w:sz w:val="24"/>
          <w:szCs w:val="24"/>
        </w:rPr>
      </w:pPr>
      <w:r w:rsidRPr="00993B67">
        <w:rPr>
          <w:rFonts w:eastAsia="宋体" w:cs="Times New Roman"/>
          <w:b/>
          <w:sz w:val="24"/>
          <w:szCs w:val="24"/>
        </w:rPr>
        <w:t xml:space="preserve">Zygosity Assessment </w:t>
      </w:r>
      <w:r w:rsidRPr="00993B67">
        <w:rPr>
          <w:rFonts w:eastAsia="宋体" w:cs="Times New Roman" w:hint="eastAsia"/>
          <w:b/>
          <w:sz w:val="24"/>
          <w:szCs w:val="24"/>
        </w:rPr>
        <w:t xml:space="preserve">based </w:t>
      </w:r>
      <w:r w:rsidRPr="00993B67">
        <w:rPr>
          <w:rFonts w:eastAsia="宋体" w:cs="Times New Roman"/>
          <w:b/>
          <w:sz w:val="24"/>
          <w:szCs w:val="24"/>
        </w:rPr>
        <w:t>on SNP</w:t>
      </w:r>
    </w:p>
    <w:p w14:paraId="3316C939" w14:textId="57732D8C" w:rsidR="00BD65B0" w:rsidRPr="00993B67" w:rsidRDefault="00BD65B0" w:rsidP="00BD65B0">
      <w:pPr>
        <w:spacing w:line="480" w:lineRule="auto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 xml:space="preserve">Applying </w:t>
      </w:r>
      <w:r w:rsidR="009D0243">
        <w:rPr>
          <w:rFonts w:eastAsia="宋体" w:cs="Times New Roman" w:hint="eastAsia"/>
          <w:sz w:val="24"/>
          <w:szCs w:val="24"/>
        </w:rPr>
        <w:t xml:space="preserve">classical </w:t>
      </w:r>
      <w:r>
        <w:rPr>
          <w:rFonts w:eastAsia="宋体" w:cs="Times New Roman"/>
          <w:sz w:val="24"/>
          <w:szCs w:val="24"/>
        </w:rPr>
        <w:t>SNP-based zygosity assessment, using individual SNP loci as a unit, revealed that 35 cases were DZ twins and 20</w:t>
      </w:r>
      <w:r w:rsidRPr="00993B67">
        <w:rPr>
          <w:rFonts w:eastAsia="宋体" w:cs="Times New Roman"/>
          <w:sz w:val="24"/>
          <w:szCs w:val="24"/>
        </w:rPr>
        <w:t xml:space="preserve"> were M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/>
          <w:sz w:val="24"/>
          <w:szCs w:val="24"/>
        </w:rPr>
        <w:t xml:space="preserve"> twins. In the LDNZ method, the cutoff value is set at 3 blocks, </w:t>
      </w:r>
      <w:r>
        <w:rPr>
          <w:rFonts w:eastAsia="宋体" w:cs="Times New Roman"/>
          <w:sz w:val="24"/>
          <w:szCs w:val="24"/>
        </w:rPr>
        <w:t>each</w:t>
      </w:r>
      <w:r w:rsidRPr="00993B67">
        <w:rPr>
          <w:rFonts w:eastAsia="宋体" w:cs="Times New Roman"/>
          <w:sz w:val="24"/>
          <w:szCs w:val="24"/>
        </w:rPr>
        <w:t xml:space="preserve"> containing 5 SNP loci. Therefore, for the </w:t>
      </w:r>
      <w:r w:rsidR="009D0243">
        <w:rPr>
          <w:rFonts w:eastAsia="宋体" w:cs="Times New Roman" w:hint="eastAsia"/>
          <w:sz w:val="24"/>
          <w:szCs w:val="24"/>
        </w:rPr>
        <w:t xml:space="preserve">classical </w:t>
      </w:r>
      <w:r w:rsidRPr="00993B67">
        <w:rPr>
          <w:rFonts w:eastAsia="宋体" w:cs="Times New Roman"/>
          <w:sz w:val="24"/>
          <w:szCs w:val="24"/>
        </w:rPr>
        <w:t xml:space="preserve">SNP-based method, the cutoff value for the informative loci is 15. </w:t>
      </w:r>
      <w:r w:rsidRPr="00993B67">
        <w:rPr>
          <w:rFonts w:eastAsia="宋体" w:cs="Times New Roman" w:hint="eastAsia"/>
          <w:sz w:val="24"/>
          <w:szCs w:val="24"/>
        </w:rPr>
        <w:t>B</w:t>
      </w:r>
      <w:r w:rsidRPr="00993B67">
        <w:rPr>
          <w:rFonts w:eastAsia="宋体" w:cs="Times New Roman"/>
          <w:sz w:val="24"/>
          <w:szCs w:val="24"/>
        </w:rPr>
        <w:t>etween 17 and 160 informative SNPs were identified in the 35</w:t>
      </w:r>
      <w:r w:rsidRPr="00993B67">
        <w:rPr>
          <w:rFonts w:eastAsia="宋体" w:cs="Times New Roman" w:hint="eastAsia"/>
          <w:sz w:val="24"/>
          <w:szCs w:val="24"/>
        </w:rPr>
        <w:t xml:space="preserve"> D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s</w:t>
      </w:r>
      <w:r w:rsidRPr="00993B67">
        <w:rPr>
          <w:rFonts w:eastAsia="宋体" w:cs="Times New Roman"/>
          <w:sz w:val="24"/>
          <w:szCs w:val="24"/>
        </w:rPr>
        <w:t xml:space="preserve">, while only 1 </w:t>
      </w:r>
      <w:r>
        <w:rPr>
          <w:rFonts w:eastAsia="宋体" w:cs="Times New Roman" w:hint="eastAsia"/>
          <w:sz w:val="24"/>
          <w:szCs w:val="24"/>
        </w:rPr>
        <w:t>to</w:t>
      </w:r>
      <w:r w:rsidRPr="00993B67">
        <w:rPr>
          <w:rFonts w:eastAsia="宋体" w:cs="Times New Roman"/>
          <w:sz w:val="24"/>
          <w:szCs w:val="24"/>
        </w:rPr>
        <w:t xml:space="preserve">14 informative SNPs were detected in the remaining 20 </w:t>
      </w:r>
      <w:r w:rsidRPr="00993B67">
        <w:rPr>
          <w:rFonts w:eastAsia="宋体" w:cs="Times New Roman" w:hint="eastAsia"/>
          <w:sz w:val="24"/>
          <w:szCs w:val="24"/>
        </w:rPr>
        <w:t>M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s</w:t>
      </w:r>
      <w:r w:rsidRPr="00993B67">
        <w:rPr>
          <w:rFonts w:eastAsia="宋体" w:cs="Times New Roman"/>
          <w:sz w:val="24"/>
          <w:szCs w:val="24"/>
        </w:rPr>
        <w:t>.</w:t>
      </w:r>
      <w:r w:rsidRPr="00993B67">
        <w:rPr>
          <w:rFonts w:ascii="等线" w:eastAsia="等线" w:hAnsi="等线" w:cs="Times New Roman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A comparison of the results with those of STR zygosity testing of 55 twin pairs revealed a detection accuracy of 87.27% (48/55). M024, M029, M035, M044, M046, M047</w:t>
      </w:r>
      <w:r>
        <w:rPr>
          <w:rFonts w:eastAsia="宋体" w:cs="Times New Roman"/>
          <w:sz w:val="24"/>
          <w:szCs w:val="24"/>
        </w:rPr>
        <w:t>,</w:t>
      </w:r>
      <w:r w:rsidRPr="00993B67">
        <w:rPr>
          <w:rFonts w:eastAsia="宋体" w:cs="Times New Roman"/>
          <w:sz w:val="24"/>
          <w:szCs w:val="24"/>
        </w:rPr>
        <w:t xml:space="preserve"> and M048, which were determined to be M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 xml:space="preserve">twins </w:t>
      </w:r>
      <w:r w:rsidRPr="00993B67">
        <w:rPr>
          <w:rFonts w:eastAsia="宋体" w:cs="Times New Roman"/>
          <w:sz w:val="24"/>
          <w:szCs w:val="24"/>
        </w:rPr>
        <w:t>by STR, were misclassified as D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 w:hint="eastAsia"/>
          <w:sz w:val="24"/>
          <w:szCs w:val="24"/>
        </w:rPr>
        <w:t xml:space="preserve"> twins</w:t>
      </w:r>
      <w:r w:rsidRPr="00993B67">
        <w:rPr>
          <w:rFonts w:eastAsia="宋体" w:cs="Times New Roman"/>
          <w:sz w:val="24"/>
          <w:szCs w:val="24"/>
        </w:rPr>
        <w:t>, with the number of informative SNPs being 26, 20, 27, 23, 17, 18, and 28.</w:t>
      </w:r>
    </w:p>
    <w:p w14:paraId="0C324DFA" w14:textId="7EC806D0" w:rsidR="00BD65B0" w:rsidRPr="006103D4" w:rsidRDefault="00BD65B0" w:rsidP="00BD65B0">
      <w:pPr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 w:hint="eastAsia"/>
          <w:sz w:val="24"/>
          <w:szCs w:val="24"/>
        </w:rPr>
        <w:t>The</w:t>
      </w:r>
      <w:r w:rsidRPr="00993B67">
        <w:rPr>
          <w:rFonts w:eastAsia="宋体" w:cs="Times New Roman"/>
          <w:sz w:val="24"/>
          <w:szCs w:val="24"/>
        </w:rPr>
        <w:t xml:space="preserve"> histogram and ROC (Receiver Operating Characteristic Curve) analysis were performed to compare the number of informative loci obtained by the two methods (</w:t>
      </w:r>
      <w:r w:rsidR="00450FE2" w:rsidRPr="00993B67">
        <w:rPr>
          <w:rFonts w:eastAsia="宋体" w:cs="Times New Roman"/>
          <w:sz w:val="24"/>
          <w:szCs w:val="24"/>
        </w:rPr>
        <w:t xml:space="preserve">Figure </w:t>
      </w:r>
      <w:r w:rsidR="00450FE2">
        <w:rPr>
          <w:rFonts w:eastAsia="宋体" w:cs="Times New Roman" w:hint="eastAsia"/>
          <w:sz w:val="24"/>
          <w:szCs w:val="24"/>
        </w:rPr>
        <w:t>3</w:t>
      </w:r>
      <w:r w:rsidRPr="00993B67">
        <w:rPr>
          <w:rFonts w:eastAsia="宋体" w:cs="Times New Roman"/>
          <w:sz w:val="24"/>
          <w:szCs w:val="24"/>
        </w:rPr>
        <w:t>). The number of informative blocks identified by the LDNZ method exhibited a</w:t>
      </w:r>
      <w:r>
        <w:rPr>
          <w:rFonts w:eastAsia="宋体" w:cs="Times New Roman"/>
          <w:sz w:val="24"/>
          <w:szCs w:val="24"/>
        </w:rPr>
        <w:t xml:space="preserve"> noticeable</w:t>
      </w:r>
      <w:r w:rsidRPr="00993B67">
        <w:rPr>
          <w:rFonts w:eastAsia="宋体" w:cs="Times New Roman"/>
          <w:sz w:val="24"/>
          <w:szCs w:val="24"/>
        </w:rPr>
        <w:t xml:space="preserve"> increase in D</w:t>
      </w:r>
      <w:r>
        <w:rPr>
          <w:rFonts w:eastAsia="宋体" w:cs="Times New Roman"/>
          <w:sz w:val="24"/>
          <w:szCs w:val="24"/>
        </w:rPr>
        <w:t>Z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twins</w:t>
      </w:r>
      <w:r w:rsidRPr="00993B67">
        <w:rPr>
          <w:rFonts w:eastAsia="宋体" w:cs="Times New Roman"/>
          <w:sz w:val="24"/>
          <w:szCs w:val="24"/>
        </w:rPr>
        <w:t xml:space="preserve"> (</w:t>
      </w:r>
      <w:r w:rsidR="00450FE2" w:rsidRPr="00993B67">
        <w:rPr>
          <w:rFonts w:eastAsia="宋体" w:cs="Times New Roman"/>
          <w:sz w:val="24"/>
          <w:szCs w:val="24"/>
        </w:rPr>
        <w:t xml:space="preserve">Figure </w:t>
      </w:r>
      <w:r w:rsidR="00450FE2">
        <w:rPr>
          <w:rFonts w:eastAsia="宋体" w:cs="Times New Roman" w:hint="eastAsia"/>
          <w:sz w:val="24"/>
          <w:szCs w:val="24"/>
        </w:rPr>
        <w:t>3</w:t>
      </w:r>
      <w:r w:rsidR="00450FE2" w:rsidRPr="00993B67">
        <w:rPr>
          <w:rFonts w:eastAsia="宋体" w:cs="Times New Roman"/>
          <w:sz w:val="24"/>
          <w:szCs w:val="24"/>
        </w:rPr>
        <w:t>A</w:t>
      </w:r>
      <w:r w:rsidRPr="00993B67">
        <w:rPr>
          <w:rFonts w:eastAsia="宋体" w:cs="Times New Roman"/>
          <w:sz w:val="24"/>
          <w:szCs w:val="24"/>
        </w:rPr>
        <w:t>)</w:t>
      </w:r>
      <w:r>
        <w:rPr>
          <w:rFonts w:eastAsia="宋体" w:cs="Times New Roman"/>
          <w:sz w:val="24"/>
          <w:szCs w:val="24"/>
        </w:rPr>
        <w:t>. In contrast,</w:t>
      </w:r>
      <w:r w:rsidRPr="00993B67">
        <w:rPr>
          <w:rFonts w:eastAsia="宋体" w:cs="Times New Roman"/>
          <w:sz w:val="24"/>
          <w:szCs w:val="24"/>
        </w:rPr>
        <w:t xml:space="preserve"> the number of informative SNPs identified by the </w:t>
      </w:r>
      <w:r w:rsidR="009D0243">
        <w:rPr>
          <w:rFonts w:eastAsia="宋体" w:cs="Times New Roman" w:hint="eastAsia"/>
          <w:sz w:val="24"/>
          <w:szCs w:val="24"/>
        </w:rPr>
        <w:t xml:space="preserve">classical </w:t>
      </w:r>
      <w:r w:rsidRPr="00993B67">
        <w:rPr>
          <w:rFonts w:eastAsia="宋体" w:cs="Times New Roman"/>
          <w:sz w:val="24"/>
          <w:szCs w:val="24"/>
        </w:rPr>
        <w:t xml:space="preserve">SNP-based method showed a continuous distribution without distinct </w:t>
      </w:r>
      <w:r w:rsidRPr="00993B67">
        <w:rPr>
          <w:rFonts w:eastAsia="宋体" w:cs="Times New Roman" w:hint="eastAsia"/>
          <w:sz w:val="24"/>
          <w:szCs w:val="24"/>
        </w:rPr>
        <w:t>cutoff</w:t>
      </w:r>
      <w:r w:rsidRPr="00993B67">
        <w:rPr>
          <w:rFonts w:eastAsia="宋体" w:cs="Times New Roman"/>
          <w:sz w:val="24"/>
          <w:szCs w:val="24"/>
        </w:rPr>
        <w:t xml:space="preserve"> points (</w:t>
      </w:r>
      <w:r w:rsidR="00450FE2" w:rsidRPr="00993B67">
        <w:rPr>
          <w:rFonts w:eastAsia="宋体" w:cs="Times New Roman"/>
          <w:sz w:val="24"/>
          <w:szCs w:val="24"/>
        </w:rPr>
        <w:t xml:space="preserve">Figure </w:t>
      </w:r>
      <w:r w:rsidR="00450FE2">
        <w:rPr>
          <w:rFonts w:eastAsia="宋体" w:cs="Times New Roman" w:hint="eastAsia"/>
          <w:sz w:val="24"/>
          <w:szCs w:val="24"/>
        </w:rPr>
        <w:t>3</w:t>
      </w:r>
      <w:r w:rsidR="00450FE2" w:rsidRPr="00993B67">
        <w:rPr>
          <w:rFonts w:eastAsia="宋体" w:cs="Times New Roman"/>
          <w:sz w:val="24"/>
          <w:szCs w:val="24"/>
        </w:rPr>
        <w:t>C</w:t>
      </w:r>
      <w:r w:rsidRPr="00993B67">
        <w:rPr>
          <w:rFonts w:eastAsia="宋体" w:cs="Times New Roman"/>
          <w:sz w:val="24"/>
          <w:szCs w:val="24"/>
        </w:rPr>
        <w:t xml:space="preserve">). ROC analysis was used to evaluate the predictive accuracy of zygosity assessment methods at </w:t>
      </w:r>
      <w:r w:rsidRPr="00993B67">
        <w:rPr>
          <w:rFonts w:eastAsia="宋体" w:cs="Times New Roman" w:hint="eastAsia"/>
          <w:sz w:val="24"/>
          <w:szCs w:val="24"/>
        </w:rPr>
        <w:t xml:space="preserve">best cutoff </w:t>
      </w:r>
      <w:r w:rsidRPr="00993B67">
        <w:rPr>
          <w:rFonts w:eastAsia="宋体" w:cs="Times New Roman"/>
          <w:sz w:val="24"/>
          <w:szCs w:val="24"/>
        </w:rPr>
        <w:t>thresholds. For the LDNZ method, when the cutoff for informative blocks was set at 1, 2, or 3 (</w:t>
      </w:r>
      <w:r w:rsidR="00450FE2" w:rsidRPr="00993B67">
        <w:rPr>
          <w:rFonts w:eastAsia="宋体" w:cs="Times New Roman"/>
          <w:sz w:val="24"/>
          <w:szCs w:val="24"/>
        </w:rPr>
        <w:t xml:space="preserve">Figure </w:t>
      </w:r>
      <w:r w:rsidR="00450FE2">
        <w:rPr>
          <w:rFonts w:eastAsia="宋体" w:cs="Times New Roman" w:hint="eastAsia"/>
          <w:sz w:val="24"/>
          <w:szCs w:val="24"/>
        </w:rPr>
        <w:t>3</w:t>
      </w:r>
      <w:r w:rsidR="00450FE2" w:rsidRPr="00993B67">
        <w:rPr>
          <w:rFonts w:eastAsia="宋体" w:cs="Times New Roman"/>
          <w:sz w:val="24"/>
          <w:szCs w:val="24"/>
        </w:rPr>
        <w:t>B</w:t>
      </w:r>
      <w:r w:rsidRPr="00993B67">
        <w:rPr>
          <w:rFonts w:eastAsia="宋体" w:cs="Times New Roman"/>
          <w:sz w:val="24"/>
          <w:szCs w:val="24"/>
        </w:rPr>
        <w:t xml:space="preserve">), both sensitivity and specificity were 100%. </w:t>
      </w:r>
      <w:r w:rsidRPr="00993B67">
        <w:rPr>
          <w:rFonts w:eastAsia="宋体" w:cs="Times New Roman" w:hint="eastAsia"/>
          <w:sz w:val="24"/>
          <w:szCs w:val="24"/>
        </w:rPr>
        <w:t>O</w:t>
      </w:r>
      <w:r w:rsidRPr="00993B67">
        <w:rPr>
          <w:rFonts w:eastAsia="宋体" w:cs="Times New Roman"/>
          <w:sz w:val="24"/>
          <w:szCs w:val="24"/>
        </w:rPr>
        <w:t xml:space="preserve">n the contrary, </w:t>
      </w:r>
      <w:bookmarkStart w:id="9" w:name="_Hlk179655699"/>
      <w:r w:rsidRPr="00993B67">
        <w:rPr>
          <w:rFonts w:eastAsia="宋体" w:cs="Times New Roman"/>
          <w:sz w:val="24"/>
          <w:szCs w:val="24"/>
        </w:rPr>
        <w:t xml:space="preserve">for the </w:t>
      </w:r>
      <w:r w:rsidR="009D0243">
        <w:rPr>
          <w:rFonts w:eastAsia="宋体" w:cs="Times New Roman" w:hint="eastAsia"/>
          <w:sz w:val="24"/>
          <w:szCs w:val="24"/>
        </w:rPr>
        <w:t xml:space="preserve">classical </w:t>
      </w:r>
      <w:r w:rsidRPr="00993B67">
        <w:rPr>
          <w:rFonts w:eastAsia="宋体" w:cs="Times New Roman"/>
          <w:sz w:val="24"/>
          <w:szCs w:val="24"/>
        </w:rPr>
        <w:t>SNP-based method (</w:t>
      </w:r>
      <w:r w:rsidR="00450FE2" w:rsidRPr="00993B67">
        <w:rPr>
          <w:rFonts w:eastAsia="宋体" w:cs="Times New Roman"/>
          <w:sz w:val="24"/>
          <w:szCs w:val="24"/>
        </w:rPr>
        <w:t xml:space="preserve">Figure </w:t>
      </w:r>
      <w:r w:rsidR="00450FE2">
        <w:rPr>
          <w:rFonts w:eastAsia="宋体" w:cs="Times New Roman" w:hint="eastAsia"/>
          <w:sz w:val="24"/>
          <w:szCs w:val="24"/>
        </w:rPr>
        <w:t>3</w:t>
      </w:r>
      <w:r w:rsidR="00450FE2" w:rsidRPr="00993B67">
        <w:rPr>
          <w:rFonts w:eastAsia="宋体" w:cs="Times New Roman"/>
          <w:sz w:val="24"/>
          <w:szCs w:val="24"/>
        </w:rPr>
        <w:t>D</w:t>
      </w:r>
      <w:r w:rsidRPr="00993B67">
        <w:rPr>
          <w:rFonts w:eastAsia="宋体" w:cs="Times New Roman"/>
          <w:sz w:val="24"/>
          <w:szCs w:val="24"/>
        </w:rPr>
        <w:t xml:space="preserve">), at the </w:t>
      </w:r>
      <w:r w:rsidRPr="00993B67">
        <w:rPr>
          <w:rFonts w:eastAsia="宋体" w:cs="Times New Roman" w:hint="eastAsia"/>
          <w:sz w:val="24"/>
          <w:szCs w:val="24"/>
        </w:rPr>
        <w:t>best</w:t>
      </w:r>
      <w:r w:rsidRPr="00993B67">
        <w:rPr>
          <w:rFonts w:eastAsia="宋体" w:cs="Times New Roman"/>
          <w:sz w:val="24"/>
          <w:szCs w:val="24"/>
        </w:rPr>
        <w:t xml:space="preserve"> cutoff of 28</w:t>
      </w:r>
      <w:r w:rsidRPr="00993B67">
        <w:rPr>
          <w:rFonts w:eastAsia="宋体" w:cs="Times New Roman" w:hint="eastAsia"/>
          <w:sz w:val="24"/>
          <w:szCs w:val="24"/>
        </w:rPr>
        <w:t xml:space="preserve"> SNPs</w:t>
      </w:r>
      <w:r w:rsidRPr="00993B67">
        <w:rPr>
          <w:rFonts w:eastAsia="宋体" w:cs="Times New Roman"/>
          <w:sz w:val="24"/>
          <w:szCs w:val="24"/>
        </w:rPr>
        <w:t>, specificity was 100%</w:t>
      </w:r>
      <w:r>
        <w:rPr>
          <w:rFonts w:eastAsia="宋体" w:cs="Times New Roman"/>
          <w:sz w:val="24"/>
          <w:szCs w:val="24"/>
        </w:rPr>
        <w:t>,</w:t>
      </w:r>
      <w:r w:rsidRPr="00993B67">
        <w:rPr>
          <w:rFonts w:eastAsia="宋体" w:cs="Times New Roman"/>
          <w:sz w:val="24"/>
          <w:szCs w:val="24"/>
        </w:rPr>
        <w:t xml:space="preserve"> and sensitivity was 93%. In the </w:t>
      </w:r>
      <w:r w:rsidR="009D0243">
        <w:rPr>
          <w:rFonts w:eastAsia="宋体" w:cs="Times New Roman" w:hint="eastAsia"/>
          <w:sz w:val="24"/>
          <w:szCs w:val="24"/>
        </w:rPr>
        <w:t xml:space="preserve">classical </w:t>
      </w:r>
      <w:r w:rsidRPr="00993B67">
        <w:rPr>
          <w:rFonts w:eastAsia="宋体" w:cs="Times New Roman"/>
          <w:sz w:val="24"/>
          <w:szCs w:val="24"/>
        </w:rPr>
        <w:t>SNP-based analysis, regardless of the cutoff value set, the AUC never reached 1.</w:t>
      </w:r>
    </w:p>
    <w:bookmarkEnd w:id="9"/>
    <w:p w14:paraId="378586EF" w14:textId="77777777" w:rsidR="005A52C8" w:rsidRPr="00993B67" w:rsidRDefault="005A52C8" w:rsidP="005A52C8">
      <w:pPr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/>
          <w:b/>
          <w:bCs/>
          <w:sz w:val="24"/>
          <w:szCs w:val="24"/>
        </w:rPr>
        <w:t>Paternity Determination</w:t>
      </w:r>
    </w:p>
    <w:p w14:paraId="18964782" w14:textId="0795A595" w:rsidR="005A52C8" w:rsidRPr="00993B67" w:rsidRDefault="005A52C8" w:rsidP="005A52C8">
      <w:pPr>
        <w:adjustRightInd w:val="0"/>
        <w:spacing w:line="480" w:lineRule="auto"/>
        <w:rPr>
          <w:rFonts w:eastAsia="宋体" w:cs="Times New Roman"/>
          <w:sz w:val="24"/>
          <w:szCs w:val="24"/>
        </w:rPr>
      </w:pPr>
      <w:r w:rsidRPr="00993B67">
        <w:rPr>
          <w:rFonts w:eastAsia="宋体" w:cs="Times New Roman" w:hint="eastAsia"/>
          <w:sz w:val="24"/>
          <w:szCs w:val="24"/>
        </w:rPr>
        <w:t xml:space="preserve">The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bg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and </w:t>
      </w:r>
      <w:proofErr w:type="spellStart"/>
      <w:r w:rsidRPr="00993B67">
        <w:rPr>
          <w:rFonts w:eastAsia="宋体" w:cs="Times New Roman" w:hint="eastAsia"/>
          <w:sz w:val="24"/>
          <w:szCs w:val="24"/>
        </w:rPr>
        <w:t>X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 w:hint="eastAsia"/>
          <w:sz w:val="24"/>
          <w:szCs w:val="24"/>
        </w:rPr>
        <w:t xml:space="preserve"> of Category 1 and 3 </w:t>
      </w:r>
      <w:r>
        <w:rPr>
          <w:rFonts w:eastAsia="宋体" w:cs="Times New Roman" w:hint="eastAsia"/>
          <w:sz w:val="24"/>
          <w:szCs w:val="24"/>
        </w:rPr>
        <w:t>are</w:t>
      </w:r>
      <w:r w:rsidRPr="00993B67">
        <w:rPr>
          <w:rFonts w:eastAsia="宋体" w:cs="Times New Roman" w:hint="eastAsia"/>
          <w:sz w:val="24"/>
          <w:szCs w:val="24"/>
        </w:rPr>
        <w:t xml:space="preserve"> performed </w:t>
      </w:r>
      <w:r>
        <w:rPr>
          <w:rFonts w:eastAsia="宋体" w:cs="Times New Roman"/>
          <w:sz w:val="24"/>
          <w:szCs w:val="24"/>
        </w:rPr>
        <w:t>for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paternity determination</w:t>
      </w:r>
      <w:r w:rsidRPr="00993B67">
        <w:rPr>
          <w:rFonts w:eastAsia="宋体" w:cs="Times New Roman" w:hint="eastAsia"/>
          <w:sz w:val="24"/>
          <w:szCs w:val="24"/>
        </w:rPr>
        <w:t xml:space="preserve">. </w:t>
      </w:r>
      <w:r w:rsidRPr="00993B67">
        <w:rPr>
          <w:rFonts w:eastAsia="宋体" w:cs="Times New Roman"/>
          <w:sz w:val="24"/>
          <w:szCs w:val="24"/>
        </w:rPr>
        <w:t xml:space="preserve">The principle of paternity determination is based on Mendelian inheritance laws. </w:t>
      </w:r>
      <w:r w:rsidRPr="00993B67">
        <w:rPr>
          <w:rFonts w:eastAsia="宋体" w:cs="Times New Roman" w:hint="eastAsia"/>
          <w:sz w:val="24"/>
          <w:szCs w:val="24"/>
        </w:rPr>
        <w:t>For the biological father</w:t>
      </w:r>
      <w:r w:rsidRPr="00993B67">
        <w:rPr>
          <w:rFonts w:eastAsia="宋体" w:cs="Times New Roman"/>
          <w:sz w:val="24"/>
          <w:szCs w:val="24"/>
        </w:rPr>
        <w:t xml:space="preserve">, </w:t>
      </w:r>
      <w:r w:rsidRPr="00993B67">
        <w:rPr>
          <w:rFonts w:eastAsia="宋体" w:cs="Times New Roman" w:hint="eastAsia"/>
          <w:sz w:val="24"/>
          <w:szCs w:val="24"/>
        </w:rPr>
        <w:t xml:space="preserve">all the </w:t>
      </w:r>
      <w:r w:rsidRPr="00993B67">
        <w:rPr>
          <w:rFonts w:eastAsia="宋体" w:cs="Times New Roman"/>
          <w:sz w:val="24"/>
          <w:szCs w:val="24"/>
        </w:rPr>
        <w:t>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3 blocks </w:t>
      </w:r>
      <w:r w:rsidRPr="00993B67">
        <w:rPr>
          <w:rFonts w:eastAsia="宋体" w:cs="Times New Roman" w:hint="eastAsia"/>
          <w:sz w:val="24"/>
          <w:szCs w:val="24"/>
        </w:rPr>
        <w:t>show</w:t>
      </w:r>
      <w:r w:rsidRPr="00993B67">
        <w:rPr>
          <w:rFonts w:eastAsia="宋体" w:cs="Times New Roman"/>
          <w:sz w:val="24"/>
          <w:szCs w:val="24"/>
        </w:rPr>
        <w:t xml:space="preserve"> P</w:t>
      </w:r>
      <w:r w:rsidRPr="00993B67">
        <w:rPr>
          <w:rFonts w:eastAsia="宋体" w:cs="Times New Roman"/>
          <w:sz w:val="24"/>
          <w:szCs w:val="24"/>
          <w:vertAlign w:val="subscript"/>
        </w:rPr>
        <w:t>0</w:t>
      </w:r>
      <w:r w:rsidRPr="00993B67">
        <w:rPr>
          <w:rFonts w:eastAsia="宋体" w:cs="Times New Roman"/>
          <w:sz w:val="24"/>
          <w:szCs w:val="24"/>
        </w:rPr>
        <w:t xml:space="preserve"> ≥ 0.05, and 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1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blocks fulfill the condition </w:t>
      </w:r>
      <w:r w:rsidRPr="00993B67">
        <w:rPr>
          <w:rFonts w:eastAsia="宋体" w:cs="Times New Roman" w:hint="eastAsia"/>
          <w:sz w:val="24"/>
          <w:szCs w:val="24"/>
        </w:rPr>
        <w:t xml:space="preserve">of </w:t>
      </w:r>
      <w:proofErr w:type="spellStart"/>
      <w:r w:rsidRPr="00993B67">
        <w:rPr>
          <w:rFonts w:eastAsia="宋体" w:cs="Times New Roman"/>
          <w:sz w:val="24"/>
          <w:szCs w:val="24"/>
        </w:rPr>
        <w:t>P</w:t>
      </w:r>
      <w:r w:rsidRPr="00993B67">
        <w:rPr>
          <w:rFonts w:eastAsia="宋体" w:cs="Times New Roman"/>
          <w:sz w:val="24"/>
          <w:szCs w:val="24"/>
          <w:vertAlign w:val="subscript"/>
        </w:rPr>
        <w:t>total</w:t>
      </w:r>
      <w:proofErr w:type="spellEnd"/>
      <w:r w:rsidRPr="00993B67">
        <w:rPr>
          <w:rFonts w:eastAsia="宋体" w:cs="Times New Roman"/>
          <w:sz w:val="24"/>
          <w:szCs w:val="24"/>
        </w:rPr>
        <w:t xml:space="preserve"> ≥ 0.05. If </w:t>
      </w:r>
      <w:r w:rsidRPr="00993B67">
        <w:rPr>
          <w:rFonts w:eastAsia="宋体" w:cs="Times New Roman" w:hint="eastAsia"/>
          <w:sz w:val="24"/>
          <w:szCs w:val="24"/>
        </w:rPr>
        <w:t>more than three Category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or</w:t>
      </w:r>
      <w:r w:rsidRPr="00993B67">
        <w:rPr>
          <w:rFonts w:eastAsia="宋体" w:cs="Times New Roman" w:hint="eastAsia"/>
          <w:sz w:val="24"/>
          <w:szCs w:val="24"/>
        </w:rPr>
        <w:t xml:space="preserve"> Category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3</w:t>
      </w:r>
      <w:r w:rsidRPr="00993B67">
        <w:rPr>
          <w:rFonts w:eastAsia="宋体" w:cs="Times New Roman"/>
          <w:sz w:val="24"/>
          <w:szCs w:val="24"/>
        </w:rPr>
        <w:t xml:space="preserve"> blocks do not meet these criteria, </w:t>
      </w:r>
      <w:bookmarkStart w:id="10" w:name="_Hlk166574631"/>
      <w:r w:rsidRPr="00993B67">
        <w:rPr>
          <w:rFonts w:eastAsia="宋体" w:cs="Times New Roman" w:hint="eastAsia"/>
          <w:sz w:val="24"/>
          <w:szCs w:val="24"/>
        </w:rPr>
        <w:t>a</w:t>
      </w:r>
      <w:r w:rsidRPr="00993B67">
        <w:rPr>
          <w:rFonts w:eastAsia="宋体" w:cs="Times New Roman"/>
          <w:sz w:val="24"/>
          <w:szCs w:val="24"/>
        </w:rPr>
        <w:t xml:space="preserve"> </w:t>
      </w:r>
      <w:r w:rsidR="00F31489" w:rsidRPr="00AB69FF">
        <w:rPr>
          <w:rFonts w:eastAsia="宋体" w:cs="Times New Roman"/>
          <w:sz w:val="24"/>
          <w:szCs w:val="24"/>
        </w:rPr>
        <w:t>non-biological father</w:t>
      </w:r>
      <w:bookmarkEnd w:id="10"/>
      <w:r w:rsidRPr="00993B67">
        <w:rPr>
          <w:rFonts w:eastAsia="宋体" w:cs="Times New Roman"/>
          <w:sz w:val="24"/>
          <w:szCs w:val="24"/>
        </w:rPr>
        <w:t xml:space="preserve"> or two </w:t>
      </w:r>
      <w:r w:rsidR="00F31489" w:rsidRPr="00AB69FF">
        <w:rPr>
          <w:rFonts w:eastAsia="宋体" w:cs="Times New Roman"/>
          <w:sz w:val="24"/>
          <w:szCs w:val="24"/>
        </w:rPr>
        <w:t>non-biological father</w:t>
      </w:r>
      <w:r w:rsidR="00F31489">
        <w:rPr>
          <w:rFonts w:eastAsia="宋体" w:cs="Times New Roman" w:hint="eastAsia"/>
          <w:sz w:val="24"/>
          <w:szCs w:val="24"/>
        </w:rPr>
        <w:t>s</w:t>
      </w:r>
      <w:r w:rsidRPr="00993B67">
        <w:rPr>
          <w:rFonts w:eastAsia="宋体" w:cs="Times New Roman"/>
          <w:sz w:val="24"/>
          <w:szCs w:val="24"/>
        </w:rPr>
        <w:t xml:space="preserve"> are </w:t>
      </w:r>
      <w:r w:rsidRPr="00993B67">
        <w:rPr>
          <w:rFonts w:eastAsia="宋体" w:cs="Times New Roman" w:hint="eastAsia"/>
          <w:sz w:val="24"/>
          <w:szCs w:val="24"/>
        </w:rPr>
        <w:t xml:space="preserve">identified as </w:t>
      </w:r>
      <w:r w:rsidRPr="00993B67">
        <w:rPr>
          <w:rFonts w:eastAsia="宋体" w:cs="Times New Roman"/>
          <w:sz w:val="24"/>
          <w:szCs w:val="24"/>
        </w:rPr>
        <w:t>the biological fathers of the twin fetuses.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="00AB69FF" w:rsidRPr="00AB69FF">
        <w:rPr>
          <w:rFonts w:eastAsia="宋体" w:cs="Times New Roman"/>
          <w:sz w:val="24"/>
          <w:szCs w:val="24"/>
        </w:rPr>
        <w:t>Among 55 twin pregnancies, paternity was successfully identified in 55 twins, except for M009 twins with a non-biological father.</w:t>
      </w:r>
      <w:r w:rsidRPr="00993B67">
        <w:rPr>
          <w:rFonts w:eastAsia="宋体" w:cs="Times New Roman"/>
          <w:sz w:val="24"/>
          <w:szCs w:val="24"/>
        </w:rPr>
        <w:t xml:space="preserve"> In the M009</w:t>
      </w:r>
      <w:r w:rsidRPr="00993B67">
        <w:rPr>
          <w:rFonts w:eastAsia="宋体" w:cs="Times New Roman" w:hint="eastAsia"/>
          <w:sz w:val="24"/>
          <w:szCs w:val="24"/>
        </w:rPr>
        <w:t xml:space="preserve"> twins</w:t>
      </w:r>
      <w:r w:rsidRPr="00993B67">
        <w:rPr>
          <w:rFonts w:eastAsia="宋体" w:cs="Times New Roman"/>
          <w:sz w:val="24"/>
          <w:szCs w:val="24"/>
        </w:rPr>
        <w:t xml:space="preserve">, 16 blocks </w:t>
      </w:r>
      <w:r w:rsidRPr="00993B67">
        <w:rPr>
          <w:rFonts w:eastAsia="宋体" w:cs="Times New Roman" w:hint="eastAsia"/>
          <w:sz w:val="24"/>
          <w:szCs w:val="24"/>
        </w:rPr>
        <w:t>of 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>3 and</w:t>
      </w:r>
      <w:r w:rsidRPr="00993B67">
        <w:rPr>
          <w:rFonts w:eastAsia="宋体" w:cs="Times New Roman" w:hint="eastAsia"/>
          <w:sz w:val="24"/>
          <w:szCs w:val="24"/>
        </w:rPr>
        <w:t xml:space="preserve"> 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 xml:space="preserve">1 were observed with P </w:t>
      </w:r>
      <w:r w:rsidRPr="00993B67">
        <w:rPr>
          <w:rFonts w:eastAsia="宋体" w:cs="Times New Roman"/>
          <w:sz w:val="24"/>
          <w:szCs w:val="24"/>
        </w:rPr>
        <w:t>≤</w:t>
      </w:r>
      <w:r w:rsidRPr="00993B67">
        <w:rPr>
          <w:rFonts w:eastAsia="宋体" w:cs="Times New Roman" w:hint="eastAsia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0.05, </w:t>
      </w:r>
      <w:r w:rsidRPr="00993B67">
        <w:rPr>
          <w:rFonts w:eastAsia="宋体" w:cs="Times New Roman" w:hint="eastAsia"/>
          <w:sz w:val="24"/>
          <w:szCs w:val="24"/>
        </w:rPr>
        <w:t>including</w:t>
      </w:r>
      <w:r w:rsidRPr="00993B67">
        <w:rPr>
          <w:rFonts w:eastAsia="宋体" w:cs="Times New Roman"/>
          <w:sz w:val="24"/>
          <w:szCs w:val="24"/>
        </w:rPr>
        <w:t xml:space="preserve"> 3 </w:t>
      </w:r>
      <w:r w:rsidRPr="00993B67">
        <w:rPr>
          <w:rFonts w:eastAsia="宋体" w:cs="Times New Roman" w:hint="eastAsia"/>
          <w:sz w:val="24"/>
          <w:szCs w:val="24"/>
        </w:rPr>
        <w:t>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/>
          <w:sz w:val="24"/>
          <w:szCs w:val="24"/>
        </w:rPr>
        <w:t xml:space="preserve">3 blocks and 13 </w:t>
      </w:r>
      <w:r w:rsidRPr="00993B67">
        <w:rPr>
          <w:rFonts w:eastAsia="宋体" w:cs="Times New Roman" w:hint="eastAsia"/>
          <w:sz w:val="24"/>
          <w:szCs w:val="24"/>
        </w:rPr>
        <w:t>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 xml:space="preserve">1 </w:t>
      </w:r>
      <w:r w:rsidRPr="00993B67">
        <w:rPr>
          <w:rFonts w:eastAsia="宋体" w:cs="Times New Roman"/>
          <w:sz w:val="24"/>
          <w:szCs w:val="24"/>
        </w:rPr>
        <w:t xml:space="preserve">blocks. </w:t>
      </w:r>
      <w:r w:rsidRPr="00993B67">
        <w:rPr>
          <w:rFonts w:eastAsia="宋体" w:cs="Times New Roman" w:hint="eastAsia"/>
          <w:sz w:val="24"/>
          <w:szCs w:val="24"/>
        </w:rPr>
        <w:t>O</w:t>
      </w:r>
      <w:r w:rsidRPr="00993B67">
        <w:rPr>
          <w:rFonts w:eastAsia="宋体" w:cs="Times New Roman"/>
          <w:sz w:val="24"/>
          <w:szCs w:val="24"/>
        </w:rPr>
        <w:t xml:space="preserve">n the contrary, </w:t>
      </w:r>
      <w:r w:rsidRPr="00993B67">
        <w:rPr>
          <w:rFonts w:eastAsia="宋体" w:cs="Times New Roman" w:hint="eastAsia"/>
          <w:sz w:val="24"/>
          <w:szCs w:val="24"/>
        </w:rPr>
        <w:t>all the Category</w:t>
      </w:r>
      <w:r>
        <w:rPr>
          <w:rFonts w:eastAsia="宋体" w:cs="Times New Roman"/>
          <w:sz w:val="24"/>
          <w:szCs w:val="24"/>
        </w:rPr>
        <w:t xml:space="preserve"> 3</w:t>
      </w:r>
      <w:r w:rsidRPr="00993B67">
        <w:rPr>
          <w:rFonts w:eastAsia="宋体" w:cs="Times New Roman" w:hint="eastAsia"/>
          <w:sz w:val="24"/>
          <w:szCs w:val="24"/>
        </w:rPr>
        <w:t xml:space="preserve"> and Category</w:t>
      </w:r>
      <w:r>
        <w:rPr>
          <w:rFonts w:eastAsia="宋体" w:cs="Times New Roman"/>
          <w:sz w:val="24"/>
          <w:szCs w:val="24"/>
        </w:rPr>
        <w:t xml:space="preserve"> </w:t>
      </w:r>
      <w:r w:rsidRPr="00993B67">
        <w:rPr>
          <w:rFonts w:eastAsia="宋体" w:cs="Times New Roman" w:hint="eastAsia"/>
          <w:sz w:val="24"/>
          <w:szCs w:val="24"/>
        </w:rPr>
        <w:t>1</w:t>
      </w:r>
      <w:r w:rsidRPr="00993B67">
        <w:rPr>
          <w:rFonts w:eastAsia="宋体" w:cs="Times New Roman"/>
          <w:sz w:val="24"/>
          <w:szCs w:val="24"/>
        </w:rPr>
        <w:t xml:space="preserve"> blocks </w:t>
      </w:r>
      <w:r w:rsidRPr="00993B67">
        <w:rPr>
          <w:rFonts w:eastAsia="宋体" w:cs="Times New Roman" w:hint="eastAsia"/>
          <w:sz w:val="24"/>
          <w:szCs w:val="24"/>
        </w:rPr>
        <w:t>of the remaining 54 twin pregnancies show P</w:t>
      </w:r>
      <w:r w:rsidRPr="00993B67">
        <w:rPr>
          <w:rFonts w:eastAsia="宋体" w:cs="Times New Roman"/>
          <w:sz w:val="24"/>
          <w:szCs w:val="24"/>
        </w:rPr>
        <w:t>＞</w:t>
      </w:r>
      <w:r w:rsidRPr="00993B67">
        <w:rPr>
          <w:rFonts w:eastAsia="宋体" w:cs="Times New Roman" w:hint="eastAsia"/>
          <w:sz w:val="24"/>
          <w:szCs w:val="24"/>
        </w:rPr>
        <w:t>0.05</w:t>
      </w:r>
      <w:r w:rsidRPr="00993B67">
        <w:rPr>
          <w:rFonts w:eastAsia="宋体" w:cs="Times New Roman"/>
          <w:sz w:val="24"/>
          <w:szCs w:val="24"/>
        </w:rPr>
        <w:t xml:space="preserve">, confirming </w:t>
      </w:r>
      <w:r w:rsidRPr="00993B67">
        <w:rPr>
          <w:rFonts w:eastAsia="宋体" w:cs="Times New Roman" w:hint="eastAsia"/>
          <w:sz w:val="24"/>
          <w:szCs w:val="24"/>
        </w:rPr>
        <w:t>t</w:t>
      </w:r>
      <w:r w:rsidRPr="00993B67">
        <w:rPr>
          <w:rFonts w:eastAsia="宋体" w:cs="Times New Roman"/>
          <w:sz w:val="24"/>
          <w:szCs w:val="24"/>
        </w:rPr>
        <w:t xml:space="preserve">he alleged father (AF) is the biological father of both fetuses. </w:t>
      </w:r>
      <w:r w:rsidRPr="00993B67">
        <w:rPr>
          <w:rFonts w:eastAsia="宋体" w:cs="Times New Roman" w:hint="eastAsia"/>
          <w:sz w:val="24"/>
          <w:szCs w:val="24"/>
        </w:rPr>
        <w:t xml:space="preserve">Conventional STR typing was performed to </w:t>
      </w:r>
      <w:r>
        <w:rPr>
          <w:rFonts w:eastAsia="宋体" w:cs="Times New Roman"/>
          <w:sz w:val="24"/>
          <w:szCs w:val="24"/>
        </w:rPr>
        <w:t>verify</w:t>
      </w:r>
      <w:r w:rsidRPr="00993B67">
        <w:rPr>
          <w:rFonts w:eastAsia="宋体" w:cs="Times New Roman" w:hint="eastAsia"/>
          <w:sz w:val="24"/>
          <w:szCs w:val="24"/>
        </w:rPr>
        <w:t xml:space="preserve"> the </w:t>
      </w:r>
      <w:r w:rsidRPr="00993B67">
        <w:rPr>
          <w:rFonts w:eastAsia="宋体" w:cs="Times New Roman"/>
          <w:sz w:val="24"/>
          <w:szCs w:val="24"/>
        </w:rPr>
        <w:t>paternity</w:t>
      </w:r>
      <w:r w:rsidRPr="00993B67">
        <w:rPr>
          <w:rFonts w:eastAsia="宋体" w:cs="Times New Roman" w:hint="eastAsia"/>
          <w:sz w:val="24"/>
          <w:szCs w:val="24"/>
        </w:rPr>
        <w:t xml:space="preserve"> and zygosity of both fetuses with the Goldeneye</w:t>
      </w:r>
      <w:r w:rsidRPr="00993B67">
        <w:rPr>
          <w:rFonts w:eastAsia="宋体" w:cs="Times New Roman" w:hint="eastAsia"/>
          <w:sz w:val="24"/>
          <w:szCs w:val="24"/>
          <w:vertAlign w:val="superscript"/>
        </w:rPr>
        <w:t>®</w:t>
      </w:r>
      <w:r w:rsidRPr="00993B67">
        <w:rPr>
          <w:rFonts w:eastAsia="宋体" w:cs="Times New Roman" w:hint="eastAsia"/>
          <w:sz w:val="24"/>
          <w:szCs w:val="24"/>
        </w:rPr>
        <w:t xml:space="preserve"> DNA ID 25A system. </w:t>
      </w:r>
      <w:r>
        <w:rPr>
          <w:rFonts w:eastAsia="宋体" w:cs="Times New Roman"/>
          <w:sz w:val="24"/>
          <w:szCs w:val="24"/>
        </w:rPr>
        <w:t>The STR results calculated PT and CPI</w:t>
      </w:r>
      <w:r w:rsidRPr="00993B67">
        <w:rPr>
          <w:rFonts w:eastAsia="宋体" w:cs="Times New Roman" w:hint="eastAsia"/>
          <w:sz w:val="24"/>
          <w:szCs w:val="24"/>
        </w:rPr>
        <w:t xml:space="preserve"> following the Chinese national standards recommended for paternity testing (GB/T 37223-2018) to determine paternity.</w:t>
      </w:r>
    </w:p>
    <w:p w14:paraId="627676B0" w14:textId="21E4C695" w:rsidR="0066084E" w:rsidRPr="000763FE" w:rsidRDefault="0066084E" w:rsidP="000763FE">
      <w:pPr>
        <w:widowControl/>
        <w:jc w:val="left"/>
        <w:rPr>
          <w:rFonts w:eastAsia="宋体" w:cs="Times New Roman"/>
          <w:b/>
          <w:bCs/>
          <w:sz w:val="24"/>
          <w:szCs w:val="24"/>
        </w:rPr>
      </w:pPr>
    </w:p>
    <w:sectPr w:rsidR="0066084E" w:rsidRPr="000763FE" w:rsidSect="00F72E6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8B0DF" w14:textId="77777777" w:rsidR="000D4E20" w:rsidRDefault="000D4E20" w:rsidP="00752133">
      <w:r>
        <w:separator/>
      </w:r>
    </w:p>
  </w:endnote>
  <w:endnote w:type="continuationSeparator" w:id="0">
    <w:p w14:paraId="7EC17FE0" w14:textId="77777777" w:rsidR="000D4E20" w:rsidRDefault="000D4E20" w:rsidP="00752133">
      <w:r>
        <w:continuationSeparator/>
      </w:r>
    </w:p>
  </w:endnote>
  <w:endnote w:type="continuationNotice" w:id="1">
    <w:p w14:paraId="039A223E" w14:textId="77777777" w:rsidR="000D4E20" w:rsidRDefault="000D4E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CFA98" w14:textId="77777777" w:rsidR="000D4E20" w:rsidRDefault="000D4E20" w:rsidP="00752133">
      <w:r>
        <w:separator/>
      </w:r>
    </w:p>
  </w:footnote>
  <w:footnote w:type="continuationSeparator" w:id="0">
    <w:p w14:paraId="51728FC6" w14:textId="77777777" w:rsidR="000D4E20" w:rsidRDefault="000D4E20" w:rsidP="00752133">
      <w:r>
        <w:continuationSeparator/>
      </w:r>
    </w:p>
  </w:footnote>
  <w:footnote w:type="continuationNotice" w:id="1">
    <w:p w14:paraId="00F40E56" w14:textId="77777777" w:rsidR="000D4E20" w:rsidRDefault="000D4E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71A55"/>
    <w:multiLevelType w:val="hybridMultilevel"/>
    <w:tmpl w:val="BECE69A2"/>
    <w:lvl w:ilvl="0" w:tplc="1D48AC3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1601F91"/>
    <w:multiLevelType w:val="hybridMultilevel"/>
    <w:tmpl w:val="4456E7AC"/>
    <w:lvl w:ilvl="0" w:tplc="86142D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3963731">
    <w:abstractNumId w:val="1"/>
  </w:num>
  <w:num w:numId="2" w16cid:durableId="200019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NjM1NzE2MzYwMTZS0lEKTi0uzszPAykwNaoFAPEN+7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e2srt350p90ezexlxswe9aarewz9r0rat&quot;&gt;我的EndNote库&lt;record-ids&gt;&lt;item&gt;5&lt;/item&gt;&lt;item&gt;9&lt;/item&gt;&lt;item&gt;15&lt;/item&gt;&lt;item&gt;16&lt;/item&gt;&lt;item&gt;17&lt;/item&gt;&lt;item&gt;19&lt;/item&gt;&lt;item&gt;45&lt;/item&gt;&lt;item&gt;46&lt;/item&gt;&lt;item&gt;49&lt;/item&gt;&lt;item&gt;50&lt;/item&gt;&lt;item&gt;64&lt;/item&gt;&lt;item&gt;65&lt;/item&gt;&lt;item&gt;67&lt;/item&gt;&lt;item&gt;68&lt;/item&gt;&lt;item&gt;69&lt;/item&gt;&lt;item&gt;70&lt;/item&gt;&lt;item&gt;78&lt;/item&gt;&lt;item&gt;80&lt;/item&gt;&lt;item&gt;81&lt;/item&gt;&lt;item&gt;82&lt;/item&gt;&lt;item&gt;88&lt;/item&gt;&lt;item&gt;89&lt;/item&gt;&lt;item&gt;90&lt;/item&gt;&lt;item&gt;91&lt;/item&gt;&lt;item&gt;92&lt;/item&gt;&lt;item&gt;93&lt;/item&gt;&lt;item&gt;97&lt;/item&gt;&lt;item&gt;114&lt;/item&gt;&lt;item&gt;178&lt;/item&gt;&lt;item&gt;179&lt;/item&gt;&lt;item&gt;182&lt;/item&gt;&lt;item&gt;184&lt;/item&gt;&lt;item&gt;185&lt;/item&gt;&lt;item&gt;186&lt;/item&gt;&lt;item&gt;187&lt;/item&gt;&lt;item&gt;188&lt;/item&gt;&lt;item&gt;192&lt;/item&gt;&lt;/record-ids&gt;&lt;/item&gt;&lt;/Libraries&gt;"/>
  </w:docVars>
  <w:rsids>
    <w:rsidRoot w:val="009A2A98"/>
    <w:rsid w:val="000000D3"/>
    <w:rsid w:val="00001348"/>
    <w:rsid w:val="00001BF2"/>
    <w:rsid w:val="000026A6"/>
    <w:rsid w:val="00003D1D"/>
    <w:rsid w:val="00005BA0"/>
    <w:rsid w:val="00006BD0"/>
    <w:rsid w:val="00006FE0"/>
    <w:rsid w:val="00007DFD"/>
    <w:rsid w:val="00007EBC"/>
    <w:rsid w:val="000104B6"/>
    <w:rsid w:val="0001051D"/>
    <w:rsid w:val="00010D72"/>
    <w:rsid w:val="0001129F"/>
    <w:rsid w:val="00011910"/>
    <w:rsid w:val="00013B50"/>
    <w:rsid w:val="00014011"/>
    <w:rsid w:val="00014382"/>
    <w:rsid w:val="0001453C"/>
    <w:rsid w:val="000148D9"/>
    <w:rsid w:val="00014DB6"/>
    <w:rsid w:val="000153D9"/>
    <w:rsid w:val="000153DD"/>
    <w:rsid w:val="00016663"/>
    <w:rsid w:val="00016BC7"/>
    <w:rsid w:val="000179C9"/>
    <w:rsid w:val="00017FAA"/>
    <w:rsid w:val="00020024"/>
    <w:rsid w:val="0002027B"/>
    <w:rsid w:val="00021788"/>
    <w:rsid w:val="00021794"/>
    <w:rsid w:val="00025C6F"/>
    <w:rsid w:val="00031C76"/>
    <w:rsid w:val="000333C4"/>
    <w:rsid w:val="0003537B"/>
    <w:rsid w:val="0003556B"/>
    <w:rsid w:val="000378CB"/>
    <w:rsid w:val="0004052D"/>
    <w:rsid w:val="0004185C"/>
    <w:rsid w:val="0004250E"/>
    <w:rsid w:val="00043214"/>
    <w:rsid w:val="00045105"/>
    <w:rsid w:val="000479EA"/>
    <w:rsid w:val="00047BB0"/>
    <w:rsid w:val="00050C8B"/>
    <w:rsid w:val="00051079"/>
    <w:rsid w:val="00053289"/>
    <w:rsid w:val="000552F7"/>
    <w:rsid w:val="00055C94"/>
    <w:rsid w:val="00056807"/>
    <w:rsid w:val="00056C89"/>
    <w:rsid w:val="000570F6"/>
    <w:rsid w:val="00057A37"/>
    <w:rsid w:val="00057E97"/>
    <w:rsid w:val="0006056D"/>
    <w:rsid w:val="000636D4"/>
    <w:rsid w:val="000643D6"/>
    <w:rsid w:val="00064AC7"/>
    <w:rsid w:val="00067610"/>
    <w:rsid w:val="000677F6"/>
    <w:rsid w:val="00070181"/>
    <w:rsid w:val="00070705"/>
    <w:rsid w:val="0007241D"/>
    <w:rsid w:val="000727C5"/>
    <w:rsid w:val="00074985"/>
    <w:rsid w:val="0007549A"/>
    <w:rsid w:val="00075B9A"/>
    <w:rsid w:val="00075C59"/>
    <w:rsid w:val="000763FE"/>
    <w:rsid w:val="00077A94"/>
    <w:rsid w:val="000812B1"/>
    <w:rsid w:val="00083313"/>
    <w:rsid w:val="00083496"/>
    <w:rsid w:val="000835DB"/>
    <w:rsid w:val="00086594"/>
    <w:rsid w:val="00091474"/>
    <w:rsid w:val="00091A82"/>
    <w:rsid w:val="00091F85"/>
    <w:rsid w:val="0009256F"/>
    <w:rsid w:val="00092C22"/>
    <w:rsid w:val="00093675"/>
    <w:rsid w:val="00094674"/>
    <w:rsid w:val="000956B8"/>
    <w:rsid w:val="000963F1"/>
    <w:rsid w:val="0009677A"/>
    <w:rsid w:val="000A0296"/>
    <w:rsid w:val="000A064B"/>
    <w:rsid w:val="000A1887"/>
    <w:rsid w:val="000A2361"/>
    <w:rsid w:val="000A2824"/>
    <w:rsid w:val="000A36C7"/>
    <w:rsid w:val="000A47FD"/>
    <w:rsid w:val="000A4ACA"/>
    <w:rsid w:val="000A5405"/>
    <w:rsid w:val="000A674E"/>
    <w:rsid w:val="000A75B6"/>
    <w:rsid w:val="000B0972"/>
    <w:rsid w:val="000B10EB"/>
    <w:rsid w:val="000B14E5"/>
    <w:rsid w:val="000B1C4D"/>
    <w:rsid w:val="000B2B49"/>
    <w:rsid w:val="000B2F80"/>
    <w:rsid w:val="000B647F"/>
    <w:rsid w:val="000B7FEA"/>
    <w:rsid w:val="000C3AF1"/>
    <w:rsid w:val="000C3E95"/>
    <w:rsid w:val="000C4328"/>
    <w:rsid w:val="000C5B0F"/>
    <w:rsid w:val="000C5C83"/>
    <w:rsid w:val="000C6FBE"/>
    <w:rsid w:val="000C7BDB"/>
    <w:rsid w:val="000D01DD"/>
    <w:rsid w:val="000D0A7B"/>
    <w:rsid w:val="000D1BD0"/>
    <w:rsid w:val="000D2CF7"/>
    <w:rsid w:val="000D4E20"/>
    <w:rsid w:val="000D58D9"/>
    <w:rsid w:val="000D5B2B"/>
    <w:rsid w:val="000D6C8E"/>
    <w:rsid w:val="000D6CC0"/>
    <w:rsid w:val="000E4336"/>
    <w:rsid w:val="000E65DB"/>
    <w:rsid w:val="000E68D0"/>
    <w:rsid w:val="000E7CCC"/>
    <w:rsid w:val="000E7D7D"/>
    <w:rsid w:val="000F0622"/>
    <w:rsid w:val="000F0B1C"/>
    <w:rsid w:val="000F0D61"/>
    <w:rsid w:val="000F195B"/>
    <w:rsid w:val="000F3A04"/>
    <w:rsid w:val="00102008"/>
    <w:rsid w:val="00102EEF"/>
    <w:rsid w:val="001031A0"/>
    <w:rsid w:val="00103342"/>
    <w:rsid w:val="001037C9"/>
    <w:rsid w:val="00103A76"/>
    <w:rsid w:val="00104430"/>
    <w:rsid w:val="0010551D"/>
    <w:rsid w:val="001055CE"/>
    <w:rsid w:val="00107342"/>
    <w:rsid w:val="001076EA"/>
    <w:rsid w:val="00107EEF"/>
    <w:rsid w:val="00110BD8"/>
    <w:rsid w:val="00110F73"/>
    <w:rsid w:val="001116AD"/>
    <w:rsid w:val="00112F1A"/>
    <w:rsid w:val="00113ACE"/>
    <w:rsid w:val="00113E11"/>
    <w:rsid w:val="001174DE"/>
    <w:rsid w:val="00117A0C"/>
    <w:rsid w:val="00120D5B"/>
    <w:rsid w:val="001219E5"/>
    <w:rsid w:val="00121CAE"/>
    <w:rsid w:val="00124444"/>
    <w:rsid w:val="00124950"/>
    <w:rsid w:val="001254A1"/>
    <w:rsid w:val="00125F37"/>
    <w:rsid w:val="00126B33"/>
    <w:rsid w:val="001272F0"/>
    <w:rsid w:val="00130B37"/>
    <w:rsid w:val="001323BF"/>
    <w:rsid w:val="001329EC"/>
    <w:rsid w:val="00133E72"/>
    <w:rsid w:val="00134087"/>
    <w:rsid w:val="00135BAD"/>
    <w:rsid w:val="00136015"/>
    <w:rsid w:val="00136440"/>
    <w:rsid w:val="00136FDF"/>
    <w:rsid w:val="00140A18"/>
    <w:rsid w:val="0014155B"/>
    <w:rsid w:val="001469F2"/>
    <w:rsid w:val="00150204"/>
    <w:rsid w:val="00151872"/>
    <w:rsid w:val="00151E6A"/>
    <w:rsid w:val="00153ACB"/>
    <w:rsid w:val="00153CAB"/>
    <w:rsid w:val="00155B94"/>
    <w:rsid w:val="00160A7B"/>
    <w:rsid w:val="00161167"/>
    <w:rsid w:val="001614F9"/>
    <w:rsid w:val="00161E96"/>
    <w:rsid w:val="00161FBF"/>
    <w:rsid w:val="00163BCC"/>
    <w:rsid w:val="0016402D"/>
    <w:rsid w:val="00164A50"/>
    <w:rsid w:val="00164ECE"/>
    <w:rsid w:val="00165B80"/>
    <w:rsid w:val="001677B1"/>
    <w:rsid w:val="001703BE"/>
    <w:rsid w:val="00170683"/>
    <w:rsid w:val="0017379F"/>
    <w:rsid w:val="00173D32"/>
    <w:rsid w:val="00174312"/>
    <w:rsid w:val="0017481B"/>
    <w:rsid w:val="00175086"/>
    <w:rsid w:val="00176048"/>
    <w:rsid w:val="00176A1C"/>
    <w:rsid w:val="001801C5"/>
    <w:rsid w:val="00180A5E"/>
    <w:rsid w:val="00184027"/>
    <w:rsid w:val="001865D6"/>
    <w:rsid w:val="001867C0"/>
    <w:rsid w:val="00186FFA"/>
    <w:rsid w:val="00187DD7"/>
    <w:rsid w:val="00190A15"/>
    <w:rsid w:val="00190ED2"/>
    <w:rsid w:val="00193625"/>
    <w:rsid w:val="00193655"/>
    <w:rsid w:val="001940A3"/>
    <w:rsid w:val="001941D6"/>
    <w:rsid w:val="00194488"/>
    <w:rsid w:val="00195F4E"/>
    <w:rsid w:val="00197113"/>
    <w:rsid w:val="001A0C33"/>
    <w:rsid w:val="001A0D4D"/>
    <w:rsid w:val="001A1AEE"/>
    <w:rsid w:val="001A22BA"/>
    <w:rsid w:val="001A2D3F"/>
    <w:rsid w:val="001A3AD9"/>
    <w:rsid w:val="001A41C0"/>
    <w:rsid w:val="001A4B96"/>
    <w:rsid w:val="001A4D50"/>
    <w:rsid w:val="001A5794"/>
    <w:rsid w:val="001A5ED8"/>
    <w:rsid w:val="001A62C2"/>
    <w:rsid w:val="001A6464"/>
    <w:rsid w:val="001A655A"/>
    <w:rsid w:val="001B00EB"/>
    <w:rsid w:val="001B1DE7"/>
    <w:rsid w:val="001B21B6"/>
    <w:rsid w:val="001B2780"/>
    <w:rsid w:val="001B2B81"/>
    <w:rsid w:val="001B2F01"/>
    <w:rsid w:val="001B3B21"/>
    <w:rsid w:val="001B685F"/>
    <w:rsid w:val="001B6F1E"/>
    <w:rsid w:val="001B75AA"/>
    <w:rsid w:val="001C0679"/>
    <w:rsid w:val="001C0A04"/>
    <w:rsid w:val="001C1E24"/>
    <w:rsid w:val="001C252F"/>
    <w:rsid w:val="001C376A"/>
    <w:rsid w:val="001C505C"/>
    <w:rsid w:val="001C5644"/>
    <w:rsid w:val="001C5B55"/>
    <w:rsid w:val="001C5CCF"/>
    <w:rsid w:val="001C61B9"/>
    <w:rsid w:val="001C6474"/>
    <w:rsid w:val="001C6E52"/>
    <w:rsid w:val="001C7DA6"/>
    <w:rsid w:val="001C7EE6"/>
    <w:rsid w:val="001D0B11"/>
    <w:rsid w:val="001D10F6"/>
    <w:rsid w:val="001D1905"/>
    <w:rsid w:val="001D2761"/>
    <w:rsid w:val="001D2B4B"/>
    <w:rsid w:val="001D4768"/>
    <w:rsid w:val="001D730E"/>
    <w:rsid w:val="001E1C45"/>
    <w:rsid w:val="001E1D86"/>
    <w:rsid w:val="001E1F37"/>
    <w:rsid w:val="001E4352"/>
    <w:rsid w:val="001E492F"/>
    <w:rsid w:val="001E6338"/>
    <w:rsid w:val="001E68B6"/>
    <w:rsid w:val="001F11F7"/>
    <w:rsid w:val="001F2191"/>
    <w:rsid w:val="001F2669"/>
    <w:rsid w:val="001F50C6"/>
    <w:rsid w:val="001F54F2"/>
    <w:rsid w:val="001F61B3"/>
    <w:rsid w:val="001F643D"/>
    <w:rsid w:val="00200675"/>
    <w:rsid w:val="00201CB8"/>
    <w:rsid w:val="00202924"/>
    <w:rsid w:val="00203B5A"/>
    <w:rsid w:val="00204C5F"/>
    <w:rsid w:val="00204E4E"/>
    <w:rsid w:val="00207261"/>
    <w:rsid w:val="00210E34"/>
    <w:rsid w:val="002112EF"/>
    <w:rsid w:val="0021140E"/>
    <w:rsid w:val="00211EE9"/>
    <w:rsid w:val="0021248D"/>
    <w:rsid w:val="00212679"/>
    <w:rsid w:val="00212686"/>
    <w:rsid w:val="002132B8"/>
    <w:rsid w:val="00214769"/>
    <w:rsid w:val="00216EE9"/>
    <w:rsid w:val="00217619"/>
    <w:rsid w:val="0022038C"/>
    <w:rsid w:val="00220FA5"/>
    <w:rsid w:val="00222EC9"/>
    <w:rsid w:val="002230DE"/>
    <w:rsid w:val="0022399D"/>
    <w:rsid w:val="0022568E"/>
    <w:rsid w:val="002261DE"/>
    <w:rsid w:val="00226DFA"/>
    <w:rsid w:val="002277FD"/>
    <w:rsid w:val="00230B0C"/>
    <w:rsid w:val="00232177"/>
    <w:rsid w:val="002333D9"/>
    <w:rsid w:val="00233E37"/>
    <w:rsid w:val="00235A06"/>
    <w:rsid w:val="00235BC0"/>
    <w:rsid w:val="00235D7E"/>
    <w:rsid w:val="0023607C"/>
    <w:rsid w:val="00241042"/>
    <w:rsid w:val="0024278F"/>
    <w:rsid w:val="00242F51"/>
    <w:rsid w:val="00244311"/>
    <w:rsid w:val="0024500C"/>
    <w:rsid w:val="002465BA"/>
    <w:rsid w:val="00246C37"/>
    <w:rsid w:val="00247957"/>
    <w:rsid w:val="00247E41"/>
    <w:rsid w:val="002509BB"/>
    <w:rsid w:val="00252D0B"/>
    <w:rsid w:val="0025311D"/>
    <w:rsid w:val="00253E3D"/>
    <w:rsid w:val="00254B14"/>
    <w:rsid w:val="00254FD0"/>
    <w:rsid w:val="002568C2"/>
    <w:rsid w:val="00257AC4"/>
    <w:rsid w:val="002618CD"/>
    <w:rsid w:val="002627AF"/>
    <w:rsid w:val="0026292D"/>
    <w:rsid w:val="002638E7"/>
    <w:rsid w:val="00265CA0"/>
    <w:rsid w:val="002666C0"/>
    <w:rsid w:val="0026689B"/>
    <w:rsid w:val="002672BB"/>
    <w:rsid w:val="00270A54"/>
    <w:rsid w:val="002717B8"/>
    <w:rsid w:val="00271BB9"/>
    <w:rsid w:val="0027231A"/>
    <w:rsid w:val="00272F96"/>
    <w:rsid w:val="00276246"/>
    <w:rsid w:val="00276F10"/>
    <w:rsid w:val="00282245"/>
    <w:rsid w:val="0028268D"/>
    <w:rsid w:val="0028297F"/>
    <w:rsid w:val="00282B08"/>
    <w:rsid w:val="00285154"/>
    <w:rsid w:val="00286279"/>
    <w:rsid w:val="00286BC0"/>
    <w:rsid w:val="00290069"/>
    <w:rsid w:val="00290653"/>
    <w:rsid w:val="00291298"/>
    <w:rsid w:val="00291A53"/>
    <w:rsid w:val="002922DD"/>
    <w:rsid w:val="0029388E"/>
    <w:rsid w:val="00294697"/>
    <w:rsid w:val="00294D4D"/>
    <w:rsid w:val="00295B59"/>
    <w:rsid w:val="0029642E"/>
    <w:rsid w:val="00296FF5"/>
    <w:rsid w:val="00297C11"/>
    <w:rsid w:val="002A29C1"/>
    <w:rsid w:val="002A401C"/>
    <w:rsid w:val="002A46E1"/>
    <w:rsid w:val="002A5A32"/>
    <w:rsid w:val="002A5D5A"/>
    <w:rsid w:val="002A623E"/>
    <w:rsid w:val="002A6F6D"/>
    <w:rsid w:val="002B158C"/>
    <w:rsid w:val="002B1CCA"/>
    <w:rsid w:val="002B4B61"/>
    <w:rsid w:val="002B62A7"/>
    <w:rsid w:val="002B70F4"/>
    <w:rsid w:val="002B7EC3"/>
    <w:rsid w:val="002C35D8"/>
    <w:rsid w:val="002C38CE"/>
    <w:rsid w:val="002C4657"/>
    <w:rsid w:val="002C55DC"/>
    <w:rsid w:val="002C5AB2"/>
    <w:rsid w:val="002C5E44"/>
    <w:rsid w:val="002C6172"/>
    <w:rsid w:val="002D15F6"/>
    <w:rsid w:val="002D3100"/>
    <w:rsid w:val="002D4018"/>
    <w:rsid w:val="002D41EE"/>
    <w:rsid w:val="002D44DF"/>
    <w:rsid w:val="002D6897"/>
    <w:rsid w:val="002E2970"/>
    <w:rsid w:val="002E2E9E"/>
    <w:rsid w:val="002E445B"/>
    <w:rsid w:val="002E458D"/>
    <w:rsid w:val="002E6353"/>
    <w:rsid w:val="002E716A"/>
    <w:rsid w:val="002E78DC"/>
    <w:rsid w:val="002F0E69"/>
    <w:rsid w:val="002F1031"/>
    <w:rsid w:val="002F107A"/>
    <w:rsid w:val="002F1B61"/>
    <w:rsid w:val="002F2454"/>
    <w:rsid w:val="002F2FDB"/>
    <w:rsid w:val="002F3764"/>
    <w:rsid w:val="002F68B0"/>
    <w:rsid w:val="002F700D"/>
    <w:rsid w:val="00300863"/>
    <w:rsid w:val="00301137"/>
    <w:rsid w:val="00301D76"/>
    <w:rsid w:val="00303239"/>
    <w:rsid w:val="00304BD0"/>
    <w:rsid w:val="00305880"/>
    <w:rsid w:val="00305988"/>
    <w:rsid w:val="00306DE2"/>
    <w:rsid w:val="00306FF5"/>
    <w:rsid w:val="003072F3"/>
    <w:rsid w:val="00307CEE"/>
    <w:rsid w:val="003104EE"/>
    <w:rsid w:val="00310988"/>
    <w:rsid w:val="00310DBA"/>
    <w:rsid w:val="00311728"/>
    <w:rsid w:val="00314137"/>
    <w:rsid w:val="00316146"/>
    <w:rsid w:val="003164A7"/>
    <w:rsid w:val="00320FC3"/>
    <w:rsid w:val="0032289E"/>
    <w:rsid w:val="00323D29"/>
    <w:rsid w:val="00330339"/>
    <w:rsid w:val="0033065E"/>
    <w:rsid w:val="00330C79"/>
    <w:rsid w:val="0033214C"/>
    <w:rsid w:val="003334CB"/>
    <w:rsid w:val="003346EE"/>
    <w:rsid w:val="00336506"/>
    <w:rsid w:val="00336591"/>
    <w:rsid w:val="003366D4"/>
    <w:rsid w:val="003378C6"/>
    <w:rsid w:val="0034073B"/>
    <w:rsid w:val="0034163E"/>
    <w:rsid w:val="003425DA"/>
    <w:rsid w:val="003428E4"/>
    <w:rsid w:val="00343CCC"/>
    <w:rsid w:val="00345575"/>
    <w:rsid w:val="003474F8"/>
    <w:rsid w:val="00350072"/>
    <w:rsid w:val="0035193A"/>
    <w:rsid w:val="00352E58"/>
    <w:rsid w:val="0035422A"/>
    <w:rsid w:val="00355394"/>
    <w:rsid w:val="00355633"/>
    <w:rsid w:val="0035570F"/>
    <w:rsid w:val="00355EA9"/>
    <w:rsid w:val="00356352"/>
    <w:rsid w:val="00356598"/>
    <w:rsid w:val="00357777"/>
    <w:rsid w:val="00357D3E"/>
    <w:rsid w:val="003604D3"/>
    <w:rsid w:val="00360527"/>
    <w:rsid w:val="003607DA"/>
    <w:rsid w:val="00360869"/>
    <w:rsid w:val="0036244C"/>
    <w:rsid w:val="0036365E"/>
    <w:rsid w:val="00364CCB"/>
    <w:rsid w:val="003651A4"/>
    <w:rsid w:val="003651EE"/>
    <w:rsid w:val="00365888"/>
    <w:rsid w:val="003663D8"/>
    <w:rsid w:val="00366848"/>
    <w:rsid w:val="00366C89"/>
    <w:rsid w:val="0037025B"/>
    <w:rsid w:val="00370AF7"/>
    <w:rsid w:val="00372F1A"/>
    <w:rsid w:val="00373A66"/>
    <w:rsid w:val="003742EA"/>
    <w:rsid w:val="003743E4"/>
    <w:rsid w:val="00374662"/>
    <w:rsid w:val="00374668"/>
    <w:rsid w:val="00375ABC"/>
    <w:rsid w:val="00376301"/>
    <w:rsid w:val="00376772"/>
    <w:rsid w:val="003775BB"/>
    <w:rsid w:val="003801C7"/>
    <w:rsid w:val="003806C0"/>
    <w:rsid w:val="0038179C"/>
    <w:rsid w:val="00381AC9"/>
    <w:rsid w:val="00382189"/>
    <w:rsid w:val="00383339"/>
    <w:rsid w:val="003836B3"/>
    <w:rsid w:val="0038397E"/>
    <w:rsid w:val="00383E23"/>
    <w:rsid w:val="00386289"/>
    <w:rsid w:val="00386421"/>
    <w:rsid w:val="00386752"/>
    <w:rsid w:val="003869DE"/>
    <w:rsid w:val="00386DBB"/>
    <w:rsid w:val="003875CA"/>
    <w:rsid w:val="00387ED0"/>
    <w:rsid w:val="00390090"/>
    <w:rsid w:val="00390330"/>
    <w:rsid w:val="0039072E"/>
    <w:rsid w:val="00391914"/>
    <w:rsid w:val="003919F1"/>
    <w:rsid w:val="0039302B"/>
    <w:rsid w:val="00393C93"/>
    <w:rsid w:val="003943BE"/>
    <w:rsid w:val="003A21B8"/>
    <w:rsid w:val="003A4206"/>
    <w:rsid w:val="003A4757"/>
    <w:rsid w:val="003A5D6C"/>
    <w:rsid w:val="003B0999"/>
    <w:rsid w:val="003B0E36"/>
    <w:rsid w:val="003B1752"/>
    <w:rsid w:val="003B32B7"/>
    <w:rsid w:val="003B38F9"/>
    <w:rsid w:val="003B411B"/>
    <w:rsid w:val="003B4318"/>
    <w:rsid w:val="003B479E"/>
    <w:rsid w:val="003B4ED7"/>
    <w:rsid w:val="003B51B6"/>
    <w:rsid w:val="003B5CD6"/>
    <w:rsid w:val="003B6B3B"/>
    <w:rsid w:val="003B6D64"/>
    <w:rsid w:val="003B73AF"/>
    <w:rsid w:val="003B79FF"/>
    <w:rsid w:val="003C0135"/>
    <w:rsid w:val="003C0505"/>
    <w:rsid w:val="003C093D"/>
    <w:rsid w:val="003C0F22"/>
    <w:rsid w:val="003C24BE"/>
    <w:rsid w:val="003C2842"/>
    <w:rsid w:val="003C3799"/>
    <w:rsid w:val="003C3AE1"/>
    <w:rsid w:val="003C6056"/>
    <w:rsid w:val="003C7411"/>
    <w:rsid w:val="003C74A8"/>
    <w:rsid w:val="003C7FAD"/>
    <w:rsid w:val="003D0044"/>
    <w:rsid w:val="003D2716"/>
    <w:rsid w:val="003D3FF3"/>
    <w:rsid w:val="003D411D"/>
    <w:rsid w:val="003D4AB2"/>
    <w:rsid w:val="003D6195"/>
    <w:rsid w:val="003D6436"/>
    <w:rsid w:val="003D75F7"/>
    <w:rsid w:val="003E00CD"/>
    <w:rsid w:val="003E0607"/>
    <w:rsid w:val="003E33CA"/>
    <w:rsid w:val="003E37AC"/>
    <w:rsid w:val="003E3BE1"/>
    <w:rsid w:val="003E689C"/>
    <w:rsid w:val="003E6CF6"/>
    <w:rsid w:val="003E748B"/>
    <w:rsid w:val="003E75F2"/>
    <w:rsid w:val="003E7EAD"/>
    <w:rsid w:val="003F026A"/>
    <w:rsid w:val="003F18E5"/>
    <w:rsid w:val="003F2CCF"/>
    <w:rsid w:val="003F4825"/>
    <w:rsid w:val="003F4AEB"/>
    <w:rsid w:val="003F66D8"/>
    <w:rsid w:val="003F7765"/>
    <w:rsid w:val="003F7B65"/>
    <w:rsid w:val="004008BC"/>
    <w:rsid w:val="00400B27"/>
    <w:rsid w:val="00401FF2"/>
    <w:rsid w:val="004049BE"/>
    <w:rsid w:val="004050BB"/>
    <w:rsid w:val="00406547"/>
    <w:rsid w:val="004065E4"/>
    <w:rsid w:val="00406844"/>
    <w:rsid w:val="00406F0E"/>
    <w:rsid w:val="004079E0"/>
    <w:rsid w:val="004079EE"/>
    <w:rsid w:val="0041010D"/>
    <w:rsid w:val="00411118"/>
    <w:rsid w:val="00412131"/>
    <w:rsid w:val="00412D33"/>
    <w:rsid w:val="00412DC7"/>
    <w:rsid w:val="004145EA"/>
    <w:rsid w:val="00414D99"/>
    <w:rsid w:val="004154DE"/>
    <w:rsid w:val="004177BB"/>
    <w:rsid w:val="00420029"/>
    <w:rsid w:val="004200F7"/>
    <w:rsid w:val="004205D3"/>
    <w:rsid w:val="0042121E"/>
    <w:rsid w:val="0042290D"/>
    <w:rsid w:val="00422AB9"/>
    <w:rsid w:val="00422BE0"/>
    <w:rsid w:val="00424A6D"/>
    <w:rsid w:val="004251D4"/>
    <w:rsid w:val="00425670"/>
    <w:rsid w:val="004259FC"/>
    <w:rsid w:val="00425AE3"/>
    <w:rsid w:val="00425DDD"/>
    <w:rsid w:val="004267F6"/>
    <w:rsid w:val="00430932"/>
    <w:rsid w:val="004313ED"/>
    <w:rsid w:val="00431FAB"/>
    <w:rsid w:val="00433864"/>
    <w:rsid w:val="00435F5B"/>
    <w:rsid w:val="00435FFC"/>
    <w:rsid w:val="00436BCF"/>
    <w:rsid w:val="00440CCF"/>
    <w:rsid w:val="00440FC7"/>
    <w:rsid w:val="00443F1C"/>
    <w:rsid w:val="00445664"/>
    <w:rsid w:val="004473CC"/>
    <w:rsid w:val="00447A14"/>
    <w:rsid w:val="00450FE2"/>
    <w:rsid w:val="004511BD"/>
    <w:rsid w:val="00451235"/>
    <w:rsid w:val="00451AAC"/>
    <w:rsid w:val="0045244F"/>
    <w:rsid w:val="0045293B"/>
    <w:rsid w:val="00453B65"/>
    <w:rsid w:val="00453E18"/>
    <w:rsid w:val="00454894"/>
    <w:rsid w:val="00454F1D"/>
    <w:rsid w:val="0045651B"/>
    <w:rsid w:val="00457100"/>
    <w:rsid w:val="004572D3"/>
    <w:rsid w:val="00460068"/>
    <w:rsid w:val="00460149"/>
    <w:rsid w:val="00462028"/>
    <w:rsid w:val="004633D7"/>
    <w:rsid w:val="00463CF7"/>
    <w:rsid w:val="00464A45"/>
    <w:rsid w:val="00464AD6"/>
    <w:rsid w:val="00465FAC"/>
    <w:rsid w:val="00466687"/>
    <w:rsid w:val="00467C2F"/>
    <w:rsid w:val="00467D4E"/>
    <w:rsid w:val="0047019E"/>
    <w:rsid w:val="00470BDF"/>
    <w:rsid w:val="00471919"/>
    <w:rsid w:val="0047214D"/>
    <w:rsid w:val="00473091"/>
    <w:rsid w:val="00473E0A"/>
    <w:rsid w:val="0047468B"/>
    <w:rsid w:val="0047471D"/>
    <w:rsid w:val="00476FC3"/>
    <w:rsid w:val="00477A46"/>
    <w:rsid w:val="004802C9"/>
    <w:rsid w:val="00482371"/>
    <w:rsid w:val="00483EE0"/>
    <w:rsid w:val="004855B2"/>
    <w:rsid w:val="00487687"/>
    <w:rsid w:val="00491345"/>
    <w:rsid w:val="00491BC0"/>
    <w:rsid w:val="00491C57"/>
    <w:rsid w:val="00491D99"/>
    <w:rsid w:val="00492590"/>
    <w:rsid w:val="00492DD4"/>
    <w:rsid w:val="00492F00"/>
    <w:rsid w:val="00493D6E"/>
    <w:rsid w:val="00493E34"/>
    <w:rsid w:val="00495C92"/>
    <w:rsid w:val="004963FF"/>
    <w:rsid w:val="00496FEE"/>
    <w:rsid w:val="004A0109"/>
    <w:rsid w:val="004A0271"/>
    <w:rsid w:val="004A0588"/>
    <w:rsid w:val="004A076A"/>
    <w:rsid w:val="004A0E6B"/>
    <w:rsid w:val="004A3BCA"/>
    <w:rsid w:val="004A3F4D"/>
    <w:rsid w:val="004A59BB"/>
    <w:rsid w:val="004A5FB5"/>
    <w:rsid w:val="004A673C"/>
    <w:rsid w:val="004A6782"/>
    <w:rsid w:val="004A791E"/>
    <w:rsid w:val="004B0DEE"/>
    <w:rsid w:val="004B13A3"/>
    <w:rsid w:val="004B2376"/>
    <w:rsid w:val="004B2B2D"/>
    <w:rsid w:val="004B3969"/>
    <w:rsid w:val="004B5C20"/>
    <w:rsid w:val="004B765F"/>
    <w:rsid w:val="004C0BD5"/>
    <w:rsid w:val="004C1F06"/>
    <w:rsid w:val="004C2967"/>
    <w:rsid w:val="004C6336"/>
    <w:rsid w:val="004C6B31"/>
    <w:rsid w:val="004C6D29"/>
    <w:rsid w:val="004C7229"/>
    <w:rsid w:val="004C766C"/>
    <w:rsid w:val="004D16C6"/>
    <w:rsid w:val="004D1D56"/>
    <w:rsid w:val="004D2A2C"/>
    <w:rsid w:val="004D2D1D"/>
    <w:rsid w:val="004D359A"/>
    <w:rsid w:val="004D35AF"/>
    <w:rsid w:val="004D40B3"/>
    <w:rsid w:val="004D4863"/>
    <w:rsid w:val="004D6741"/>
    <w:rsid w:val="004D6E26"/>
    <w:rsid w:val="004D725E"/>
    <w:rsid w:val="004E0E73"/>
    <w:rsid w:val="004E2059"/>
    <w:rsid w:val="004E3056"/>
    <w:rsid w:val="004E41D1"/>
    <w:rsid w:val="004E4AFE"/>
    <w:rsid w:val="004E57DD"/>
    <w:rsid w:val="004F0753"/>
    <w:rsid w:val="004F0D51"/>
    <w:rsid w:val="004F120F"/>
    <w:rsid w:val="004F1D39"/>
    <w:rsid w:val="004F3321"/>
    <w:rsid w:val="004F342D"/>
    <w:rsid w:val="004F49C4"/>
    <w:rsid w:val="004F6F27"/>
    <w:rsid w:val="004F7073"/>
    <w:rsid w:val="004F7BCB"/>
    <w:rsid w:val="004F7E96"/>
    <w:rsid w:val="00500D1C"/>
    <w:rsid w:val="00501796"/>
    <w:rsid w:val="0050196B"/>
    <w:rsid w:val="00502934"/>
    <w:rsid w:val="00502C11"/>
    <w:rsid w:val="00505786"/>
    <w:rsid w:val="00506C88"/>
    <w:rsid w:val="0050705B"/>
    <w:rsid w:val="0051073C"/>
    <w:rsid w:val="00512A73"/>
    <w:rsid w:val="00512C01"/>
    <w:rsid w:val="00512F3D"/>
    <w:rsid w:val="00514A77"/>
    <w:rsid w:val="00514DC4"/>
    <w:rsid w:val="0051762D"/>
    <w:rsid w:val="00517E55"/>
    <w:rsid w:val="005204A3"/>
    <w:rsid w:val="00520670"/>
    <w:rsid w:val="00520B3C"/>
    <w:rsid w:val="00521858"/>
    <w:rsid w:val="00521E95"/>
    <w:rsid w:val="00523778"/>
    <w:rsid w:val="00525B65"/>
    <w:rsid w:val="005268ED"/>
    <w:rsid w:val="00526E19"/>
    <w:rsid w:val="00526F79"/>
    <w:rsid w:val="0052739B"/>
    <w:rsid w:val="00527582"/>
    <w:rsid w:val="00527C3B"/>
    <w:rsid w:val="00530C62"/>
    <w:rsid w:val="0053282B"/>
    <w:rsid w:val="005330F0"/>
    <w:rsid w:val="00533258"/>
    <w:rsid w:val="00533F59"/>
    <w:rsid w:val="00534242"/>
    <w:rsid w:val="00535B19"/>
    <w:rsid w:val="0053678A"/>
    <w:rsid w:val="00536B8D"/>
    <w:rsid w:val="00536E11"/>
    <w:rsid w:val="005420EB"/>
    <w:rsid w:val="0054213E"/>
    <w:rsid w:val="005423F7"/>
    <w:rsid w:val="00542783"/>
    <w:rsid w:val="00542888"/>
    <w:rsid w:val="00542EB3"/>
    <w:rsid w:val="00542FE4"/>
    <w:rsid w:val="00543731"/>
    <w:rsid w:val="00543BED"/>
    <w:rsid w:val="0054480F"/>
    <w:rsid w:val="00545B20"/>
    <w:rsid w:val="005469B1"/>
    <w:rsid w:val="00546C7D"/>
    <w:rsid w:val="005477E2"/>
    <w:rsid w:val="00550348"/>
    <w:rsid w:val="0055127C"/>
    <w:rsid w:val="00552782"/>
    <w:rsid w:val="00553554"/>
    <w:rsid w:val="005537C4"/>
    <w:rsid w:val="00556197"/>
    <w:rsid w:val="005574E6"/>
    <w:rsid w:val="00560647"/>
    <w:rsid w:val="00560E79"/>
    <w:rsid w:val="005614D9"/>
    <w:rsid w:val="00561E6F"/>
    <w:rsid w:val="00562543"/>
    <w:rsid w:val="005646ED"/>
    <w:rsid w:val="00564B20"/>
    <w:rsid w:val="005661E0"/>
    <w:rsid w:val="00566E6F"/>
    <w:rsid w:val="005670C3"/>
    <w:rsid w:val="0056714D"/>
    <w:rsid w:val="00567E5F"/>
    <w:rsid w:val="005712C9"/>
    <w:rsid w:val="00572373"/>
    <w:rsid w:val="005731E4"/>
    <w:rsid w:val="00575238"/>
    <w:rsid w:val="005757B6"/>
    <w:rsid w:val="00575999"/>
    <w:rsid w:val="00575A81"/>
    <w:rsid w:val="00575F91"/>
    <w:rsid w:val="005762C1"/>
    <w:rsid w:val="00576618"/>
    <w:rsid w:val="00576E9D"/>
    <w:rsid w:val="00577EDA"/>
    <w:rsid w:val="00580436"/>
    <w:rsid w:val="0058053C"/>
    <w:rsid w:val="00581F1A"/>
    <w:rsid w:val="005826D4"/>
    <w:rsid w:val="00583CE5"/>
    <w:rsid w:val="00585B02"/>
    <w:rsid w:val="005864E4"/>
    <w:rsid w:val="005903BD"/>
    <w:rsid w:val="005918E7"/>
    <w:rsid w:val="00593591"/>
    <w:rsid w:val="00595036"/>
    <w:rsid w:val="00595389"/>
    <w:rsid w:val="00596BB9"/>
    <w:rsid w:val="00597098"/>
    <w:rsid w:val="005972C9"/>
    <w:rsid w:val="00597E81"/>
    <w:rsid w:val="005A03CA"/>
    <w:rsid w:val="005A040B"/>
    <w:rsid w:val="005A1855"/>
    <w:rsid w:val="005A2FBB"/>
    <w:rsid w:val="005A39E7"/>
    <w:rsid w:val="005A52C8"/>
    <w:rsid w:val="005A59D1"/>
    <w:rsid w:val="005A6773"/>
    <w:rsid w:val="005B02B4"/>
    <w:rsid w:val="005B08B9"/>
    <w:rsid w:val="005B1EB7"/>
    <w:rsid w:val="005B1F9B"/>
    <w:rsid w:val="005B2BBA"/>
    <w:rsid w:val="005B3A31"/>
    <w:rsid w:val="005B49A7"/>
    <w:rsid w:val="005B58E3"/>
    <w:rsid w:val="005B5AB7"/>
    <w:rsid w:val="005B665D"/>
    <w:rsid w:val="005C61E0"/>
    <w:rsid w:val="005D1E13"/>
    <w:rsid w:val="005D2090"/>
    <w:rsid w:val="005D2619"/>
    <w:rsid w:val="005D308D"/>
    <w:rsid w:val="005D399A"/>
    <w:rsid w:val="005D55FB"/>
    <w:rsid w:val="005D71E6"/>
    <w:rsid w:val="005D7998"/>
    <w:rsid w:val="005E2EB3"/>
    <w:rsid w:val="005E6A7E"/>
    <w:rsid w:val="005E6CF6"/>
    <w:rsid w:val="005E7979"/>
    <w:rsid w:val="005F01CF"/>
    <w:rsid w:val="005F05FD"/>
    <w:rsid w:val="005F0EBD"/>
    <w:rsid w:val="005F12CC"/>
    <w:rsid w:val="005F14A2"/>
    <w:rsid w:val="005F1A8B"/>
    <w:rsid w:val="005F1B76"/>
    <w:rsid w:val="005F5584"/>
    <w:rsid w:val="005F707D"/>
    <w:rsid w:val="00603311"/>
    <w:rsid w:val="006035F5"/>
    <w:rsid w:val="00604079"/>
    <w:rsid w:val="00605AF6"/>
    <w:rsid w:val="00606905"/>
    <w:rsid w:val="006078AD"/>
    <w:rsid w:val="00607CB1"/>
    <w:rsid w:val="00610713"/>
    <w:rsid w:val="00610E78"/>
    <w:rsid w:val="006116A4"/>
    <w:rsid w:val="006122A6"/>
    <w:rsid w:val="00614F9F"/>
    <w:rsid w:val="00617066"/>
    <w:rsid w:val="006174F3"/>
    <w:rsid w:val="006206B9"/>
    <w:rsid w:val="00621151"/>
    <w:rsid w:val="006221A7"/>
    <w:rsid w:val="00622305"/>
    <w:rsid w:val="006248D4"/>
    <w:rsid w:val="006248D9"/>
    <w:rsid w:val="0062565B"/>
    <w:rsid w:val="00625B77"/>
    <w:rsid w:val="006269E4"/>
    <w:rsid w:val="00626ADE"/>
    <w:rsid w:val="00627202"/>
    <w:rsid w:val="0062739B"/>
    <w:rsid w:val="00627454"/>
    <w:rsid w:val="00631C88"/>
    <w:rsid w:val="00632E54"/>
    <w:rsid w:val="00633D75"/>
    <w:rsid w:val="00634795"/>
    <w:rsid w:val="00637C4C"/>
    <w:rsid w:val="00637E5C"/>
    <w:rsid w:val="00642628"/>
    <w:rsid w:val="00643971"/>
    <w:rsid w:val="00643DB0"/>
    <w:rsid w:val="00644CC7"/>
    <w:rsid w:val="00646201"/>
    <w:rsid w:val="00647229"/>
    <w:rsid w:val="006474D4"/>
    <w:rsid w:val="00647E98"/>
    <w:rsid w:val="00652230"/>
    <w:rsid w:val="00652824"/>
    <w:rsid w:val="00653A5F"/>
    <w:rsid w:val="00654297"/>
    <w:rsid w:val="006551BA"/>
    <w:rsid w:val="0065600C"/>
    <w:rsid w:val="00657195"/>
    <w:rsid w:val="0066084E"/>
    <w:rsid w:val="00661647"/>
    <w:rsid w:val="00663090"/>
    <w:rsid w:val="00663136"/>
    <w:rsid w:val="00663D19"/>
    <w:rsid w:val="0066578A"/>
    <w:rsid w:val="00665CF1"/>
    <w:rsid w:val="00666603"/>
    <w:rsid w:val="00670945"/>
    <w:rsid w:val="00671377"/>
    <w:rsid w:val="006720B3"/>
    <w:rsid w:val="00672F00"/>
    <w:rsid w:val="00672F09"/>
    <w:rsid w:val="006752EC"/>
    <w:rsid w:val="00675B20"/>
    <w:rsid w:val="00675D61"/>
    <w:rsid w:val="00676CAF"/>
    <w:rsid w:val="00677AFD"/>
    <w:rsid w:val="00677E4F"/>
    <w:rsid w:val="006802CE"/>
    <w:rsid w:val="0068055A"/>
    <w:rsid w:val="00680A21"/>
    <w:rsid w:val="00682356"/>
    <w:rsid w:val="00684EEE"/>
    <w:rsid w:val="00685A0D"/>
    <w:rsid w:val="00686970"/>
    <w:rsid w:val="00687A67"/>
    <w:rsid w:val="006912D3"/>
    <w:rsid w:val="006914B4"/>
    <w:rsid w:val="006925FC"/>
    <w:rsid w:val="00692EA4"/>
    <w:rsid w:val="006931E4"/>
    <w:rsid w:val="006932EE"/>
    <w:rsid w:val="006937BF"/>
    <w:rsid w:val="006943DD"/>
    <w:rsid w:val="00695911"/>
    <w:rsid w:val="00695E9B"/>
    <w:rsid w:val="006966B6"/>
    <w:rsid w:val="00696A89"/>
    <w:rsid w:val="00696C9A"/>
    <w:rsid w:val="006A19DC"/>
    <w:rsid w:val="006A1BDF"/>
    <w:rsid w:val="006A1D0D"/>
    <w:rsid w:val="006A2F0F"/>
    <w:rsid w:val="006A3980"/>
    <w:rsid w:val="006A3BCB"/>
    <w:rsid w:val="006A3CE5"/>
    <w:rsid w:val="006A4654"/>
    <w:rsid w:val="006A4E6D"/>
    <w:rsid w:val="006A50D8"/>
    <w:rsid w:val="006A5413"/>
    <w:rsid w:val="006A5D84"/>
    <w:rsid w:val="006A5FC0"/>
    <w:rsid w:val="006A779E"/>
    <w:rsid w:val="006B13C5"/>
    <w:rsid w:val="006B52E8"/>
    <w:rsid w:val="006B55DB"/>
    <w:rsid w:val="006B55FC"/>
    <w:rsid w:val="006C50E5"/>
    <w:rsid w:val="006C5B9E"/>
    <w:rsid w:val="006C7007"/>
    <w:rsid w:val="006D0BBC"/>
    <w:rsid w:val="006D2FF2"/>
    <w:rsid w:val="006D52F2"/>
    <w:rsid w:val="006D5D5E"/>
    <w:rsid w:val="006E0AD7"/>
    <w:rsid w:val="006E0D4F"/>
    <w:rsid w:val="006E12F1"/>
    <w:rsid w:val="006E153D"/>
    <w:rsid w:val="006E17B8"/>
    <w:rsid w:val="006E1E87"/>
    <w:rsid w:val="006E6D2F"/>
    <w:rsid w:val="006E6E36"/>
    <w:rsid w:val="006F090C"/>
    <w:rsid w:val="006F0D0F"/>
    <w:rsid w:val="006F1BB0"/>
    <w:rsid w:val="006F3F83"/>
    <w:rsid w:val="006F40C9"/>
    <w:rsid w:val="006F57FC"/>
    <w:rsid w:val="006F5EA1"/>
    <w:rsid w:val="006F65E0"/>
    <w:rsid w:val="006F6F18"/>
    <w:rsid w:val="0070044E"/>
    <w:rsid w:val="007037B3"/>
    <w:rsid w:val="00705A42"/>
    <w:rsid w:val="0070774F"/>
    <w:rsid w:val="00707DD9"/>
    <w:rsid w:val="0071010F"/>
    <w:rsid w:val="007109B1"/>
    <w:rsid w:val="00711EB0"/>
    <w:rsid w:val="007136C2"/>
    <w:rsid w:val="0071566C"/>
    <w:rsid w:val="007161C8"/>
    <w:rsid w:val="00716D0F"/>
    <w:rsid w:val="00716E98"/>
    <w:rsid w:val="00716EFC"/>
    <w:rsid w:val="007176F6"/>
    <w:rsid w:val="00720547"/>
    <w:rsid w:val="00721153"/>
    <w:rsid w:val="00722EA8"/>
    <w:rsid w:val="00723163"/>
    <w:rsid w:val="007243E8"/>
    <w:rsid w:val="0072491F"/>
    <w:rsid w:val="00725086"/>
    <w:rsid w:val="007253AE"/>
    <w:rsid w:val="00726594"/>
    <w:rsid w:val="00726858"/>
    <w:rsid w:val="00726A90"/>
    <w:rsid w:val="00727541"/>
    <w:rsid w:val="00727A5D"/>
    <w:rsid w:val="007322C8"/>
    <w:rsid w:val="007324CC"/>
    <w:rsid w:val="00732554"/>
    <w:rsid w:val="00732AEA"/>
    <w:rsid w:val="0073321F"/>
    <w:rsid w:val="0073339D"/>
    <w:rsid w:val="00733877"/>
    <w:rsid w:val="00733C6B"/>
    <w:rsid w:val="007366F9"/>
    <w:rsid w:val="00737933"/>
    <w:rsid w:val="00740378"/>
    <w:rsid w:val="007405EC"/>
    <w:rsid w:val="007410AA"/>
    <w:rsid w:val="00741DEB"/>
    <w:rsid w:val="00742E25"/>
    <w:rsid w:val="00745632"/>
    <w:rsid w:val="00746624"/>
    <w:rsid w:val="0074670C"/>
    <w:rsid w:val="00746B8C"/>
    <w:rsid w:val="00747866"/>
    <w:rsid w:val="00747B2E"/>
    <w:rsid w:val="00750CD8"/>
    <w:rsid w:val="00752133"/>
    <w:rsid w:val="00753CC0"/>
    <w:rsid w:val="00754436"/>
    <w:rsid w:val="007547CA"/>
    <w:rsid w:val="007552CF"/>
    <w:rsid w:val="00756615"/>
    <w:rsid w:val="007574B0"/>
    <w:rsid w:val="0076094C"/>
    <w:rsid w:val="007612EC"/>
    <w:rsid w:val="007617DA"/>
    <w:rsid w:val="00762A32"/>
    <w:rsid w:val="007632A2"/>
    <w:rsid w:val="00763674"/>
    <w:rsid w:val="00763690"/>
    <w:rsid w:val="00763F1F"/>
    <w:rsid w:val="00764BE1"/>
    <w:rsid w:val="00764E5C"/>
    <w:rsid w:val="00765CEE"/>
    <w:rsid w:val="00766773"/>
    <w:rsid w:val="0076728C"/>
    <w:rsid w:val="00767AB1"/>
    <w:rsid w:val="00770117"/>
    <w:rsid w:val="007703A9"/>
    <w:rsid w:val="00770564"/>
    <w:rsid w:val="00771092"/>
    <w:rsid w:val="00771434"/>
    <w:rsid w:val="00771550"/>
    <w:rsid w:val="00771589"/>
    <w:rsid w:val="00773406"/>
    <w:rsid w:val="00773870"/>
    <w:rsid w:val="00773F44"/>
    <w:rsid w:val="00775237"/>
    <w:rsid w:val="00775C16"/>
    <w:rsid w:val="00775DFD"/>
    <w:rsid w:val="00775E48"/>
    <w:rsid w:val="00776A5E"/>
    <w:rsid w:val="0078013C"/>
    <w:rsid w:val="0078059B"/>
    <w:rsid w:val="00781E49"/>
    <w:rsid w:val="00785196"/>
    <w:rsid w:val="00785520"/>
    <w:rsid w:val="00785E95"/>
    <w:rsid w:val="007872E5"/>
    <w:rsid w:val="00787D83"/>
    <w:rsid w:val="007906C4"/>
    <w:rsid w:val="007913E2"/>
    <w:rsid w:val="00791571"/>
    <w:rsid w:val="00791C45"/>
    <w:rsid w:val="00791C80"/>
    <w:rsid w:val="00793632"/>
    <w:rsid w:val="00793A7E"/>
    <w:rsid w:val="0079681B"/>
    <w:rsid w:val="0079793E"/>
    <w:rsid w:val="007A119F"/>
    <w:rsid w:val="007A25FC"/>
    <w:rsid w:val="007A3DFA"/>
    <w:rsid w:val="007A4C0D"/>
    <w:rsid w:val="007A5069"/>
    <w:rsid w:val="007A5DE4"/>
    <w:rsid w:val="007A7318"/>
    <w:rsid w:val="007A7EE6"/>
    <w:rsid w:val="007B1836"/>
    <w:rsid w:val="007B2409"/>
    <w:rsid w:val="007B3303"/>
    <w:rsid w:val="007B37A0"/>
    <w:rsid w:val="007B4A9E"/>
    <w:rsid w:val="007B6081"/>
    <w:rsid w:val="007B6BB0"/>
    <w:rsid w:val="007B75C6"/>
    <w:rsid w:val="007B7D35"/>
    <w:rsid w:val="007C17E9"/>
    <w:rsid w:val="007C1FEC"/>
    <w:rsid w:val="007C3F7A"/>
    <w:rsid w:val="007C4188"/>
    <w:rsid w:val="007C450F"/>
    <w:rsid w:val="007C5174"/>
    <w:rsid w:val="007C66C2"/>
    <w:rsid w:val="007C717F"/>
    <w:rsid w:val="007C799D"/>
    <w:rsid w:val="007D2BEF"/>
    <w:rsid w:val="007D2FF8"/>
    <w:rsid w:val="007D3A7C"/>
    <w:rsid w:val="007D478B"/>
    <w:rsid w:val="007D5BE2"/>
    <w:rsid w:val="007D6AB4"/>
    <w:rsid w:val="007E1A21"/>
    <w:rsid w:val="007E2118"/>
    <w:rsid w:val="007E2CE4"/>
    <w:rsid w:val="007E440C"/>
    <w:rsid w:val="007E6215"/>
    <w:rsid w:val="007E758D"/>
    <w:rsid w:val="007E7E87"/>
    <w:rsid w:val="007F0448"/>
    <w:rsid w:val="007F0E39"/>
    <w:rsid w:val="007F0E8B"/>
    <w:rsid w:val="007F11E8"/>
    <w:rsid w:val="007F1FD5"/>
    <w:rsid w:val="007F2DA0"/>
    <w:rsid w:val="007F3933"/>
    <w:rsid w:val="007F4CFE"/>
    <w:rsid w:val="007F6F5C"/>
    <w:rsid w:val="007F712C"/>
    <w:rsid w:val="007F7ABE"/>
    <w:rsid w:val="00800667"/>
    <w:rsid w:val="008033FE"/>
    <w:rsid w:val="00804587"/>
    <w:rsid w:val="0080574B"/>
    <w:rsid w:val="00806326"/>
    <w:rsid w:val="008101E7"/>
    <w:rsid w:val="00812701"/>
    <w:rsid w:val="0081299D"/>
    <w:rsid w:val="00812C21"/>
    <w:rsid w:val="00812D6A"/>
    <w:rsid w:val="00812EAA"/>
    <w:rsid w:val="0081514A"/>
    <w:rsid w:val="00815989"/>
    <w:rsid w:val="00816B57"/>
    <w:rsid w:val="00816DED"/>
    <w:rsid w:val="0081786B"/>
    <w:rsid w:val="00821E1F"/>
    <w:rsid w:val="008225E3"/>
    <w:rsid w:val="0082386F"/>
    <w:rsid w:val="00826241"/>
    <w:rsid w:val="00826598"/>
    <w:rsid w:val="00827418"/>
    <w:rsid w:val="008305E9"/>
    <w:rsid w:val="008314B1"/>
    <w:rsid w:val="0083352A"/>
    <w:rsid w:val="00836B50"/>
    <w:rsid w:val="00840DE5"/>
    <w:rsid w:val="00843563"/>
    <w:rsid w:val="00843F73"/>
    <w:rsid w:val="00844EA5"/>
    <w:rsid w:val="0084550F"/>
    <w:rsid w:val="00846B4F"/>
    <w:rsid w:val="008477DF"/>
    <w:rsid w:val="0084785D"/>
    <w:rsid w:val="00847AF6"/>
    <w:rsid w:val="00847BE0"/>
    <w:rsid w:val="008500A6"/>
    <w:rsid w:val="0085015E"/>
    <w:rsid w:val="00850809"/>
    <w:rsid w:val="0085119D"/>
    <w:rsid w:val="008512C2"/>
    <w:rsid w:val="0085246C"/>
    <w:rsid w:val="00853410"/>
    <w:rsid w:val="00854205"/>
    <w:rsid w:val="00857023"/>
    <w:rsid w:val="00857C5C"/>
    <w:rsid w:val="008603D1"/>
    <w:rsid w:val="008603EC"/>
    <w:rsid w:val="00861CD6"/>
    <w:rsid w:val="0086255E"/>
    <w:rsid w:val="0086363D"/>
    <w:rsid w:val="00863A15"/>
    <w:rsid w:val="00867711"/>
    <w:rsid w:val="00870AAF"/>
    <w:rsid w:val="00871A64"/>
    <w:rsid w:val="00871CAC"/>
    <w:rsid w:val="008734D8"/>
    <w:rsid w:val="008736BD"/>
    <w:rsid w:val="00874E76"/>
    <w:rsid w:val="008764B4"/>
    <w:rsid w:val="00877A37"/>
    <w:rsid w:val="00877B1D"/>
    <w:rsid w:val="0088025C"/>
    <w:rsid w:val="00881C50"/>
    <w:rsid w:val="00882B47"/>
    <w:rsid w:val="00882CD6"/>
    <w:rsid w:val="00882D9C"/>
    <w:rsid w:val="00884585"/>
    <w:rsid w:val="0088635A"/>
    <w:rsid w:val="0088727D"/>
    <w:rsid w:val="008872CD"/>
    <w:rsid w:val="008907C6"/>
    <w:rsid w:val="00892835"/>
    <w:rsid w:val="00894761"/>
    <w:rsid w:val="00894779"/>
    <w:rsid w:val="00894C60"/>
    <w:rsid w:val="00894D0F"/>
    <w:rsid w:val="00897510"/>
    <w:rsid w:val="00897EC0"/>
    <w:rsid w:val="008A07AB"/>
    <w:rsid w:val="008A10ED"/>
    <w:rsid w:val="008A1D38"/>
    <w:rsid w:val="008A2402"/>
    <w:rsid w:val="008A2A9B"/>
    <w:rsid w:val="008A2C5E"/>
    <w:rsid w:val="008A3A36"/>
    <w:rsid w:val="008A41DA"/>
    <w:rsid w:val="008A43E7"/>
    <w:rsid w:val="008A51C6"/>
    <w:rsid w:val="008A5D0B"/>
    <w:rsid w:val="008A6956"/>
    <w:rsid w:val="008A729D"/>
    <w:rsid w:val="008A78B0"/>
    <w:rsid w:val="008B03E5"/>
    <w:rsid w:val="008B0A17"/>
    <w:rsid w:val="008B237E"/>
    <w:rsid w:val="008B23F0"/>
    <w:rsid w:val="008B3985"/>
    <w:rsid w:val="008B4452"/>
    <w:rsid w:val="008B7AB6"/>
    <w:rsid w:val="008B7BA4"/>
    <w:rsid w:val="008C1E2B"/>
    <w:rsid w:val="008C2672"/>
    <w:rsid w:val="008C2F2B"/>
    <w:rsid w:val="008C44E5"/>
    <w:rsid w:val="008C54B0"/>
    <w:rsid w:val="008C5871"/>
    <w:rsid w:val="008C5D99"/>
    <w:rsid w:val="008C6D84"/>
    <w:rsid w:val="008C742D"/>
    <w:rsid w:val="008C7607"/>
    <w:rsid w:val="008C7F40"/>
    <w:rsid w:val="008D1D02"/>
    <w:rsid w:val="008D23A1"/>
    <w:rsid w:val="008D42CB"/>
    <w:rsid w:val="008D6B20"/>
    <w:rsid w:val="008D6B3D"/>
    <w:rsid w:val="008D6F65"/>
    <w:rsid w:val="008D7339"/>
    <w:rsid w:val="008E0360"/>
    <w:rsid w:val="008E3404"/>
    <w:rsid w:val="008E35E6"/>
    <w:rsid w:val="008E3A58"/>
    <w:rsid w:val="008E459E"/>
    <w:rsid w:val="008E49F1"/>
    <w:rsid w:val="008E4FF6"/>
    <w:rsid w:val="008E5E36"/>
    <w:rsid w:val="008E617B"/>
    <w:rsid w:val="008E6E53"/>
    <w:rsid w:val="008E730C"/>
    <w:rsid w:val="008E73BA"/>
    <w:rsid w:val="008E7681"/>
    <w:rsid w:val="008F29AE"/>
    <w:rsid w:val="008F2DF6"/>
    <w:rsid w:val="008F30AF"/>
    <w:rsid w:val="008F34C5"/>
    <w:rsid w:val="008F38F2"/>
    <w:rsid w:val="008F3DCB"/>
    <w:rsid w:val="008F4471"/>
    <w:rsid w:val="008F4E24"/>
    <w:rsid w:val="008F6943"/>
    <w:rsid w:val="008F6A84"/>
    <w:rsid w:val="00900D60"/>
    <w:rsid w:val="00902390"/>
    <w:rsid w:val="009026A8"/>
    <w:rsid w:val="00902879"/>
    <w:rsid w:val="00902A51"/>
    <w:rsid w:val="0090361C"/>
    <w:rsid w:val="00905F8C"/>
    <w:rsid w:val="00906245"/>
    <w:rsid w:val="0090794A"/>
    <w:rsid w:val="0091462A"/>
    <w:rsid w:val="00915032"/>
    <w:rsid w:val="00915451"/>
    <w:rsid w:val="00917503"/>
    <w:rsid w:val="009217E7"/>
    <w:rsid w:val="00922133"/>
    <w:rsid w:val="00922747"/>
    <w:rsid w:val="00922E27"/>
    <w:rsid w:val="00922F2F"/>
    <w:rsid w:val="00925728"/>
    <w:rsid w:val="009260A8"/>
    <w:rsid w:val="00931672"/>
    <w:rsid w:val="00932CBA"/>
    <w:rsid w:val="0093411C"/>
    <w:rsid w:val="00934C9A"/>
    <w:rsid w:val="00936A38"/>
    <w:rsid w:val="00936AC6"/>
    <w:rsid w:val="00937673"/>
    <w:rsid w:val="00937DE6"/>
    <w:rsid w:val="00940034"/>
    <w:rsid w:val="00941138"/>
    <w:rsid w:val="00942D1C"/>
    <w:rsid w:val="00944D26"/>
    <w:rsid w:val="00945381"/>
    <w:rsid w:val="009458B4"/>
    <w:rsid w:val="00946D0B"/>
    <w:rsid w:val="009526AF"/>
    <w:rsid w:val="00953F6C"/>
    <w:rsid w:val="00954228"/>
    <w:rsid w:val="00954BFE"/>
    <w:rsid w:val="00954F36"/>
    <w:rsid w:val="00954F6B"/>
    <w:rsid w:val="00956614"/>
    <w:rsid w:val="009570CB"/>
    <w:rsid w:val="00957470"/>
    <w:rsid w:val="00957CF8"/>
    <w:rsid w:val="00965395"/>
    <w:rsid w:val="0096717B"/>
    <w:rsid w:val="00967DBA"/>
    <w:rsid w:val="009703C4"/>
    <w:rsid w:val="00971CA0"/>
    <w:rsid w:val="00973825"/>
    <w:rsid w:val="009739A8"/>
    <w:rsid w:val="00973D31"/>
    <w:rsid w:val="009758F3"/>
    <w:rsid w:val="0097603A"/>
    <w:rsid w:val="00977253"/>
    <w:rsid w:val="00980D82"/>
    <w:rsid w:val="0098159E"/>
    <w:rsid w:val="00982F3A"/>
    <w:rsid w:val="00986E52"/>
    <w:rsid w:val="00987812"/>
    <w:rsid w:val="0098782C"/>
    <w:rsid w:val="00990452"/>
    <w:rsid w:val="009911E4"/>
    <w:rsid w:val="00992166"/>
    <w:rsid w:val="00992D5B"/>
    <w:rsid w:val="00995234"/>
    <w:rsid w:val="00995ABD"/>
    <w:rsid w:val="0099659B"/>
    <w:rsid w:val="00997FC9"/>
    <w:rsid w:val="009A1399"/>
    <w:rsid w:val="009A1CC4"/>
    <w:rsid w:val="009A2A98"/>
    <w:rsid w:val="009A3C45"/>
    <w:rsid w:val="009A53BD"/>
    <w:rsid w:val="009A58B2"/>
    <w:rsid w:val="009A5976"/>
    <w:rsid w:val="009A5A74"/>
    <w:rsid w:val="009A73BC"/>
    <w:rsid w:val="009B0AD6"/>
    <w:rsid w:val="009B2C59"/>
    <w:rsid w:val="009B3232"/>
    <w:rsid w:val="009B4028"/>
    <w:rsid w:val="009B40BF"/>
    <w:rsid w:val="009B46E1"/>
    <w:rsid w:val="009B4A87"/>
    <w:rsid w:val="009B5111"/>
    <w:rsid w:val="009B56F7"/>
    <w:rsid w:val="009B7313"/>
    <w:rsid w:val="009B79EE"/>
    <w:rsid w:val="009C0E68"/>
    <w:rsid w:val="009C1069"/>
    <w:rsid w:val="009C1D5B"/>
    <w:rsid w:val="009C317A"/>
    <w:rsid w:val="009C393F"/>
    <w:rsid w:val="009C3DC4"/>
    <w:rsid w:val="009C41B0"/>
    <w:rsid w:val="009C4C1A"/>
    <w:rsid w:val="009C5641"/>
    <w:rsid w:val="009C77EC"/>
    <w:rsid w:val="009D011B"/>
    <w:rsid w:val="009D0243"/>
    <w:rsid w:val="009D2A8D"/>
    <w:rsid w:val="009D2CA8"/>
    <w:rsid w:val="009D4CE2"/>
    <w:rsid w:val="009D52E9"/>
    <w:rsid w:val="009D5F45"/>
    <w:rsid w:val="009D6023"/>
    <w:rsid w:val="009D65A6"/>
    <w:rsid w:val="009D762B"/>
    <w:rsid w:val="009D78D0"/>
    <w:rsid w:val="009D7B82"/>
    <w:rsid w:val="009E1B15"/>
    <w:rsid w:val="009E1C9A"/>
    <w:rsid w:val="009E3626"/>
    <w:rsid w:val="009E59F4"/>
    <w:rsid w:val="009E7163"/>
    <w:rsid w:val="009E79A3"/>
    <w:rsid w:val="009F080C"/>
    <w:rsid w:val="009F09B4"/>
    <w:rsid w:val="009F56E5"/>
    <w:rsid w:val="009F72F2"/>
    <w:rsid w:val="009F7CF6"/>
    <w:rsid w:val="00A007FA"/>
    <w:rsid w:val="00A00835"/>
    <w:rsid w:val="00A023B4"/>
    <w:rsid w:val="00A0270D"/>
    <w:rsid w:val="00A04E1B"/>
    <w:rsid w:val="00A05471"/>
    <w:rsid w:val="00A10C0F"/>
    <w:rsid w:val="00A10DA5"/>
    <w:rsid w:val="00A10F00"/>
    <w:rsid w:val="00A11FD5"/>
    <w:rsid w:val="00A12691"/>
    <w:rsid w:val="00A12B22"/>
    <w:rsid w:val="00A12BD6"/>
    <w:rsid w:val="00A12ED6"/>
    <w:rsid w:val="00A13CD1"/>
    <w:rsid w:val="00A14A65"/>
    <w:rsid w:val="00A162B0"/>
    <w:rsid w:val="00A16AD0"/>
    <w:rsid w:val="00A17123"/>
    <w:rsid w:val="00A17456"/>
    <w:rsid w:val="00A206F8"/>
    <w:rsid w:val="00A20D70"/>
    <w:rsid w:val="00A21BD6"/>
    <w:rsid w:val="00A2221E"/>
    <w:rsid w:val="00A2275E"/>
    <w:rsid w:val="00A22B29"/>
    <w:rsid w:val="00A237D2"/>
    <w:rsid w:val="00A2398E"/>
    <w:rsid w:val="00A24497"/>
    <w:rsid w:val="00A25B09"/>
    <w:rsid w:val="00A26504"/>
    <w:rsid w:val="00A269A4"/>
    <w:rsid w:val="00A26BB8"/>
    <w:rsid w:val="00A272AE"/>
    <w:rsid w:val="00A27F0F"/>
    <w:rsid w:val="00A30608"/>
    <w:rsid w:val="00A30F3D"/>
    <w:rsid w:val="00A30F71"/>
    <w:rsid w:val="00A31DBD"/>
    <w:rsid w:val="00A31F20"/>
    <w:rsid w:val="00A320F0"/>
    <w:rsid w:val="00A3214B"/>
    <w:rsid w:val="00A32956"/>
    <w:rsid w:val="00A32EE3"/>
    <w:rsid w:val="00A33D01"/>
    <w:rsid w:val="00A356FA"/>
    <w:rsid w:val="00A37EF2"/>
    <w:rsid w:val="00A37FAF"/>
    <w:rsid w:val="00A4018F"/>
    <w:rsid w:val="00A40CF4"/>
    <w:rsid w:val="00A420F1"/>
    <w:rsid w:val="00A42154"/>
    <w:rsid w:val="00A429D6"/>
    <w:rsid w:val="00A4366D"/>
    <w:rsid w:val="00A4389C"/>
    <w:rsid w:val="00A43B6F"/>
    <w:rsid w:val="00A44AE6"/>
    <w:rsid w:val="00A44C5C"/>
    <w:rsid w:val="00A47177"/>
    <w:rsid w:val="00A5002A"/>
    <w:rsid w:val="00A50871"/>
    <w:rsid w:val="00A51235"/>
    <w:rsid w:val="00A51433"/>
    <w:rsid w:val="00A51446"/>
    <w:rsid w:val="00A5239A"/>
    <w:rsid w:val="00A52D2A"/>
    <w:rsid w:val="00A54965"/>
    <w:rsid w:val="00A54FD4"/>
    <w:rsid w:val="00A5668C"/>
    <w:rsid w:val="00A601A8"/>
    <w:rsid w:val="00A604BB"/>
    <w:rsid w:val="00A60551"/>
    <w:rsid w:val="00A63C3B"/>
    <w:rsid w:val="00A640EA"/>
    <w:rsid w:val="00A64345"/>
    <w:rsid w:val="00A65B77"/>
    <w:rsid w:val="00A660DD"/>
    <w:rsid w:val="00A669DA"/>
    <w:rsid w:val="00A674F5"/>
    <w:rsid w:val="00A67694"/>
    <w:rsid w:val="00A70821"/>
    <w:rsid w:val="00A70982"/>
    <w:rsid w:val="00A70D66"/>
    <w:rsid w:val="00A713AB"/>
    <w:rsid w:val="00A7166D"/>
    <w:rsid w:val="00A72FAD"/>
    <w:rsid w:val="00A73A31"/>
    <w:rsid w:val="00A75C5B"/>
    <w:rsid w:val="00A75C68"/>
    <w:rsid w:val="00A75E1D"/>
    <w:rsid w:val="00A76CC5"/>
    <w:rsid w:val="00A8025D"/>
    <w:rsid w:val="00A82D90"/>
    <w:rsid w:val="00A849DC"/>
    <w:rsid w:val="00A87E28"/>
    <w:rsid w:val="00A92316"/>
    <w:rsid w:val="00A937F2"/>
    <w:rsid w:val="00A93A9E"/>
    <w:rsid w:val="00A95962"/>
    <w:rsid w:val="00A967DC"/>
    <w:rsid w:val="00A96A2B"/>
    <w:rsid w:val="00A97467"/>
    <w:rsid w:val="00AA270F"/>
    <w:rsid w:val="00AA2822"/>
    <w:rsid w:val="00AA395D"/>
    <w:rsid w:val="00AA3A2E"/>
    <w:rsid w:val="00AA3B63"/>
    <w:rsid w:val="00AA45BC"/>
    <w:rsid w:val="00AA7BF9"/>
    <w:rsid w:val="00AB08A9"/>
    <w:rsid w:val="00AB136D"/>
    <w:rsid w:val="00AB182F"/>
    <w:rsid w:val="00AB1F39"/>
    <w:rsid w:val="00AB250F"/>
    <w:rsid w:val="00AB39AA"/>
    <w:rsid w:val="00AB69FF"/>
    <w:rsid w:val="00AB72A2"/>
    <w:rsid w:val="00AC029A"/>
    <w:rsid w:val="00AC1C08"/>
    <w:rsid w:val="00AC1F6E"/>
    <w:rsid w:val="00AC285E"/>
    <w:rsid w:val="00AC46EB"/>
    <w:rsid w:val="00AC4C5D"/>
    <w:rsid w:val="00AC53C7"/>
    <w:rsid w:val="00AC5BBE"/>
    <w:rsid w:val="00AC5C27"/>
    <w:rsid w:val="00AC6631"/>
    <w:rsid w:val="00AC6F3A"/>
    <w:rsid w:val="00AD0097"/>
    <w:rsid w:val="00AD100E"/>
    <w:rsid w:val="00AD1C8D"/>
    <w:rsid w:val="00AD23DD"/>
    <w:rsid w:val="00AD2E6B"/>
    <w:rsid w:val="00AD33B5"/>
    <w:rsid w:val="00AD3DA4"/>
    <w:rsid w:val="00AD5B1E"/>
    <w:rsid w:val="00AD6667"/>
    <w:rsid w:val="00AD685D"/>
    <w:rsid w:val="00AD7388"/>
    <w:rsid w:val="00AE0619"/>
    <w:rsid w:val="00AE0A68"/>
    <w:rsid w:val="00AE0DB2"/>
    <w:rsid w:val="00AE12B4"/>
    <w:rsid w:val="00AE135D"/>
    <w:rsid w:val="00AE1756"/>
    <w:rsid w:val="00AE22E6"/>
    <w:rsid w:val="00AE3C27"/>
    <w:rsid w:val="00AE3E65"/>
    <w:rsid w:val="00AE4618"/>
    <w:rsid w:val="00AE4C2B"/>
    <w:rsid w:val="00AE6663"/>
    <w:rsid w:val="00AE6690"/>
    <w:rsid w:val="00AE676F"/>
    <w:rsid w:val="00AE7160"/>
    <w:rsid w:val="00AF0307"/>
    <w:rsid w:val="00AF2698"/>
    <w:rsid w:val="00AF2997"/>
    <w:rsid w:val="00AF32A3"/>
    <w:rsid w:val="00AF5A66"/>
    <w:rsid w:val="00B00823"/>
    <w:rsid w:val="00B013EF"/>
    <w:rsid w:val="00B037FB"/>
    <w:rsid w:val="00B04773"/>
    <w:rsid w:val="00B04A93"/>
    <w:rsid w:val="00B06200"/>
    <w:rsid w:val="00B07110"/>
    <w:rsid w:val="00B111C3"/>
    <w:rsid w:val="00B116F5"/>
    <w:rsid w:val="00B121B3"/>
    <w:rsid w:val="00B127E3"/>
    <w:rsid w:val="00B12E92"/>
    <w:rsid w:val="00B136FB"/>
    <w:rsid w:val="00B159E5"/>
    <w:rsid w:val="00B1605B"/>
    <w:rsid w:val="00B16A39"/>
    <w:rsid w:val="00B17667"/>
    <w:rsid w:val="00B17C21"/>
    <w:rsid w:val="00B202BA"/>
    <w:rsid w:val="00B21645"/>
    <w:rsid w:val="00B22C83"/>
    <w:rsid w:val="00B22F55"/>
    <w:rsid w:val="00B253E3"/>
    <w:rsid w:val="00B25784"/>
    <w:rsid w:val="00B25D0E"/>
    <w:rsid w:val="00B2671B"/>
    <w:rsid w:val="00B27BB7"/>
    <w:rsid w:val="00B31923"/>
    <w:rsid w:val="00B333A3"/>
    <w:rsid w:val="00B33A0E"/>
    <w:rsid w:val="00B33DBF"/>
    <w:rsid w:val="00B34062"/>
    <w:rsid w:val="00B37302"/>
    <w:rsid w:val="00B37950"/>
    <w:rsid w:val="00B40C6F"/>
    <w:rsid w:val="00B40CBB"/>
    <w:rsid w:val="00B415CC"/>
    <w:rsid w:val="00B418F0"/>
    <w:rsid w:val="00B43DE6"/>
    <w:rsid w:val="00B4514F"/>
    <w:rsid w:val="00B46C04"/>
    <w:rsid w:val="00B4717E"/>
    <w:rsid w:val="00B502AD"/>
    <w:rsid w:val="00B5215B"/>
    <w:rsid w:val="00B53C3F"/>
    <w:rsid w:val="00B549B3"/>
    <w:rsid w:val="00B55A55"/>
    <w:rsid w:val="00B5628B"/>
    <w:rsid w:val="00B565A3"/>
    <w:rsid w:val="00B56697"/>
    <w:rsid w:val="00B57520"/>
    <w:rsid w:val="00B57F5D"/>
    <w:rsid w:val="00B632E3"/>
    <w:rsid w:val="00B63A7F"/>
    <w:rsid w:val="00B6458A"/>
    <w:rsid w:val="00B64FB1"/>
    <w:rsid w:val="00B6545A"/>
    <w:rsid w:val="00B657C5"/>
    <w:rsid w:val="00B65E2C"/>
    <w:rsid w:val="00B66209"/>
    <w:rsid w:val="00B710A7"/>
    <w:rsid w:val="00B725A5"/>
    <w:rsid w:val="00B7299C"/>
    <w:rsid w:val="00B72A60"/>
    <w:rsid w:val="00B75AD1"/>
    <w:rsid w:val="00B75E38"/>
    <w:rsid w:val="00B778A6"/>
    <w:rsid w:val="00B77CE9"/>
    <w:rsid w:val="00B80359"/>
    <w:rsid w:val="00B815C2"/>
    <w:rsid w:val="00B82FF3"/>
    <w:rsid w:val="00B84A48"/>
    <w:rsid w:val="00B84E8E"/>
    <w:rsid w:val="00B85550"/>
    <w:rsid w:val="00B8585E"/>
    <w:rsid w:val="00B85921"/>
    <w:rsid w:val="00B8646C"/>
    <w:rsid w:val="00B875FF"/>
    <w:rsid w:val="00B87681"/>
    <w:rsid w:val="00B9275D"/>
    <w:rsid w:val="00B93731"/>
    <w:rsid w:val="00B940AF"/>
    <w:rsid w:val="00B946DC"/>
    <w:rsid w:val="00B94EC5"/>
    <w:rsid w:val="00B94F84"/>
    <w:rsid w:val="00B952F7"/>
    <w:rsid w:val="00B9554F"/>
    <w:rsid w:val="00B95C36"/>
    <w:rsid w:val="00B9636F"/>
    <w:rsid w:val="00B96640"/>
    <w:rsid w:val="00BA0A30"/>
    <w:rsid w:val="00BA1322"/>
    <w:rsid w:val="00BA19AA"/>
    <w:rsid w:val="00BA23CE"/>
    <w:rsid w:val="00BA4B28"/>
    <w:rsid w:val="00BA51AA"/>
    <w:rsid w:val="00BA57DB"/>
    <w:rsid w:val="00BA6813"/>
    <w:rsid w:val="00BA7BA9"/>
    <w:rsid w:val="00BB0CA1"/>
    <w:rsid w:val="00BB12AB"/>
    <w:rsid w:val="00BB297C"/>
    <w:rsid w:val="00BB3B77"/>
    <w:rsid w:val="00BB4EF4"/>
    <w:rsid w:val="00BB51A3"/>
    <w:rsid w:val="00BB5298"/>
    <w:rsid w:val="00BB52D5"/>
    <w:rsid w:val="00BB54B2"/>
    <w:rsid w:val="00BC05DB"/>
    <w:rsid w:val="00BC1060"/>
    <w:rsid w:val="00BC1E7E"/>
    <w:rsid w:val="00BC36F9"/>
    <w:rsid w:val="00BC575B"/>
    <w:rsid w:val="00BC76CC"/>
    <w:rsid w:val="00BC7DC7"/>
    <w:rsid w:val="00BD071C"/>
    <w:rsid w:val="00BD2FE0"/>
    <w:rsid w:val="00BD39B9"/>
    <w:rsid w:val="00BD3E46"/>
    <w:rsid w:val="00BD65B0"/>
    <w:rsid w:val="00BD67CB"/>
    <w:rsid w:val="00BE2A18"/>
    <w:rsid w:val="00BE2FD9"/>
    <w:rsid w:val="00BE3DFE"/>
    <w:rsid w:val="00BF25AB"/>
    <w:rsid w:val="00BF2D9E"/>
    <w:rsid w:val="00BF3830"/>
    <w:rsid w:val="00BF3ACB"/>
    <w:rsid w:val="00BF3BB7"/>
    <w:rsid w:val="00BF3EB8"/>
    <w:rsid w:val="00BF42AF"/>
    <w:rsid w:val="00BF506E"/>
    <w:rsid w:val="00BF5E36"/>
    <w:rsid w:val="00BF6070"/>
    <w:rsid w:val="00BF6884"/>
    <w:rsid w:val="00C0001F"/>
    <w:rsid w:val="00C0129D"/>
    <w:rsid w:val="00C014D4"/>
    <w:rsid w:val="00C014FE"/>
    <w:rsid w:val="00C02B2D"/>
    <w:rsid w:val="00C04DF7"/>
    <w:rsid w:val="00C05FC1"/>
    <w:rsid w:val="00C0745A"/>
    <w:rsid w:val="00C1041B"/>
    <w:rsid w:val="00C106AE"/>
    <w:rsid w:val="00C11702"/>
    <w:rsid w:val="00C1189B"/>
    <w:rsid w:val="00C13D3B"/>
    <w:rsid w:val="00C14D7F"/>
    <w:rsid w:val="00C1518B"/>
    <w:rsid w:val="00C15BA4"/>
    <w:rsid w:val="00C15C48"/>
    <w:rsid w:val="00C16FBD"/>
    <w:rsid w:val="00C21147"/>
    <w:rsid w:val="00C23109"/>
    <w:rsid w:val="00C25BF4"/>
    <w:rsid w:val="00C260C0"/>
    <w:rsid w:val="00C262D6"/>
    <w:rsid w:val="00C26311"/>
    <w:rsid w:val="00C27A34"/>
    <w:rsid w:val="00C27FCE"/>
    <w:rsid w:val="00C30BAE"/>
    <w:rsid w:val="00C327E4"/>
    <w:rsid w:val="00C328A3"/>
    <w:rsid w:val="00C32EA1"/>
    <w:rsid w:val="00C32F8D"/>
    <w:rsid w:val="00C33511"/>
    <w:rsid w:val="00C33A86"/>
    <w:rsid w:val="00C34E4B"/>
    <w:rsid w:val="00C373D5"/>
    <w:rsid w:val="00C40C52"/>
    <w:rsid w:val="00C411FA"/>
    <w:rsid w:val="00C415FB"/>
    <w:rsid w:val="00C418D7"/>
    <w:rsid w:val="00C41935"/>
    <w:rsid w:val="00C42302"/>
    <w:rsid w:val="00C43C22"/>
    <w:rsid w:val="00C43D56"/>
    <w:rsid w:val="00C456E8"/>
    <w:rsid w:val="00C47CF7"/>
    <w:rsid w:val="00C47DBC"/>
    <w:rsid w:val="00C5080E"/>
    <w:rsid w:val="00C50CBD"/>
    <w:rsid w:val="00C514F9"/>
    <w:rsid w:val="00C522A9"/>
    <w:rsid w:val="00C53E55"/>
    <w:rsid w:val="00C54C1E"/>
    <w:rsid w:val="00C55156"/>
    <w:rsid w:val="00C571E2"/>
    <w:rsid w:val="00C573DA"/>
    <w:rsid w:val="00C57777"/>
    <w:rsid w:val="00C57AC1"/>
    <w:rsid w:val="00C57E60"/>
    <w:rsid w:val="00C60486"/>
    <w:rsid w:val="00C613EF"/>
    <w:rsid w:val="00C619C4"/>
    <w:rsid w:val="00C61D1F"/>
    <w:rsid w:val="00C62BC9"/>
    <w:rsid w:val="00C62CD6"/>
    <w:rsid w:val="00C62CE9"/>
    <w:rsid w:val="00C632CC"/>
    <w:rsid w:val="00C63E79"/>
    <w:rsid w:val="00C6607F"/>
    <w:rsid w:val="00C70864"/>
    <w:rsid w:val="00C709A6"/>
    <w:rsid w:val="00C7104F"/>
    <w:rsid w:val="00C71727"/>
    <w:rsid w:val="00C71760"/>
    <w:rsid w:val="00C72671"/>
    <w:rsid w:val="00C72E1E"/>
    <w:rsid w:val="00C73ECF"/>
    <w:rsid w:val="00C74E70"/>
    <w:rsid w:val="00C76BAC"/>
    <w:rsid w:val="00C77BBD"/>
    <w:rsid w:val="00C818F8"/>
    <w:rsid w:val="00C823A0"/>
    <w:rsid w:val="00C829A2"/>
    <w:rsid w:val="00C82A85"/>
    <w:rsid w:val="00C82CD9"/>
    <w:rsid w:val="00C83A8E"/>
    <w:rsid w:val="00C83B62"/>
    <w:rsid w:val="00C8441B"/>
    <w:rsid w:val="00C84624"/>
    <w:rsid w:val="00C849AA"/>
    <w:rsid w:val="00C8574C"/>
    <w:rsid w:val="00C8736C"/>
    <w:rsid w:val="00C905EC"/>
    <w:rsid w:val="00C90878"/>
    <w:rsid w:val="00C94DF4"/>
    <w:rsid w:val="00C9558A"/>
    <w:rsid w:val="00CA0365"/>
    <w:rsid w:val="00CA1421"/>
    <w:rsid w:val="00CA1CDA"/>
    <w:rsid w:val="00CA1F57"/>
    <w:rsid w:val="00CA2810"/>
    <w:rsid w:val="00CA43D6"/>
    <w:rsid w:val="00CA5F5C"/>
    <w:rsid w:val="00CA6A13"/>
    <w:rsid w:val="00CA6F79"/>
    <w:rsid w:val="00CA6F8E"/>
    <w:rsid w:val="00CA715E"/>
    <w:rsid w:val="00CB1371"/>
    <w:rsid w:val="00CB245F"/>
    <w:rsid w:val="00CB2658"/>
    <w:rsid w:val="00CB3A55"/>
    <w:rsid w:val="00CB3C94"/>
    <w:rsid w:val="00CB3D8A"/>
    <w:rsid w:val="00CB3FE9"/>
    <w:rsid w:val="00CB4449"/>
    <w:rsid w:val="00CB4669"/>
    <w:rsid w:val="00CB63BC"/>
    <w:rsid w:val="00CB671B"/>
    <w:rsid w:val="00CC126A"/>
    <w:rsid w:val="00CC13B1"/>
    <w:rsid w:val="00CC18CD"/>
    <w:rsid w:val="00CC1BC2"/>
    <w:rsid w:val="00CC24D2"/>
    <w:rsid w:val="00CC280A"/>
    <w:rsid w:val="00CC2C92"/>
    <w:rsid w:val="00CC49D8"/>
    <w:rsid w:val="00CC4D85"/>
    <w:rsid w:val="00CC6246"/>
    <w:rsid w:val="00CC6FE1"/>
    <w:rsid w:val="00CC7750"/>
    <w:rsid w:val="00CD0892"/>
    <w:rsid w:val="00CD0E1C"/>
    <w:rsid w:val="00CD319F"/>
    <w:rsid w:val="00CD358A"/>
    <w:rsid w:val="00CD3EA7"/>
    <w:rsid w:val="00CD44DF"/>
    <w:rsid w:val="00CD46BC"/>
    <w:rsid w:val="00CD4FB8"/>
    <w:rsid w:val="00CD52FF"/>
    <w:rsid w:val="00CD5B2E"/>
    <w:rsid w:val="00CD6D6E"/>
    <w:rsid w:val="00CD77FE"/>
    <w:rsid w:val="00CE10E1"/>
    <w:rsid w:val="00CE3096"/>
    <w:rsid w:val="00CE3D94"/>
    <w:rsid w:val="00CE56CD"/>
    <w:rsid w:val="00CE70A8"/>
    <w:rsid w:val="00CF0932"/>
    <w:rsid w:val="00CF2309"/>
    <w:rsid w:val="00CF318A"/>
    <w:rsid w:val="00CF3F20"/>
    <w:rsid w:val="00CF42C6"/>
    <w:rsid w:val="00CF4C06"/>
    <w:rsid w:val="00CF5557"/>
    <w:rsid w:val="00CF7561"/>
    <w:rsid w:val="00D00670"/>
    <w:rsid w:val="00D0100F"/>
    <w:rsid w:val="00D01D66"/>
    <w:rsid w:val="00D02314"/>
    <w:rsid w:val="00D03692"/>
    <w:rsid w:val="00D0522B"/>
    <w:rsid w:val="00D055A8"/>
    <w:rsid w:val="00D070A4"/>
    <w:rsid w:val="00D107E3"/>
    <w:rsid w:val="00D12808"/>
    <w:rsid w:val="00D134C4"/>
    <w:rsid w:val="00D1614D"/>
    <w:rsid w:val="00D203BC"/>
    <w:rsid w:val="00D22E85"/>
    <w:rsid w:val="00D232BF"/>
    <w:rsid w:val="00D24B81"/>
    <w:rsid w:val="00D2659B"/>
    <w:rsid w:val="00D26E5A"/>
    <w:rsid w:val="00D31F67"/>
    <w:rsid w:val="00D31FFB"/>
    <w:rsid w:val="00D32CE7"/>
    <w:rsid w:val="00D34B51"/>
    <w:rsid w:val="00D34D7D"/>
    <w:rsid w:val="00D360EC"/>
    <w:rsid w:val="00D36A59"/>
    <w:rsid w:val="00D3787D"/>
    <w:rsid w:val="00D3799C"/>
    <w:rsid w:val="00D37D10"/>
    <w:rsid w:val="00D40A7B"/>
    <w:rsid w:val="00D41503"/>
    <w:rsid w:val="00D418B8"/>
    <w:rsid w:val="00D41922"/>
    <w:rsid w:val="00D41C07"/>
    <w:rsid w:val="00D434AB"/>
    <w:rsid w:val="00D43D66"/>
    <w:rsid w:val="00D4618D"/>
    <w:rsid w:val="00D47068"/>
    <w:rsid w:val="00D47AB7"/>
    <w:rsid w:val="00D50B9E"/>
    <w:rsid w:val="00D50CFF"/>
    <w:rsid w:val="00D52D31"/>
    <w:rsid w:val="00D539A6"/>
    <w:rsid w:val="00D57E21"/>
    <w:rsid w:val="00D6081B"/>
    <w:rsid w:val="00D60831"/>
    <w:rsid w:val="00D619A7"/>
    <w:rsid w:val="00D63C74"/>
    <w:rsid w:val="00D64129"/>
    <w:rsid w:val="00D64A60"/>
    <w:rsid w:val="00D66E05"/>
    <w:rsid w:val="00D6786B"/>
    <w:rsid w:val="00D706C2"/>
    <w:rsid w:val="00D70800"/>
    <w:rsid w:val="00D7118B"/>
    <w:rsid w:val="00D714EA"/>
    <w:rsid w:val="00D727DD"/>
    <w:rsid w:val="00D72F7C"/>
    <w:rsid w:val="00D733A9"/>
    <w:rsid w:val="00D763B8"/>
    <w:rsid w:val="00D76AF3"/>
    <w:rsid w:val="00D80249"/>
    <w:rsid w:val="00D84E29"/>
    <w:rsid w:val="00D853CF"/>
    <w:rsid w:val="00D85909"/>
    <w:rsid w:val="00D85BE5"/>
    <w:rsid w:val="00D87074"/>
    <w:rsid w:val="00D90033"/>
    <w:rsid w:val="00D91F84"/>
    <w:rsid w:val="00D94910"/>
    <w:rsid w:val="00D9568B"/>
    <w:rsid w:val="00D963B3"/>
    <w:rsid w:val="00D96946"/>
    <w:rsid w:val="00D970DB"/>
    <w:rsid w:val="00DA017E"/>
    <w:rsid w:val="00DA087D"/>
    <w:rsid w:val="00DA1F81"/>
    <w:rsid w:val="00DA235A"/>
    <w:rsid w:val="00DA549E"/>
    <w:rsid w:val="00DA5D1E"/>
    <w:rsid w:val="00DA7046"/>
    <w:rsid w:val="00DA792D"/>
    <w:rsid w:val="00DB01E3"/>
    <w:rsid w:val="00DB06C6"/>
    <w:rsid w:val="00DB094A"/>
    <w:rsid w:val="00DB1D60"/>
    <w:rsid w:val="00DB1F20"/>
    <w:rsid w:val="00DB3C8A"/>
    <w:rsid w:val="00DB4CBD"/>
    <w:rsid w:val="00DB5B8C"/>
    <w:rsid w:val="00DB5E83"/>
    <w:rsid w:val="00DB700C"/>
    <w:rsid w:val="00DB720E"/>
    <w:rsid w:val="00DB741D"/>
    <w:rsid w:val="00DC0E5D"/>
    <w:rsid w:val="00DC13E8"/>
    <w:rsid w:val="00DC1825"/>
    <w:rsid w:val="00DC258C"/>
    <w:rsid w:val="00DC32BE"/>
    <w:rsid w:val="00DC5D4D"/>
    <w:rsid w:val="00DC7AAE"/>
    <w:rsid w:val="00DD147E"/>
    <w:rsid w:val="00DD1D29"/>
    <w:rsid w:val="00DD2526"/>
    <w:rsid w:val="00DD2801"/>
    <w:rsid w:val="00DD39C8"/>
    <w:rsid w:val="00DD4F43"/>
    <w:rsid w:val="00DD5B59"/>
    <w:rsid w:val="00DD5CC3"/>
    <w:rsid w:val="00DD5D8B"/>
    <w:rsid w:val="00DD5DD8"/>
    <w:rsid w:val="00DD5E02"/>
    <w:rsid w:val="00DD63C1"/>
    <w:rsid w:val="00DD7309"/>
    <w:rsid w:val="00DE16FA"/>
    <w:rsid w:val="00DE1862"/>
    <w:rsid w:val="00DE1EB2"/>
    <w:rsid w:val="00DE2513"/>
    <w:rsid w:val="00DE2FFD"/>
    <w:rsid w:val="00DE4589"/>
    <w:rsid w:val="00DE4D98"/>
    <w:rsid w:val="00DE4DA0"/>
    <w:rsid w:val="00DE70B8"/>
    <w:rsid w:val="00DF2347"/>
    <w:rsid w:val="00DF4D93"/>
    <w:rsid w:val="00DF63DF"/>
    <w:rsid w:val="00DF6F1A"/>
    <w:rsid w:val="00DF740E"/>
    <w:rsid w:val="00E00A2F"/>
    <w:rsid w:val="00E00DE9"/>
    <w:rsid w:val="00E01B52"/>
    <w:rsid w:val="00E027BA"/>
    <w:rsid w:val="00E02C96"/>
    <w:rsid w:val="00E0302E"/>
    <w:rsid w:val="00E031C8"/>
    <w:rsid w:val="00E103E3"/>
    <w:rsid w:val="00E10971"/>
    <w:rsid w:val="00E1197D"/>
    <w:rsid w:val="00E11A26"/>
    <w:rsid w:val="00E12470"/>
    <w:rsid w:val="00E13C0C"/>
    <w:rsid w:val="00E14F69"/>
    <w:rsid w:val="00E163E4"/>
    <w:rsid w:val="00E17C7F"/>
    <w:rsid w:val="00E2206D"/>
    <w:rsid w:val="00E2272C"/>
    <w:rsid w:val="00E22FBD"/>
    <w:rsid w:val="00E23E14"/>
    <w:rsid w:val="00E247F7"/>
    <w:rsid w:val="00E259AA"/>
    <w:rsid w:val="00E276A1"/>
    <w:rsid w:val="00E27E9E"/>
    <w:rsid w:val="00E30450"/>
    <w:rsid w:val="00E30667"/>
    <w:rsid w:val="00E31A0A"/>
    <w:rsid w:val="00E33642"/>
    <w:rsid w:val="00E3376B"/>
    <w:rsid w:val="00E33F9D"/>
    <w:rsid w:val="00E362B9"/>
    <w:rsid w:val="00E366EB"/>
    <w:rsid w:val="00E36A8F"/>
    <w:rsid w:val="00E375FF"/>
    <w:rsid w:val="00E37D65"/>
    <w:rsid w:val="00E37E1D"/>
    <w:rsid w:val="00E412DC"/>
    <w:rsid w:val="00E414B2"/>
    <w:rsid w:val="00E4220D"/>
    <w:rsid w:val="00E42780"/>
    <w:rsid w:val="00E430BD"/>
    <w:rsid w:val="00E43B13"/>
    <w:rsid w:val="00E4484D"/>
    <w:rsid w:val="00E44953"/>
    <w:rsid w:val="00E45B09"/>
    <w:rsid w:val="00E46A6A"/>
    <w:rsid w:val="00E50874"/>
    <w:rsid w:val="00E53A17"/>
    <w:rsid w:val="00E544FD"/>
    <w:rsid w:val="00E547B8"/>
    <w:rsid w:val="00E56016"/>
    <w:rsid w:val="00E56168"/>
    <w:rsid w:val="00E572CB"/>
    <w:rsid w:val="00E6185E"/>
    <w:rsid w:val="00E659DF"/>
    <w:rsid w:val="00E67C21"/>
    <w:rsid w:val="00E715DD"/>
    <w:rsid w:val="00E744C4"/>
    <w:rsid w:val="00E776ED"/>
    <w:rsid w:val="00E8034D"/>
    <w:rsid w:val="00E80874"/>
    <w:rsid w:val="00E8239A"/>
    <w:rsid w:val="00E83C01"/>
    <w:rsid w:val="00E84021"/>
    <w:rsid w:val="00E86212"/>
    <w:rsid w:val="00E906F7"/>
    <w:rsid w:val="00E909CC"/>
    <w:rsid w:val="00E91F0E"/>
    <w:rsid w:val="00E921A0"/>
    <w:rsid w:val="00E92F71"/>
    <w:rsid w:val="00E93BC9"/>
    <w:rsid w:val="00E93F03"/>
    <w:rsid w:val="00E95FA1"/>
    <w:rsid w:val="00E9693F"/>
    <w:rsid w:val="00E96E92"/>
    <w:rsid w:val="00E97915"/>
    <w:rsid w:val="00E97C7C"/>
    <w:rsid w:val="00EA056E"/>
    <w:rsid w:val="00EA100C"/>
    <w:rsid w:val="00EA1780"/>
    <w:rsid w:val="00EA210A"/>
    <w:rsid w:val="00EA2D99"/>
    <w:rsid w:val="00EA4060"/>
    <w:rsid w:val="00EA4324"/>
    <w:rsid w:val="00EA5880"/>
    <w:rsid w:val="00EA5E90"/>
    <w:rsid w:val="00EA61BF"/>
    <w:rsid w:val="00EA693B"/>
    <w:rsid w:val="00EA6E7C"/>
    <w:rsid w:val="00EB0513"/>
    <w:rsid w:val="00EB0A7E"/>
    <w:rsid w:val="00EB187F"/>
    <w:rsid w:val="00EB1A0A"/>
    <w:rsid w:val="00EB23FF"/>
    <w:rsid w:val="00EB28E5"/>
    <w:rsid w:val="00EB3BF5"/>
    <w:rsid w:val="00EB3C89"/>
    <w:rsid w:val="00EB3D51"/>
    <w:rsid w:val="00EB45F8"/>
    <w:rsid w:val="00EB46BF"/>
    <w:rsid w:val="00EB5E96"/>
    <w:rsid w:val="00EB633A"/>
    <w:rsid w:val="00EB651D"/>
    <w:rsid w:val="00EB7D58"/>
    <w:rsid w:val="00EC0010"/>
    <w:rsid w:val="00EC03F5"/>
    <w:rsid w:val="00EC0778"/>
    <w:rsid w:val="00EC0BC8"/>
    <w:rsid w:val="00EC0D52"/>
    <w:rsid w:val="00EC0D9D"/>
    <w:rsid w:val="00EC1034"/>
    <w:rsid w:val="00EC215C"/>
    <w:rsid w:val="00EC297B"/>
    <w:rsid w:val="00EC4AFE"/>
    <w:rsid w:val="00EC54EF"/>
    <w:rsid w:val="00EC5BF8"/>
    <w:rsid w:val="00EC6641"/>
    <w:rsid w:val="00ED086A"/>
    <w:rsid w:val="00ED180A"/>
    <w:rsid w:val="00ED1CD0"/>
    <w:rsid w:val="00ED45F5"/>
    <w:rsid w:val="00ED4B37"/>
    <w:rsid w:val="00ED549C"/>
    <w:rsid w:val="00ED6014"/>
    <w:rsid w:val="00ED6F5F"/>
    <w:rsid w:val="00ED72BC"/>
    <w:rsid w:val="00ED7456"/>
    <w:rsid w:val="00ED7CDA"/>
    <w:rsid w:val="00EE00D5"/>
    <w:rsid w:val="00EE07ED"/>
    <w:rsid w:val="00EE0F97"/>
    <w:rsid w:val="00EE4740"/>
    <w:rsid w:val="00EE48A1"/>
    <w:rsid w:val="00EE55FC"/>
    <w:rsid w:val="00EE5A53"/>
    <w:rsid w:val="00EE7EC7"/>
    <w:rsid w:val="00EF07FE"/>
    <w:rsid w:val="00EF1121"/>
    <w:rsid w:val="00EF18C5"/>
    <w:rsid w:val="00EF3C64"/>
    <w:rsid w:val="00EF5295"/>
    <w:rsid w:val="00EF6120"/>
    <w:rsid w:val="00EF627D"/>
    <w:rsid w:val="00EF718F"/>
    <w:rsid w:val="00F0008E"/>
    <w:rsid w:val="00F025EA"/>
    <w:rsid w:val="00F03E9F"/>
    <w:rsid w:val="00F0473E"/>
    <w:rsid w:val="00F0483B"/>
    <w:rsid w:val="00F05C95"/>
    <w:rsid w:val="00F05DEA"/>
    <w:rsid w:val="00F06CA6"/>
    <w:rsid w:val="00F07466"/>
    <w:rsid w:val="00F11584"/>
    <w:rsid w:val="00F1221F"/>
    <w:rsid w:val="00F1232D"/>
    <w:rsid w:val="00F12E0A"/>
    <w:rsid w:val="00F13087"/>
    <w:rsid w:val="00F1333F"/>
    <w:rsid w:val="00F1449C"/>
    <w:rsid w:val="00F15026"/>
    <w:rsid w:val="00F15613"/>
    <w:rsid w:val="00F20A78"/>
    <w:rsid w:val="00F22B7E"/>
    <w:rsid w:val="00F22D82"/>
    <w:rsid w:val="00F235C3"/>
    <w:rsid w:val="00F23FCD"/>
    <w:rsid w:val="00F24374"/>
    <w:rsid w:val="00F24B7E"/>
    <w:rsid w:val="00F25093"/>
    <w:rsid w:val="00F2533A"/>
    <w:rsid w:val="00F25EFD"/>
    <w:rsid w:val="00F25F81"/>
    <w:rsid w:val="00F3078D"/>
    <w:rsid w:val="00F30D0A"/>
    <w:rsid w:val="00F3105C"/>
    <w:rsid w:val="00F31489"/>
    <w:rsid w:val="00F32FFA"/>
    <w:rsid w:val="00F33759"/>
    <w:rsid w:val="00F33DFE"/>
    <w:rsid w:val="00F3468F"/>
    <w:rsid w:val="00F347E3"/>
    <w:rsid w:val="00F34E2B"/>
    <w:rsid w:val="00F34E2E"/>
    <w:rsid w:val="00F35BD2"/>
    <w:rsid w:val="00F35E31"/>
    <w:rsid w:val="00F35E3C"/>
    <w:rsid w:val="00F36102"/>
    <w:rsid w:val="00F374A7"/>
    <w:rsid w:val="00F37974"/>
    <w:rsid w:val="00F37E0C"/>
    <w:rsid w:val="00F40530"/>
    <w:rsid w:val="00F42703"/>
    <w:rsid w:val="00F4405B"/>
    <w:rsid w:val="00F44084"/>
    <w:rsid w:val="00F44B26"/>
    <w:rsid w:val="00F45038"/>
    <w:rsid w:val="00F457DC"/>
    <w:rsid w:val="00F45F8E"/>
    <w:rsid w:val="00F4653A"/>
    <w:rsid w:val="00F514E4"/>
    <w:rsid w:val="00F529AA"/>
    <w:rsid w:val="00F575E7"/>
    <w:rsid w:val="00F5799E"/>
    <w:rsid w:val="00F602E0"/>
    <w:rsid w:val="00F60C46"/>
    <w:rsid w:val="00F622CB"/>
    <w:rsid w:val="00F63533"/>
    <w:rsid w:val="00F63D19"/>
    <w:rsid w:val="00F643B5"/>
    <w:rsid w:val="00F64455"/>
    <w:rsid w:val="00F66202"/>
    <w:rsid w:val="00F70569"/>
    <w:rsid w:val="00F706AB"/>
    <w:rsid w:val="00F707A0"/>
    <w:rsid w:val="00F70BAC"/>
    <w:rsid w:val="00F711C2"/>
    <w:rsid w:val="00F7151F"/>
    <w:rsid w:val="00F72E6E"/>
    <w:rsid w:val="00F734F0"/>
    <w:rsid w:val="00F737F1"/>
    <w:rsid w:val="00F75583"/>
    <w:rsid w:val="00F760FE"/>
    <w:rsid w:val="00F76351"/>
    <w:rsid w:val="00F76E83"/>
    <w:rsid w:val="00F77DA7"/>
    <w:rsid w:val="00F81F9C"/>
    <w:rsid w:val="00F82569"/>
    <w:rsid w:val="00F82CBA"/>
    <w:rsid w:val="00F84EEE"/>
    <w:rsid w:val="00F85BBD"/>
    <w:rsid w:val="00F86050"/>
    <w:rsid w:val="00F87CA9"/>
    <w:rsid w:val="00F92697"/>
    <w:rsid w:val="00F92F88"/>
    <w:rsid w:val="00F94AA3"/>
    <w:rsid w:val="00F94F6E"/>
    <w:rsid w:val="00F959EF"/>
    <w:rsid w:val="00F97E2B"/>
    <w:rsid w:val="00F97EA1"/>
    <w:rsid w:val="00FA0046"/>
    <w:rsid w:val="00FA0736"/>
    <w:rsid w:val="00FA09F2"/>
    <w:rsid w:val="00FA0E8C"/>
    <w:rsid w:val="00FA163F"/>
    <w:rsid w:val="00FA1DA4"/>
    <w:rsid w:val="00FA27B1"/>
    <w:rsid w:val="00FA2DCB"/>
    <w:rsid w:val="00FA34E1"/>
    <w:rsid w:val="00FA375D"/>
    <w:rsid w:val="00FA47E5"/>
    <w:rsid w:val="00FA4F0F"/>
    <w:rsid w:val="00FA5446"/>
    <w:rsid w:val="00FA5814"/>
    <w:rsid w:val="00FA5E66"/>
    <w:rsid w:val="00FA6545"/>
    <w:rsid w:val="00FB11BD"/>
    <w:rsid w:val="00FB1B16"/>
    <w:rsid w:val="00FB1BA4"/>
    <w:rsid w:val="00FB2796"/>
    <w:rsid w:val="00FB2C7A"/>
    <w:rsid w:val="00FB2D3D"/>
    <w:rsid w:val="00FB3599"/>
    <w:rsid w:val="00FB36FB"/>
    <w:rsid w:val="00FB473F"/>
    <w:rsid w:val="00FB5C8D"/>
    <w:rsid w:val="00FB67F9"/>
    <w:rsid w:val="00FB782A"/>
    <w:rsid w:val="00FC0355"/>
    <w:rsid w:val="00FC25FA"/>
    <w:rsid w:val="00FC4026"/>
    <w:rsid w:val="00FC40DD"/>
    <w:rsid w:val="00FC4C53"/>
    <w:rsid w:val="00FC5B9C"/>
    <w:rsid w:val="00FC5E1B"/>
    <w:rsid w:val="00FC7692"/>
    <w:rsid w:val="00FD04FA"/>
    <w:rsid w:val="00FD1446"/>
    <w:rsid w:val="00FD2065"/>
    <w:rsid w:val="00FD2092"/>
    <w:rsid w:val="00FD2795"/>
    <w:rsid w:val="00FD27AE"/>
    <w:rsid w:val="00FD2A21"/>
    <w:rsid w:val="00FD3142"/>
    <w:rsid w:val="00FD373B"/>
    <w:rsid w:val="00FD5148"/>
    <w:rsid w:val="00FD60A1"/>
    <w:rsid w:val="00FD6846"/>
    <w:rsid w:val="00FD7249"/>
    <w:rsid w:val="00FD7C59"/>
    <w:rsid w:val="00FE082C"/>
    <w:rsid w:val="00FE1A08"/>
    <w:rsid w:val="00FE4451"/>
    <w:rsid w:val="00FE5276"/>
    <w:rsid w:val="00FE54DC"/>
    <w:rsid w:val="00FE54F8"/>
    <w:rsid w:val="00FE58FB"/>
    <w:rsid w:val="00FE5DD3"/>
    <w:rsid w:val="00FE659F"/>
    <w:rsid w:val="00FE672B"/>
    <w:rsid w:val="00FE6DD8"/>
    <w:rsid w:val="00FE72B8"/>
    <w:rsid w:val="00FF008C"/>
    <w:rsid w:val="00FF0343"/>
    <w:rsid w:val="00FF0545"/>
    <w:rsid w:val="00FF0E7C"/>
    <w:rsid w:val="00FF0F25"/>
    <w:rsid w:val="00FF1BA9"/>
    <w:rsid w:val="00FF2B41"/>
    <w:rsid w:val="00FF2C39"/>
    <w:rsid w:val="00FF619F"/>
    <w:rsid w:val="00FF72EC"/>
    <w:rsid w:val="00F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08EF5"/>
  <w15:chartTrackingRefBased/>
  <w15:docId w15:val="{60EFDBF9-D15B-42EE-BE39-89477E407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94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54C1E"/>
  </w:style>
  <w:style w:type="character" w:styleId="a4">
    <w:name w:val="Placeholder Text"/>
    <w:basedOn w:val="a0"/>
    <w:uiPriority w:val="99"/>
    <w:semiHidden/>
    <w:rsid w:val="00286279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EA10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A100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A100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A100C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752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13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13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91C4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91C45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791C45"/>
  </w:style>
  <w:style w:type="paragraph" w:styleId="ac">
    <w:name w:val="annotation subject"/>
    <w:basedOn w:val="aa"/>
    <w:next w:val="aa"/>
    <w:link w:val="ad"/>
    <w:uiPriority w:val="99"/>
    <w:semiHidden/>
    <w:unhideWhenUsed/>
    <w:rsid w:val="00791C4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1C4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7A25F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A25FC"/>
    <w:rPr>
      <w:sz w:val="18"/>
      <w:szCs w:val="18"/>
    </w:rPr>
  </w:style>
  <w:style w:type="character" w:styleId="af0">
    <w:name w:val="Hyperlink"/>
    <w:basedOn w:val="a0"/>
    <w:uiPriority w:val="99"/>
    <w:unhideWhenUsed/>
    <w:rsid w:val="00CB2658"/>
    <w:rPr>
      <w:color w:val="0563C1" w:themeColor="hyperlink"/>
      <w:u w:val="single"/>
    </w:rPr>
  </w:style>
  <w:style w:type="table" w:styleId="6">
    <w:name w:val="List Table 6 Colorful"/>
    <w:basedOn w:val="a1"/>
    <w:uiPriority w:val="51"/>
    <w:rsid w:val="00FB11B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0936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List Paragraph"/>
    <w:basedOn w:val="a"/>
    <w:uiPriority w:val="34"/>
    <w:qFormat/>
    <w:rsid w:val="005661E0"/>
    <w:pPr>
      <w:ind w:firstLineChars="200" w:firstLine="420"/>
    </w:pPr>
  </w:style>
  <w:style w:type="table" w:styleId="af2">
    <w:name w:val="Table Grid"/>
    <w:basedOn w:val="a1"/>
    <w:uiPriority w:val="39"/>
    <w:rsid w:val="00884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195F4E"/>
    <w:rPr>
      <w:color w:val="954F72"/>
      <w:u w:val="single"/>
    </w:rPr>
  </w:style>
  <w:style w:type="paragraph" w:customStyle="1" w:styleId="msonormal0">
    <w:name w:val="msonormal"/>
    <w:basedOn w:val="a"/>
    <w:rsid w:val="00195F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95F4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95F4E"/>
    <w:pPr>
      <w:widowControl/>
      <w:spacing w:before="100" w:beforeAutospacing="1" w:after="100" w:afterAutospacing="1"/>
      <w:jc w:val="left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195F4E"/>
    <w:pPr>
      <w:widowControl/>
      <w:spacing w:before="100" w:beforeAutospacing="1" w:after="100" w:afterAutospacing="1"/>
      <w:jc w:val="left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font8">
    <w:name w:val="font8"/>
    <w:basedOn w:val="a"/>
    <w:rsid w:val="00195F4E"/>
    <w:pPr>
      <w:widowControl/>
      <w:spacing w:before="100" w:beforeAutospacing="1" w:after="100" w:afterAutospacing="1"/>
      <w:jc w:val="left"/>
    </w:pPr>
    <w:rPr>
      <w:rFonts w:eastAsia="宋体" w:cs="Times New Roman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195F4E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66">
    <w:name w:val="xl66"/>
    <w:basedOn w:val="a"/>
    <w:rsid w:val="00195F4E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195F4E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95F4E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95F4E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70">
    <w:name w:val="xl70"/>
    <w:basedOn w:val="a"/>
    <w:rsid w:val="00195F4E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195F4E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1"/>
    </w:rPr>
  </w:style>
  <w:style w:type="paragraph" w:customStyle="1" w:styleId="xl72">
    <w:name w:val="xl72"/>
    <w:basedOn w:val="a"/>
    <w:rsid w:val="00195F4E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1"/>
    </w:rPr>
  </w:style>
  <w:style w:type="paragraph" w:customStyle="1" w:styleId="xl73">
    <w:name w:val="xl73"/>
    <w:basedOn w:val="a"/>
    <w:rsid w:val="00195F4E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kern w:val="0"/>
      <w:szCs w:val="21"/>
    </w:rPr>
  </w:style>
  <w:style w:type="paragraph" w:customStyle="1" w:styleId="xl74">
    <w:name w:val="xl74"/>
    <w:basedOn w:val="a"/>
    <w:rsid w:val="00195F4E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kern w:val="0"/>
      <w:szCs w:val="21"/>
    </w:rPr>
  </w:style>
  <w:style w:type="paragraph" w:customStyle="1" w:styleId="xl75">
    <w:name w:val="xl75"/>
    <w:basedOn w:val="a"/>
    <w:rsid w:val="00195F4E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195F4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1"/>
    </w:rPr>
  </w:style>
  <w:style w:type="paragraph" w:customStyle="1" w:styleId="xl77">
    <w:name w:val="xl77"/>
    <w:basedOn w:val="a"/>
    <w:rsid w:val="00195F4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1"/>
    </w:rPr>
  </w:style>
  <w:style w:type="paragraph" w:customStyle="1" w:styleId="xl78">
    <w:name w:val="xl78"/>
    <w:basedOn w:val="a"/>
    <w:rsid w:val="00195F4E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1"/>
    </w:rPr>
  </w:style>
  <w:style w:type="paragraph" w:customStyle="1" w:styleId="xl79">
    <w:name w:val="xl79"/>
    <w:basedOn w:val="a"/>
    <w:rsid w:val="00195F4E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kern w:val="0"/>
      <w:szCs w:val="21"/>
    </w:rPr>
  </w:style>
  <w:style w:type="paragraph" w:customStyle="1" w:styleId="xl80">
    <w:name w:val="xl80"/>
    <w:basedOn w:val="a"/>
    <w:rsid w:val="00195F4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Cs w:val="21"/>
    </w:rPr>
  </w:style>
  <w:style w:type="paragraph" w:customStyle="1" w:styleId="xl82">
    <w:name w:val="xl82"/>
    <w:basedOn w:val="a"/>
    <w:rsid w:val="00195F4E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195F4E"/>
    <w:pPr>
      <w:widowControl/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84">
    <w:name w:val="xl84"/>
    <w:basedOn w:val="a"/>
    <w:rsid w:val="00195F4E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85">
    <w:name w:val="xl85"/>
    <w:basedOn w:val="a"/>
    <w:rsid w:val="00195F4E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86">
    <w:name w:val="xl86"/>
    <w:basedOn w:val="a"/>
    <w:rsid w:val="00195F4E"/>
    <w:pPr>
      <w:widowControl/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87">
    <w:name w:val="xl87"/>
    <w:basedOn w:val="a"/>
    <w:rsid w:val="00195F4E"/>
    <w:pPr>
      <w:widowControl/>
      <w:pBdr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88">
    <w:name w:val="xl88"/>
    <w:basedOn w:val="a"/>
    <w:rsid w:val="00195F4E"/>
    <w:pPr>
      <w:widowControl/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89">
    <w:name w:val="xl89"/>
    <w:basedOn w:val="a"/>
    <w:rsid w:val="00195F4E"/>
    <w:pPr>
      <w:widowControl/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90">
    <w:name w:val="xl90"/>
    <w:basedOn w:val="a"/>
    <w:rsid w:val="00195F4E"/>
    <w:pPr>
      <w:widowControl/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91">
    <w:name w:val="xl91"/>
    <w:basedOn w:val="a"/>
    <w:rsid w:val="00195F4E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paragraph" w:customStyle="1" w:styleId="xl92">
    <w:name w:val="xl92"/>
    <w:basedOn w:val="a"/>
    <w:rsid w:val="00195F4E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kern w:val="0"/>
      <w:szCs w:val="21"/>
    </w:rPr>
  </w:style>
  <w:style w:type="table" w:styleId="5">
    <w:name w:val="Plain Table 5"/>
    <w:basedOn w:val="a1"/>
    <w:uiPriority w:val="45"/>
    <w:rsid w:val="00AB69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71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678423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89357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35214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05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159760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895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386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85624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9374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7328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990248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5014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06006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60627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0591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7055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799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43286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6558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3853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1855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786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515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721088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534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1723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5286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0890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4385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507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506866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977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50798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4574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40491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612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099400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2571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4405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13406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224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2254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328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458948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476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5353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24877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01548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51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593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059478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4567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68515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47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775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2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320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202482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155699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60318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23281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1168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7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178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9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6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51981-5B73-44C9-8024-7FFEF8430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82</Words>
  <Characters>9590</Characters>
  <Application>Microsoft Office Word</Application>
  <DocSecurity>0</DocSecurity>
  <Lines>79</Lines>
  <Paragraphs>22</Paragraphs>
  <ScaleCrop>false</ScaleCrop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ames</dc:creator>
  <cp:keywords/>
  <dc:description/>
  <cp:lastModifiedBy>xiaoluan kong</cp:lastModifiedBy>
  <cp:revision>3</cp:revision>
  <dcterms:created xsi:type="dcterms:W3CDTF">2024-11-21T03:26:00Z</dcterms:created>
  <dcterms:modified xsi:type="dcterms:W3CDTF">2024-11-21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ebc511fb5fb6b2b6ca90dd08087288110174034dd5e23c2d0233b86b65caa8</vt:lpwstr>
  </property>
</Properties>
</file>